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97E00" w14:textId="7DAB9FBC" w:rsidR="002140A2" w:rsidRPr="00CB7940" w:rsidRDefault="004D6660" w:rsidP="00CB7940">
      <w:pPr>
        <w:spacing w:line="360" w:lineRule="auto"/>
        <w:jc w:val="both"/>
        <w:rPr>
          <w:rFonts w:cs="Times New Roman"/>
          <w:b/>
          <w:bCs/>
          <w:sz w:val="21"/>
          <w:szCs w:val="21"/>
          <w:lang w:eastAsia="zh-CN"/>
        </w:rPr>
      </w:pPr>
      <w:bookmarkStart w:id="0" w:name="_Hlk175269255"/>
      <w:bookmarkStart w:id="1" w:name="_Hlk175066478"/>
      <w:bookmarkStart w:id="2" w:name="_Hlk187621418"/>
      <w:r w:rsidRPr="00CB7940">
        <w:rPr>
          <w:b/>
          <w:bCs/>
          <w:lang w:eastAsia="zh-CN"/>
        </w:rPr>
        <w:t>Supplementary Table 1</w:t>
      </w:r>
      <w:r w:rsidR="002140A2" w:rsidRPr="00CB7940">
        <w:rPr>
          <w:rFonts w:cs="Times New Roman"/>
          <w:b/>
          <w:bCs/>
          <w:sz w:val="21"/>
          <w:szCs w:val="21"/>
          <w:lang w:eastAsia="zh-CN"/>
        </w:rPr>
        <w:t>. Potential Therapies of Targeting Gut Microbiota and Metabolism in Treating SLE-Related Atherosclerosis</w:t>
      </w:r>
    </w:p>
    <w:tbl>
      <w:tblPr>
        <w:tblStyle w:val="ab"/>
        <w:tblW w:w="94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9"/>
        <w:gridCol w:w="1523"/>
        <w:gridCol w:w="4022"/>
        <w:gridCol w:w="2155"/>
        <w:gridCol w:w="1149"/>
      </w:tblGrid>
      <w:tr w:rsidR="00796F9D" w:rsidRPr="00796F9D" w14:paraId="61C1B0CF" w14:textId="77777777" w:rsidTr="00783EB8">
        <w:tc>
          <w:tcPr>
            <w:tcW w:w="649" w:type="dxa"/>
            <w:tcBorders>
              <w:top w:val="single" w:sz="4" w:space="0" w:color="auto"/>
              <w:bottom w:val="single" w:sz="4" w:space="0" w:color="auto"/>
            </w:tcBorders>
          </w:tcPr>
          <w:p w14:paraId="71E377F9" w14:textId="77777777"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t>Year</w:t>
            </w:r>
          </w:p>
        </w:tc>
        <w:tc>
          <w:tcPr>
            <w:tcW w:w="1523" w:type="dxa"/>
            <w:tcBorders>
              <w:top w:val="single" w:sz="4" w:space="0" w:color="auto"/>
              <w:bottom w:val="single" w:sz="4" w:space="0" w:color="auto"/>
            </w:tcBorders>
          </w:tcPr>
          <w:p w14:paraId="3E7E9194" w14:textId="77777777"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t>Patients or</w:t>
            </w:r>
          </w:p>
          <w:p w14:paraId="18A3BA01" w14:textId="77777777"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t>Mouse models</w:t>
            </w:r>
          </w:p>
        </w:tc>
        <w:tc>
          <w:tcPr>
            <w:tcW w:w="4022" w:type="dxa"/>
            <w:tcBorders>
              <w:top w:val="single" w:sz="4" w:space="0" w:color="auto"/>
              <w:bottom w:val="single" w:sz="4" w:space="0" w:color="auto"/>
            </w:tcBorders>
          </w:tcPr>
          <w:p w14:paraId="5C2366AB" w14:textId="77777777"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t>Main results</w:t>
            </w:r>
          </w:p>
        </w:tc>
        <w:tc>
          <w:tcPr>
            <w:tcW w:w="2155" w:type="dxa"/>
            <w:tcBorders>
              <w:top w:val="single" w:sz="4" w:space="0" w:color="auto"/>
              <w:bottom w:val="single" w:sz="4" w:space="0" w:color="auto"/>
            </w:tcBorders>
          </w:tcPr>
          <w:p w14:paraId="552691B3" w14:textId="77777777"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t>Conclusion</w:t>
            </w:r>
          </w:p>
        </w:tc>
        <w:tc>
          <w:tcPr>
            <w:tcW w:w="1149" w:type="dxa"/>
            <w:tcBorders>
              <w:top w:val="single" w:sz="4" w:space="0" w:color="auto"/>
              <w:bottom w:val="single" w:sz="4" w:space="0" w:color="auto"/>
            </w:tcBorders>
          </w:tcPr>
          <w:p w14:paraId="43B0693A" w14:textId="77777777"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t>References</w:t>
            </w:r>
          </w:p>
        </w:tc>
      </w:tr>
      <w:tr w:rsidR="00796F9D" w:rsidRPr="00796F9D" w14:paraId="6BB08800" w14:textId="77777777" w:rsidTr="00783EB8">
        <w:tc>
          <w:tcPr>
            <w:tcW w:w="649" w:type="dxa"/>
            <w:tcBorders>
              <w:top w:val="single" w:sz="4" w:space="0" w:color="auto"/>
            </w:tcBorders>
          </w:tcPr>
          <w:p w14:paraId="5EA8CDC3"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0</w:t>
            </w:r>
          </w:p>
        </w:tc>
        <w:tc>
          <w:tcPr>
            <w:tcW w:w="1523" w:type="dxa"/>
            <w:tcBorders>
              <w:top w:val="single" w:sz="4" w:space="0" w:color="auto"/>
            </w:tcBorders>
          </w:tcPr>
          <w:p w14:paraId="0CEAA68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i/>
                <w:sz w:val="21"/>
                <w:szCs w:val="21"/>
                <w:lang w:eastAsia="zh-CN"/>
              </w:rPr>
              <w:t>Nod1/2</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Borders>
              <w:top w:val="single" w:sz="4" w:space="0" w:color="auto"/>
            </w:tcBorders>
          </w:tcPr>
          <w:p w14:paraId="2102759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i/>
                <w:sz w:val="21"/>
                <w:szCs w:val="21"/>
                <w:lang w:eastAsia="zh-CN"/>
              </w:rPr>
              <w:t>Nod1/2</w:t>
            </w:r>
            <w:r w:rsidRPr="00CB7940">
              <w:rPr>
                <w:rFonts w:cs="Times New Roman"/>
                <w:sz w:val="21"/>
                <w:szCs w:val="21"/>
                <w:vertAlign w:val="superscript"/>
                <w:lang w:eastAsia="zh-CN"/>
              </w:rPr>
              <w:t>-/-</w:t>
            </w:r>
            <w:r w:rsidRPr="00CB7940">
              <w:rPr>
                <w:rFonts w:cs="Times New Roman"/>
                <w:sz w:val="21"/>
                <w:szCs w:val="21"/>
                <w:lang w:eastAsia="zh-CN"/>
              </w:rPr>
              <w:t xml:space="preserve"> mice exhibited less atherosclerosis and reduced lipid deposition in plaques after a high-fat diet compared to </w:t>
            </w: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sz w:val="21"/>
                <w:szCs w:val="21"/>
                <w:lang w:eastAsia="zh-CN"/>
              </w:rPr>
              <w:t xml:space="preserve"> mice. These mice showed altered gut microbiota, characterized by an increased abundance of </w:t>
            </w:r>
            <w:r w:rsidRPr="00CB7940">
              <w:rPr>
                <w:rFonts w:cs="Times New Roman"/>
                <w:i/>
                <w:iCs/>
                <w:sz w:val="21"/>
                <w:szCs w:val="21"/>
                <w:lang w:eastAsia="zh-CN"/>
              </w:rPr>
              <w:t>Eubacterium coprostanoligenes</w:t>
            </w:r>
            <w:r w:rsidRPr="00CB7940">
              <w:rPr>
                <w:rFonts w:cs="Times New Roman"/>
                <w:sz w:val="21"/>
                <w:szCs w:val="21"/>
                <w:lang w:eastAsia="zh-CN"/>
              </w:rPr>
              <w:t>, higher intestinal cholesterol and coprostanol levels, and lower plasma lipid levels. Additionally, there was reduced foam cell formation due to increased expression of cholesterol efflux transporters in macrophages.</w:t>
            </w:r>
          </w:p>
        </w:tc>
        <w:tc>
          <w:tcPr>
            <w:tcW w:w="2155" w:type="dxa"/>
            <w:tcBorders>
              <w:top w:val="single" w:sz="4" w:space="0" w:color="auto"/>
            </w:tcBorders>
          </w:tcPr>
          <w:p w14:paraId="7665C358"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NOD1/2</w:t>
            </w:r>
            <w:r w:rsidRPr="00CB7940">
              <w:rPr>
                <w:rFonts w:cs="Times New Roman"/>
                <w:sz w:val="21"/>
                <w:szCs w:val="21"/>
                <w:lang w:eastAsia="zh-CN"/>
              </w:rPr>
              <w:t xml:space="preserve"> deficiency alleviates atherosclerosis in </w:t>
            </w: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sz w:val="21"/>
                <w:szCs w:val="21"/>
                <w:lang w:eastAsia="zh-CN"/>
              </w:rPr>
              <w:t xml:space="preserve"> mice by modulating gut microbiota and cholesterol metabolism.</w:t>
            </w:r>
          </w:p>
        </w:tc>
        <w:tc>
          <w:tcPr>
            <w:tcW w:w="1149" w:type="dxa"/>
            <w:tcBorders>
              <w:top w:val="single" w:sz="4" w:space="0" w:color="auto"/>
            </w:tcBorders>
          </w:tcPr>
          <w:p w14:paraId="39040E97" w14:textId="6E68A5B7"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WbGFjaWw8L0F1dGhvcj48WWVhcj4yMDIwPC9ZZWFyPjxS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WbGFjaWw8L0F1dGhvcj48WWVhcj4yMDIwPC9ZZWFyPjxS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w:t>
            </w:r>
            <w:r w:rsidRPr="00CB7940">
              <w:rPr>
                <w:rFonts w:cs="Times New Roman"/>
                <w:sz w:val="21"/>
                <w:szCs w:val="21"/>
                <w:lang w:eastAsia="zh-CN"/>
              </w:rPr>
              <w:fldChar w:fldCharType="end"/>
            </w:r>
          </w:p>
        </w:tc>
      </w:tr>
      <w:tr w:rsidR="00796F9D" w:rsidRPr="00796F9D" w14:paraId="75487664" w14:textId="77777777" w:rsidTr="00783EB8">
        <w:tc>
          <w:tcPr>
            <w:tcW w:w="649" w:type="dxa"/>
          </w:tcPr>
          <w:p w14:paraId="6E5E5D5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352F9777"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7DD2875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PSRC1 deficiency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accelerated plaque formation, increased TMA-producing bacteria, leading to higher plasma betaine and TMAO levels, and caused colonic inflammation associated with gut microbiota dysregulation. Additionally, PSRC1 deficiency increased liver FMO3 expression, while PSRC1 overexpression inhibited FMO3.</w:t>
            </w:r>
          </w:p>
        </w:tc>
        <w:tc>
          <w:tcPr>
            <w:tcW w:w="2155" w:type="dxa"/>
          </w:tcPr>
          <w:p w14:paraId="10A02ADF"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PSRC1 deficiency accelerates atherosclerosis by increasing TMAO production and gut microbiota dysregulation.</w:t>
            </w:r>
          </w:p>
        </w:tc>
        <w:tc>
          <w:tcPr>
            <w:tcW w:w="1149" w:type="dxa"/>
          </w:tcPr>
          <w:p w14:paraId="6B995B17" w14:textId="788D63AC"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MdW88L0F1dGhvcj48WWVhcj4yMDIyPC9ZZWFyPjxSZWNO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MdW88L0F1dGhvcj48WWVhcj4yMDIyPC9ZZWFyPjxSZWNO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w:t>
            </w:r>
            <w:r w:rsidRPr="00CB7940">
              <w:rPr>
                <w:rFonts w:cs="Times New Roman"/>
                <w:sz w:val="21"/>
                <w:szCs w:val="21"/>
                <w:lang w:eastAsia="zh-CN"/>
              </w:rPr>
              <w:fldChar w:fldCharType="end"/>
            </w:r>
          </w:p>
        </w:tc>
      </w:tr>
      <w:tr w:rsidR="00796F9D" w:rsidRPr="00796F9D" w14:paraId="441CB595" w14:textId="77777777" w:rsidTr="00783EB8">
        <w:tc>
          <w:tcPr>
            <w:tcW w:w="649" w:type="dxa"/>
          </w:tcPr>
          <w:p w14:paraId="77F2D00A"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3</w:t>
            </w:r>
          </w:p>
        </w:tc>
        <w:tc>
          <w:tcPr>
            <w:tcW w:w="1523" w:type="dxa"/>
          </w:tcPr>
          <w:p w14:paraId="3923F74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CX3CR1-deficient MRL/lpr mice</w:t>
            </w:r>
          </w:p>
        </w:tc>
        <w:tc>
          <w:tcPr>
            <w:tcW w:w="4022" w:type="dxa"/>
          </w:tcPr>
          <w:p w14:paraId="33D180E9" w14:textId="4718A239" w:rsidR="002140A2" w:rsidRPr="00CB7940" w:rsidRDefault="00CD2FD0" w:rsidP="005119D4">
            <w:pPr>
              <w:spacing w:before="0" w:after="0" w:line="360" w:lineRule="auto"/>
              <w:jc w:val="both"/>
              <w:rPr>
                <w:rFonts w:cs="Times New Roman"/>
                <w:sz w:val="21"/>
                <w:szCs w:val="21"/>
                <w:lang w:eastAsia="zh-CN"/>
              </w:rPr>
            </w:pPr>
            <w:r w:rsidRPr="00CB7940">
              <w:rPr>
                <w:rFonts w:cs="Times New Roman"/>
                <w:sz w:val="21"/>
                <w:szCs w:val="21"/>
                <w:lang w:eastAsia="zh-CN"/>
              </w:rPr>
              <w:t>CX3CR1-deficient MRL/lpr mice showed exacerbated glomerulonephritis versus wild-type, ameliorated via Lactobacillus-mediated microbiota modulation. HFD worsened atherosclerosis in these mice through Ly6C+ monocyte activation, which upregulated ICOS-L to engage ICOS+ Tfh cells, amplifying germinal center reactions and autoantibody production</w:t>
            </w:r>
            <w:r w:rsidR="002140A2" w:rsidRPr="00CB7940">
              <w:rPr>
                <w:rFonts w:cs="Times New Roman"/>
                <w:sz w:val="21"/>
                <w:szCs w:val="21"/>
                <w:lang w:eastAsia="zh-CN"/>
              </w:rPr>
              <w:t>.</w:t>
            </w:r>
          </w:p>
        </w:tc>
        <w:tc>
          <w:tcPr>
            <w:tcW w:w="2155" w:type="dxa"/>
          </w:tcPr>
          <w:p w14:paraId="074B2DA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The study reveals new mechanisms of CX3CR1 deficiency leading to SLE-related glomerulonephritis and cardiovascular diseases, highlighting the important role of gut microbiota in disease development.</w:t>
            </w:r>
          </w:p>
        </w:tc>
        <w:tc>
          <w:tcPr>
            <w:tcW w:w="1149" w:type="dxa"/>
          </w:tcPr>
          <w:p w14:paraId="6A226229" w14:textId="0A751B20"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DYWJhbmEtUHVpZzwvQXV0aG9yPjxZZWFyPjIwMjM8L1ll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DYWJhbmEtUHVpZzwvQXV0aG9yPjxZZWFyPjIwMjM8L1ll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3)</w:t>
            </w:r>
            <w:r w:rsidRPr="00CB7940">
              <w:rPr>
                <w:rFonts w:cs="Times New Roman"/>
                <w:sz w:val="21"/>
                <w:szCs w:val="21"/>
                <w:lang w:eastAsia="zh-CN"/>
              </w:rPr>
              <w:fldChar w:fldCharType="end"/>
            </w:r>
          </w:p>
        </w:tc>
      </w:tr>
      <w:tr w:rsidR="00796F9D" w:rsidRPr="00796F9D" w14:paraId="5297AE12" w14:textId="77777777" w:rsidTr="00783EB8">
        <w:tc>
          <w:tcPr>
            <w:tcW w:w="649" w:type="dxa"/>
          </w:tcPr>
          <w:p w14:paraId="1C6EE42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2024</w:t>
            </w:r>
          </w:p>
        </w:tc>
        <w:tc>
          <w:tcPr>
            <w:tcW w:w="1523" w:type="dxa"/>
          </w:tcPr>
          <w:p w14:paraId="65348463"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2AC7B557"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iCs/>
                <w:sz w:val="21"/>
                <w:szCs w:val="21"/>
                <w:lang w:eastAsia="zh-CN"/>
              </w:rPr>
              <w:t>Faecalibacterium prausnitzii</w:t>
            </w:r>
            <w:r w:rsidRPr="00CB7940">
              <w:rPr>
                <w:rFonts w:cs="Times New Roman"/>
                <w:sz w:val="21"/>
                <w:szCs w:val="21"/>
                <w:lang w:eastAsia="zh-CN"/>
              </w:rPr>
              <w:t xml:space="preserve"> is associated with the lowest incidence of coronary artery disease among CAD groups and controls. </w:t>
            </w:r>
            <w:r w:rsidRPr="00CB7940">
              <w:rPr>
                <w:rFonts w:cs="Times New Roman"/>
                <w:i/>
                <w:iCs/>
                <w:sz w:val="21"/>
                <w:szCs w:val="21"/>
                <w:lang w:eastAsia="zh-CN"/>
              </w:rPr>
              <w:t xml:space="preserve">F. prausnitzii </w:t>
            </w:r>
            <w:r w:rsidRPr="00CB7940">
              <w:rPr>
                <w:rFonts w:cs="Times New Roman"/>
                <w:sz w:val="21"/>
                <w:szCs w:val="21"/>
                <w:lang w:eastAsia="zh-CN"/>
              </w:rPr>
              <w:t xml:space="preserve">reduces intestinal LPS synthesis and enhances mechanical and mucosal barriers, which leads to decreased plasma LPS levels and allevi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2155" w:type="dxa"/>
          </w:tcPr>
          <w:p w14:paraId="4A84893F"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iCs/>
                <w:sz w:val="21"/>
                <w:szCs w:val="21"/>
                <w:lang w:eastAsia="zh-CN"/>
              </w:rPr>
              <w:t>F. prausnitzii</w:t>
            </w:r>
            <w:r w:rsidRPr="00CB7940">
              <w:rPr>
                <w:rFonts w:cs="Times New Roman"/>
                <w:sz w:val="21"/>
                <w:szCs w:val="21"/>
                <w:lang w:eastAsia="zh-CN"/>
              </w:rPr>
              <w:t xml:space="preserve"> may help prevent coronary artery disease by inhibiting atherosclerosis.</w:t>
            </w:r>
          </w:p>
        </w:tc>
        <w:tc>
          <w:tcPr>
            <w:tcW w:w="1149" w:type="dxa"/>
          </w:tcPr>
          <w:p w14:paraId="59920A08" w14:textId="65B84EBE"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ZYW5nPC9BdXRob3I+PFllYXI+MjAyNDwvWWVhcj48UmVj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ZYW5nPC9BdXRob3I+PFllYXI+MjAyNDwvWWVhcj48UmVj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4)</w:t>
            </w:r>
            <w:r w:rsidRPr="00CB7940">
              <w:rPr>
                <w:rFonts w:cs="Times New Roman"/>
                <w:sz w:val="21"/>
                <w:szCs w:val="21"/>
                <w:lang w:eastAsia="zh-CN"/>
              </w:rPr>
              <w:fldChar w:fldCharType="end"/>
            </w:r>
          </w:p>
        </w:tc>
      </w:tr>
      <w:tr w:rsidR="00796F9D" w:rsidRPr="00796F9D" w14:paraId="241E8796" w14:textId="77777777" w:rsidTr="00783EB8">
        <w:tc>
          <w:tcPr>
            <w:tcW w:w="649" w:type="dxa"/>
          </w:tcPr>
          <w:p w14:paraId="1FFDC83A"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18</w:t>
            </w:r>
          </w:p>
        </w:tc>
        <w:tc>
          <w:tcPr>
            <w:tcW w:w="1523" w:type="dxa"/>
          </w:tcPr>
          <w:p w14:paraId="65F70AD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Coronary artery disease patients;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51670B8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iCs/>
                <w:sz w:val="21"/>
                <w:szCs w:val="21"/>
                <w:lang w:eastAsia="zh-CN"/>
              </w:rPr>
              <w:t>Bacteroides vulgatus</w:t>
            </w:r>
            <w:r w:rsidRPr="00CB7940">
              <w:rPr>
                <w:rFonts w:cs="Times New Roman"/>
                <w:sz w:val="21"/>
                <w:szCs w:val="21"/>
                <w:lang w:eastAsia="zh-CN"/>
              </w:rPr>
              <w:t xml:space="preserve"> and </w:t>
            </w:r>
            <w:r w:rsidRPr="00CB7940">
              <w:rPr>
                <w:rFonts w:cs="Times New Roman"/>
                <w:i/>
                <w:iCs/>
                <w:sz w:val="21"/>
                <w:szCs w:val="21"/>
                <w:lang w:eastAsia="zh-CN"/>
              </w:rPr>
              <w:t>Bacteroides dorei</w:t>
            </w:r>
            <w:r w:rsidRPr="00CB7940">
              <w:rPr>
                <w:rFonts w:cs="Times New Roman"/>
                <w:sz w:val="21"/>
                <w:szCs w:val="21"/>
                <w:lang w:eastAsia="zh-CN"/>
              </w:rPr>
              <w:t xml:space="preserve"> are reduced in patients with coronary artery disease. Administration of these bacteria alleviates atherosclerotic lesion formation in mice and reduces gut microbiota LPS production.</w:t>
            </w:r>
          </w:p>
        </w:tc>
        <w:tc>
          <w:tcPr>
            <w:tcW w:w="2155" w:type="dxa"/>
          </w:tcPr>
          <w:p w14:paraId="79313F4F"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iCs/>
                <w:sz w:val="21"/>
                <w:szCs w:val="21"/>
                <w:lang w:eastAsia="zh-CN"/>
              </w:rPr>
              <w:t>Bacteroides vulgatus</w:t>
            </w:r>
            <w:r w:rsidRPr="00CB7940">
              <w:rPr>
                <w:rFonts w:cs="Times New Roman"/>
                <w:sz w:val="21"/>
                <w:szCs w:val="21"/>
                <w:lang w:eastAsia="zh-CN"/>
              </w:rPr>
              <w:t xml:space="preserve"> and </w:t>
            </w:r>
            <w:r w:rsidRPr="00CB7940">
              <w:rPr>
                <w:rFonts w:cs="Times New Roman"/>
                <w:i/>
                <w:iCs/>
                <w:sz w:val="21"/>
                <w:szCs w:val="21"/>
                <w:lang w:eastAsia="zh-CN"/>
              </w:rPr>
              <w:t xml:space="preserve">Bacteroides dorei </w:t>
            </w:r>
            <w:r w:rsidRPr="00CB7940">
              <w:rPr>
                <w:rFonts w:cs="Times New Roman"/>
                <w:sz w:val="21"/>
                <w:szCs w:val="21"/>
                <w:lang w:eastAsia="zh-CN"/>
              </w:rPr>
              <w:t>alleviate atherosclerosis by reducing LPS production from the gut microbiota.</w:t>
            </w:r>
          </w:p>
        </w:tc>
        <w:tc>
          <w:tcPr>
            <w:tcW w:w="1149" w:type="dxa"/>
          </w:tcPr>
          <w:p w14:paraId="7156A5AB" w14:textId="79081E2A"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Zb3NoaWRhPC9BdXRob3I+PFllYXI+MjAxODwvWWVhcj48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Zb3NoaWRhPC9BdXRob3I+PFllYXI+MjAxODwvWWVhcj48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5)</w:t>
            </w:r>
            <w:r w:rsidRPr="00CB7940">
              <w:rPr>
                <w:rFonts w:cs="Times New Roman"/>
                <w:sz w:val="21"/>
                <w:szCs w:val="21"/>
                <w:lang w:eastAsia="zh-CN"/>
              </w:rPr>
              <w:fldChar w:fldCharType="end"/>
            </w:r>
          </w:p>
        </w:tc>
      </w:tr>
      <w:tr w:rsidR="00796F9D" w:rsidRPr="00796F9D" w14:paraId="74DE582D" w14:textId="77777777" w:rsidTr="00783EB8">
        <w:tc>
          <w:tcPr>
            <w:tcW w:w="649" w:type="dxa"/>
          </w:tcPr>
          <w:p w14:paraId="42443FB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18</w:t>
            </w:r>
          </w:p>
        </w:tc>
        <w:tc>
          <w:tcPr>
            <w:tcW w:w="1523" w:type="dxa"/>
          </w:tcPr>
          <w:p w14:paraId="4F4D0820"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593D99C0"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iCs/>
                <w:sz w:val="21"/>
                <w:szCs w:val="21"/>
                <w:lang w:eastAsia="zh-CN"/>
              </w:rPr>
              <w:t>Roseburia intestinalis</w:t>
            </w:r>
            <w:r w:rsidRPr="00CB7940">
              <w:rPr>
                <w:rFonts w:cs="Times New Roman"/>
                <w:sz w:val="21"/>
                <w:szCs w:val="21"/>
                <w:lang w:eastAsia="zh-CN"/>
              </w:rPr>
              <w:t xml:space="preserve"> interacts with dietary plant polysaccharides to improve gut metabolism, reduce systemic inflammation, and significantly alleviate atherosclerosis. Intestinal administration of butyrate can reduce endotoxemia and atherosclerosis development.</w:t>
            </w:r>
          </w:p>
        </w:tc>
        <w:tc>
          <w:tcPr>
            <w:tcW w:w="2155" w:type="dxa"/>
          </w:tcPr>
          <w:p w14:paraId="2B404AB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Increasing the proportion of butyrate-producing bacteria may protect against atherosclerosis.</w:t>
            </w:r>
          </w:p>
        </w:tc>
        <w:tc>
          <w:tcPr>
            <w:tcW w:w="1149" w:type="dxa"/>
          </w:tcPr>
          <w:p w14:paraId="5C7E5060" w14:textId="21231A88"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LYXNhaGFyYTwvQXV0aG9yPjxZZWFyPjIwMTg8L1llYXI+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LYXNhaGFyYTwvQXV0aG9yPjxZZWFyPjIwMTg8L1llYXI+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6)</w:t>
            </w:r>
            <w:r w:rsidRPr="00CB7940">
              <w:rPr>
                <w:rFonts w:cs="Times New Roman"/>
                <w:sz w:val="21"/>
                <w:szCs w:val="21"/>
                <w:lang w:eastAsia="zh-CN"/>
              </w:rPr>
              <w:fldChar w:fldCharType="end"/>
            </w:r>
          </w:p>
        </w:tc>
      </w:tr>
      <w:tr w:rsidR="00796F9D" w:rsidRPr="00796F9D" w14:paraId="5584B90C" w14:textId="77777777" w:rsidTr="00783EB8">
        <w:tc>
          <w:tcPr>
            <w:tcW w:w="649" w:type="dxa"/>
          </w:tcPr>
          <w:p w14:paraId="10E9A65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16</w:t>
            </w:r>
          </w:p>
        </w:tc>
        <w:tc>
          <w:tcPr>
            <w:tcW w:w="1523" w:type="dxa"/>
          </w:tcPr>
          <w:p w14:paraId="6EA02CE7"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11E7821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The study investigated the effects of a high-fat diet and interventions with </w:t>
            </w:r>
            <w:r w:rsidRPr="00CB7940">
              <w:rPr>
                <w:rFonts w:cs="Times New Roman"/>
                <w:i/>
                <w:iCs/>
                <w:sz w:val="21"/>
                <w:szCs w:val="21"/>
                <w:lang w:eastAsia="zh-CN"/>
              </w:rPr>
              <w:t>Lactobacillus rhamnosus</w:t>
            </w:r>
            <w:r w:rsidRPr="00CB7940">
              <w:rPr>
                <w:rFonts w:cs="Times New Roman"/>
                <w:sz w:val="21"/>
                <w:szCs w:val="21"/>
                <w:lang w:eastAsia="zh-CN"/>
              </w:rPr>
              <w:t xml:space="preserve"> GG (LGG) or telmisartan on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oth LGG and telmisartan significantly reduced atherosclerotic plaque size and improved various biomarkers.</w:t>
            </w:r>
          </w:p>
        </w:tc>
        <w:tc>
          <w:tcPr>
            <w:tcW w:w="2155" w:type="dxa"/>
          </w:tcPr>
          <w:p w14:paraId="7975B298"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LGG and telmisartan can improve atherosclerosis induced by a high-fat diet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1149" w:type="dxa"/>
          </w:tcPr>
          <w:p w14:paraId="33516B0E" w14:textId="15817F03"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DaGFuPC9BdXRob3I+PFllYXI+MjAxNjwvWWVhcj48UmVj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==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DaGFuPC9BdXRob3I+PFllYXI+MjAxNjwvWWVhcj48UmVj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==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7)</w:t>
            </w:r>
            <w:r w:rsidRPr="00CB7940">
              <w:rPr>
                <w:rFonts w:cs="Times New Roman"/>
                <w:sz w:val="21"/>
                <w:szCs w:val="21"/>
                <w:lang w:eastAsia="zh-CN"/>
              </w:rPr>
              <w:fldChar w:fldCharType="end"/>
            </w:r>
          </w:p>
        </w:tc>
      </w:tr>
      <w:tr w:rsidR="00796F9D" w:rsidRPr="00796F9D" w14:paraId="3D93E51C" w14:textId="77777777" w:rsidTr="00783EB8">
        <w:tc>
          <w:tcPr>
            <w:tcW w:w="649" w:type="dxa"/>
          </w:tcPr>
          <w:p w14:paraId="5FBBEDB4"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479B054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212579EA"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Z-Ligustilide (ZL) alleviates atherosclerosis by improving gut microbiota and intestinal barrier. ZL enhances intestinal barrier function by activating the cannabinoid receptor 2 (CB2R), and fecal bacteria from ZL-treated mice induce similar beneficial effects on atherosclerosis and the intestinal barrier. 16S RNA sequencing shows </w:t>
            </w:r>
            <w:r w:rsidRPr="00CB7940">
              <w:rPr>
                <w:rFonts w:cs="Times New Roman"/>
                <w:sz w:val="21"/>
                <w:szCs w:val="21"/>
                <w:lang w:eastAsia="zh-CN"/>
              </w:rPr>
              <w:lastRenderedPageBreak/>
              <w:t xml:space="preserve">increased </w:t>
            </w:r>
            <w:r w:rsidRPr="00CB7940">
              <w:rPr>
                <w:rFonts w:cs="Times New Roman"/>
                <w:i/>
                <w:iCs/>
                <w:sz w:val="21"/>
                <w:szCs w:val="21"/>
                <w:lang w:eastAsia="zh-CN"/>
              </w:rPr>
              <w:t>Rikenella</w:t>
            </w:r>
            <w:r w:rsidRPr="00CB7940">
              <w:rPr>
                <w:rFonts w:cs="Times New Roman"/>
                <w:sz w:val="21"/>
                <w:szCs w:val="21"/>
                <w:lang w:eastAsia="zh-CN"/>
              </w:rPr>
              <w:t xml:space="preserve"> in ZL-treated and ZL FMT mice.</w:t>
            </w:r>
          </w:p>
        </w:tc>
        <w:tc>
          <w:tcPr>
            <w:tcW w:w="2155" w:type="dxa"/>
          </w:tcPr>
          <w:p w14:paraId="35C2BDA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 xml:space="preserve">ZL significantly allevi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activating CB2R and relying on gut microbiota.</w:t>
            </w:r>
          </w:p>
        </w:tc>
        <w:tc>
          <w:tcPr>
            <w:tcW w:w="1149" w:type="dxa"/>
          </w:tcPr>
          <w:p w14:paraId="0AF3947B" w14:textId="61AA45C3"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MaXU8L0F1dGhvcj48WWVhcj4yMDI0PC9ZZWFyPjxSZWNO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MaXU8L0F1dGhvcj48WWVhcj4yMDI0PC9ZZWFyPjxSZWNO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8)</w:t>
            </w:r>
            <w:r w:rsidRPr="00CB7940">
              <w:rPr>
                <w:rFonts w:cs="Times New Roman"/>
                <w:sz w:val="21"/>
                <w:szCs w:val="21"/>
                <w:lang w:eastAsia="zh-CN"/>
              </w:rPr>
              <w:fldChar w:fldCharType="end"/>
            </w:r>
          </w:p>
        </w:tc>
      </w:tr>
      <w:tr w:rsidR="00796F9D" w:rsidRPr="00796F9D" w14:paraId="61BCA04A" w14:textId="77777777" w:rsidTr="00783EB8">
        <w:tc>
          <w:tcPr>
            <w:tcW w:w="649" w:type="dxa"/>
          </w:tcPr>
          <w:p w14:paraId="6DC94660"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3</w:t>
            </w:r>
          </w:p>
        </w:tc>
        <w:tc>
          <w:tcPr>
            <w:tcW w:w="1523" w:type="dxa"/>
          </w:tcPr>
          <w:p w14:paraId="5D9DBD98" w14:textId="77777777" w:rsidR="002140A2" w:rsidRPr="00CB7940" w:rsidRDefault="002140A2" w:rsidP="005119D4">
            <w:pPr>
              <w:spacing w:before="0" w:after="0" w:line="360" w:lineRule="auto"/>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077F5FA4"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Empagliflozin alleviates atherosclerosis and increases fecal probiotics by reducing inflammatory responses and altering gut microbiota metabolism. FMT from empagliflozin-treated mice to controls reduces atherosclerosis and systemic inflammatory responses.</w:t>
            </w:r>
          </w:p>
        </w:tc>
        <w:tc>
          <w:tcPr>
            <w:tcW w:w="2155" w:type="dxa"/>
          </w:tcPr>
          <w:p w14:paraId="3C84CDE0"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Empagliflozin allevi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regulating gut microbiota and metabolites.</w:t>
            </w:r>
          </w:p>
        </w:tc>
        <w:tc>
          <w:tcPr>
            <w:tcW w:w="1149" w:type="dxa"/>
          </w:tcPr>
          <w:p w14:paraId="4DDAE629" w14:textId="086AAFAA"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IYW88L0F1dGhvcj48WWVhcj4yMDIzPC9ZZWFyPjxSZWNO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IYW88L0F1dGhvcj48WWVhcj4yMDIzPC9ZZWFyPjxSZWNO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9)</w:t>
            </w:r>
            <w:r w:rsidRPr="00CB7940">
              <w:rPr>
                <w:rFonts w:cs="Times New Roman"/>
                <w:sz w:val="21"/>
                <w:szCs w:val="21"/>
                <w:lang w:eastAsia="zh-CN"/>
              </w:rPr>
              <w:fldChar w:fldCharType="end"/>
            </w:r>
          </w:p>
        </w:tc>
      </w:tr>
      <w:tr w:rsidR="00796F9D" w:rsidRPr="00796F9D" w14:paraId="53696EEB" w14:textId="77777777" w:rsidTr="00783EB8">
        <w:tc>
          <w:tcPr>
            <w:tcW w:w="649" w:type="dxa"/>
          </w:tcPr>
          <w:p w14:paraId="1C5E1838"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60D3CDF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C1q/TNF-related protein 9 gene-deficient (CTRP9-KO) mice</w:t>
            </w:r>
          </w:p>
        </w:tc>
        <w:tc>
          <w:tcPr>
            <w:tcW w:w="4022" w:type="dxa"/>
          </w:tcPr>
          <w:p w14:paraId="3890A03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CTRP9 gene deficiency is linked to gut microbiota in atherosclerosis. FMT from wild-type (WT) to CTRP9-KO mice alleviates atherosclerosis development, indicating that FMT affects disease progression.</w:t>
            </w:r>
          </w:p>
        </w:tc>
        <w:tc>
          <w:tcPr>
            <w:tcW w:w="2155" w:type="dxa"/>
          </w:tcPr>
          <w:p w14:paraId="1F5E6B7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Restoring gut microbial balance through fecal microbiota transplantation may be an effective strategy for treating atherosclerosis.</w:t>
            </w:r>
          </w:p>
        </w:tc>
        <w:tc>
          <w:tcPr>
            <w:tcW w:w="1149" w:type="dxa"/>
          </w:tcPr>
          <w:p w14:paraId="044E85A3" w14:textId="18AC948B"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LaW08L0F1dGhvcj48WWVhcj4yMDIyPC9ZZWFyPjxSZWNO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LaW08L0F1dGhvcj48WWVhcj4yMDIyPC9ZZWFyPjxSZWNO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0)</w:t>
            </w:r>
            <w:r w:rsidRPr="00CB7940">
              <w:rPr>
                <w:rFonts w:cs="Times New Roman"/>
                <w:sz w:val="21"/>
                <w:szCs w:val="21"/>
                <w:lang w:eastAsia="zh-CN"/>
              </w:rPr>
              <w:fldChar w:fldCharType="end"/>
            </w:r>
          </w:p>
        </w:tc>
      </w:tr>
      <w:tr w:rsidR="00796F9D" w:rsidRPr="00796F9D" w14:paraId="50742CD1" w14:textId="77777777" w:rsidTr="00783EB8">
        <w:tc>
          <w:tcPr>
            <w:tcW w:w="649" w:type="dxa"/>
          </w:tcPr>
          <w:p w14:paraId="0ED109C3"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15</w:t>
            </w:r>
          </w:p>
        </w:tc>
        <w:tc>
          <w:tcPr>
            <w:tcW w:w="1523" w:type="dxa"/>
          </w:tcPr>
          <w:p w14:paraId="04702FE5"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5EEA248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3,3-dimethyl-1-butanol (DMB) inhibits TMA formation from cultured microbes and specific microbial TMA lyases. DMB reduces TMAO levels in mice fed a high-choline or L-carnitine diet, inhibits choline diet-enhanced macrophage foam cell formation, and atherosclerotic lesion development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mice without altering cholesterol levels.</w:t>
            </w:r>
          </w:p>
        </w:tc>
        <w:tc>
          <w:tcPr>
            <w:tcW w:w="2155" w:type="dxa"/>
          </w:tcPr>
          <w:p w14:paraId="5789368C"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DMB inhibits gut microbial TMA production, reducing TMAO levels and suppressing atherosclerotic lesion development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offering a new strategy for cardiovascular disease treatment.</w:t>
            </w:r>
          </w:p>
        </w:tc>
        <w:tc>
          <w:tcPr>
            <w:tcW w:w="1149" w:type="dxa"/>
          </w:tcPr>
          <w:p w14:paraId="45FE8654" w14:textId="7CC1BB9B"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XYW5nPC9BdXRob3I+PFllYXI+MjAxNTwvWWVhcj48UmVj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XYW5nPC9BdXRob3I+PFllYXI+MjAxNTwvWWVhcj48UmVj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1)</w:t>
            </w:r>
            <w:r w:rsidRPr="00CB7940">
              <w:rPr>
                <w:rFonts w:cs="Times New Roman"/>
                <w:sz w:val="21"/>
                <w:szCs w:val="21"/>
                <w:lang w:eastAsia="zh-CN"/>
              </w:rPr>
              <w:fldChar w:fldCharType="end"/>
            </w:r>
          </w:p>
        </w:tc>
      </w:tr>
      <w:tr w:rsidR="00796F9D" w:rsidRPr="00796F9D" w14:paraId="73BFCCF1" w14:textId="77777777" w:rsidTr="00783EB8">
        <w:tc>
          <w:tcPr>
            <w:tcW w:w="649" w:type="dxa"/>
          </w:tcPr>
          <w:p w14:paraId="13E821C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4B646638"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Atherosclerosis patients;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65B2628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Puerarin (PU) alleviates atherosclerosis by modulating gut microbiota, specifically reducing </w:t>
            </w:r>
            <w:r w:rsidRPr="00CB7940">
              <w:rPr>
                <w:rFonts w:cs="Times New Roman"/>
                <w:i/>
                <w:iCs/>
                <w:sz w:val="21"/>
                <w:szCs w:val="21"/>
                <w:lang w:eastAsia="zh-CN"/>
              </w:rPr>
              <w:t xml:space="preserve">Prevotella copri </w:t>
            </w:r>
            <w:r w:rsidRPr="00CB7940">
              <w:rPr>
                <w:rFonts w:cs="Times New Roman"/>
                <w:sz w:val="21"/>
                <w:szCs w:val="21"/>
                <w:lang w:eastAsia="zh-CN"/>
              </w:rPr>
              <w:t xml:space="preserve">abundance and TMA production. The therapeutic effect of PU in atherosclerosis patients is associated with decreased levels of </w:t>
            </w:r>
            <w:r w:rsidRPr="00CB7940">
              <w:rPr>
                <w:rFonts w:cs="Times New Roman"/>
                <w:i/>
                <w:iCs/>
                <w:sz w:val="21"/>
                <w:szCs w:val="21"/>
                <w:lang w:eastAsia="zh-CN"/>
              </w:rPr>
              <w:t xml:space="preserve">P. copri </w:t>
            </w:r>
            <w:r w:rsidRPr="00CB7940">
              <w:rPr>
                <w:rFonts w:cs="Times New Roman"/>
                <w:sz w:val="21"/>
                <w:szCs w:val="21"/>
                <w:lang w:eastAsia="zh-CN"/>
              </w:rPr>
              <w:t>and plasma TMAO.</w:t>
            </w:r>
          </w:p>
        </w:tc>
        <w:tc>
          <w:tcPr>
            <w:tcW w:w="2155" w:type="dxa"/>
          </w:tcPr>
          <w:p w14:paraId="077A123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Puerarin alleviates atherosclerosis by targeting </w:t>
            </w:r>
            <w:r w:rsidRPr="00CB7940">
              <w:rPr>
                <w:rFonts w:cs="Times New Roman"/>
                <w:i/>
                <w:iCs/>
                <w:sz w:val="21"/>
                <w:szCs w:val="21"/>
                <w:lang w:eastAsia="zh-CN"/>
              </w:rPr>
              <w:t xml:space="preserve">P. copri </w:t>
            </w:r>
            <w:r w:rsidRPr="00CB7940">
              <w:rPr>
                <w:rFonts w:cs="Times New Roman"/>
                <w:sz w:val="21"/>
                <w:szCs w:val="21"/>
                <w:lang w:eastAsia="zh-CN"/>
              </w:rPr>
              <w:t>and TMA production.</w:t>
            </w:r>
          </w:p>
        </w:tc>
        <w:tc>
          <w:tcPr>
            <w:tcW w:w="1149" w:type="dxa"/>
          </w:tcPr>
          <w:p w14:paraId="71195431" w14:textId="555BB5DD"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r>
            <w:r w:rsidR="004D6660">
              <w:rPr>
                <w:rFonts w:cs="Times New Roman"/>
                <w:sz w:val="21"/>
                <w:szCs w:val="21"/>
                <w:lang w:eastAsia="zh-CN"/>
              </w:rPr>
              <w:instrText xml:space="preserve"> ADDIN EN.CITE &lt;EndNote&gt;&lt;Cite&gt;&lt;Year&gt;2024&lt;/Year&gt;&lt;RecNum&gt;5530&lt;/RecNum&gt;&lt;DisplayText&gt;(12)&lt;/DisplayText&gt;&lt;record&gt;&lt;rec-number&gt;5530&lt;/rec-number&gt;&lt;foreign-keys&gt;&lt;key app="EN" db-id="5wzdpwzfa9sf5dezwe9vwe0o9wr99srdsvrx" timestamp="1736702977"&gt;5530&lt;/key&gt;&lt;/foreign-keys&gt;&lt;ref-type name="Journal Article"&gt;17&lt;/ref-type&gt;&lt;contributors&gt;&lt;/contributors&gt;&lt;titles&gt;&lt;title&gt;Puerarin alleviates atherosclerosis via the inhibition of Prevotella copri and its trimethylamine production&lt;/title&gt;&lt;secondary-title&gt;Gut&lt;/secondary-title&gt;&lt;/titles&gt;&lt;periodical&gt;&lt;full-title&gt;GUT&lt;/full-title&gt;&lt;abbr-2&gt;GUT&lt;/abbr-2&gt;&lt;abbr-3&gt;&amp;quot;GUT,IF-23.059&amp;quot;&lt;/abbr-3&gt;&lt;/periodical&gt;&lt;pages&gt;1934-1943&lt;/pages&gt;&lt;volume&gt;73&lt;/volume&gt;&lt;number&gt;12&lt;/number&gt;&lt;edition&gt;2024/05/23&lt;/edition&gt;&lt;keywords&gt;&lt;keyword&gt;Animals&lt;/keyword&gt;&lt;keyword&gt;*Isoflavones/pharmacology/therapeutic use&lt;/keyword&gt;&lt;keyword&gt;*Methylamines/metabolism/blood&lt;/keyword&gt;&lt;keyword&gt;Mice&lt;/keyword&gt;&lt;keyword&gt;*Atherosclerosis/prevention &amp;amp; control/metabolism/drug therapy&lt;/keyword&gt;&lt;keyword&gt;Humans&lt;/keyword&gt;&lt;keyword&gt;*Prevotella/drug effects&lt;/keyword&gt;&lt;keyword&gt;*Gastrointestinal Microbiome/drug effects&lt;/keyword&gt;&lt;keyword&gt;Male&lt;/keyword&gt;&lt;keyword&gt;Fecal Microbiota Transplantation&lt;/keyword&gt;&lt;keyword&gt;Diet, High-Fat&lt;/keyword&gt;&lt;keyword&gt;Disease Models, Animal&lt;/keyword&gt;&lt;keyword&gt;Plaque, Atherosclerotic&lt;/keyword&gt;&lt;keyword&gt;Female&lt;/keyword&gt;&lt;keyword&gt;Middle Aged&lt;/keyword&gt;&lt;keyword&gt;Mice, Knockout, ApoE&lt;/keyword&gt;&lt;keyword&gt;Cardiovascular disease&lt;/keyword&gt;&lt;/keywords&gt;&lt;dates&gt;&lt;year&gt;2024&lt;/year&gt;&lt;pub-dates&gt;&lt;date&gt;Nov 11&lt;/date&gt;&lt;/pub-dates&gt;&lt;/dates&gt;&lt;isbn&gt;1468-3288 (Electronic)&amp;#xD;0017-5749 (Linking)&lt;/isbn&gt;&lt;accession-num&gt;38777572&lt;/accession-num&gt;&lt;urls&gt;&lt;related-urls&gt;&lt;url&gt;https://www.ncbi.nlm.nih.gov/pubmed/38777572&lt;/url&gt;&lt;/related-urls&gt;&lt;/urls&gt;&lt;electronic-resource-num&gt;10.1136/gutjnl-2024-331880&lt;/electronic-resource-num&gt;&lt;/record&gt;&lt;/Cite&gt;&lt;/EndNote&gt;</w:instrText>
            </w:r>
            <w:r w:rsidRPr="00CB7940">
              <w:rPr>
                <w:rFonts w:cs="Times New Roman"/>
                <w:sz w:val="21"/>
                <w:szCs w:val="21"/>
                <w:lang w:eastAsia="zh-CN"/>
              </w:rPr>
              <w:fldChar w:fldCharType="separate"/>
            </w:r>
            <w:r w:rsidR="004D6660">
              <w:rPr>
                <w:rFonts w:cs="Times New Roman"/>
                <w:noProof/>
                <w:sz w:val="21"/>
                <w:szCs w:val="21"/>
                <w:lang w:eastAsia="zh-CN"/>
              </w:rPr>
              <w:t>(12)</w:t>
            </w:r>
            <w:r w:rsidRPr="00CB7940">
              <w:rPr>
                <w:rFonts w:cs="Times New Roman"/>
                <w:sz w:val="21"/>
                <w:szCs w:val="21"/>
                <w:lang w:eastAsia="zh-CN"/>
              </w:rPr>
              <w:fldChar w:fldCharType="end"/>
            </w:r>
          </w:p>
        </w:tc>
      </w:tr>
      <w:tr w:rsidR="00796F9D" w:rsidRPr="00796F9D" w14:paraId="4584A643" w14:textId="77777777" w:rsidTr="00783EB8">
        <w:tc>
          <w:tcPr>
            <w:tcW w:w="649" w:type="dxa"/>
          </w:tcPr>
          <w:p w14:paraId="20261E2F"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7160A273"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Atherosclerosis patients; High-</w:t>
            </w:r>
            <w:r w:rsidRPr="00CB7940">
              <w:rPr>
                <w:rFonts w:cs="Times New Roman"/>
                <w:sz w:val="21"/>
                <w:szCs w:val="21"/>
                <w:lang w:eastAsia="zh-CN"/>
              </w:rPr>
              <w:lastRenderedPageBreak/>
              <w:t>Fat Diet-fed SD rats and hamsters</w:t>
            </w:r>
          </w:p>
        </w:tc>
        <w:tc>
          <w:tcPr>
            <w:tcW w:w="4022" w:type="dxa"/>
          </w:tcPr>
          <w:p w14:paraId="23450A85"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 xml:space="preserve">Berberine alleviates atherosclerosis by reducing TMAO biosynthesis in the gut. Its </w:t>
            </w:r>
            <w:r w:rsidRPr="00CB7940">
              <w:rPr>
                <w:rFonts w:cs="Times New Roman"/>
                <w:sz w:val="21"/>
                <w:szCs w:val="21"/>
                <w:lang w:eastAsia="zh-CN"/>
              </w:rPr>
              <w:lastRenderedPageBreak/>
              <w:t>metabolite, dihydroberberine, lowers TMAO production via a vitamin-like mechanism. Moreover, berberine treatment decreases plaque scores in atherosclerosis patients.</w:t>
            </w:r>
          </w:p>
        </w:tc>
        <w:tc>
          <w:tcPr>
            <w:tcW w:w="2155" w:type="dxa"/>
          </w:tcPr>
          <w:p w14:paraId="2AB143CB"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 xml:space="preserve">Berberine alleviates atherosclerosis by </w:t>
            </w:r>
            <w:r w:rsidRPr="00CB7940">
              <w:rPr>
                <w:rFonts w:cs="Times New Roman"/>
                <w:sz w:val="21"/>
                <w:szCs w:val="21"/>
                <w:lang w:eastAsia="zh-CN"/>
              </w:rPr>
              <w:lastRenderedPageBreak/>
              <w:t>modulating gut microbiota and reducing TMAO levels.</w:t>
            </w:r>
          </w:p>
        </w:tc>
        <w:tc>
          <w:tcPr>
            <w:tcW w:w="1149" w:type="dxa"/>
          </w:tcPr>
          <w:p w14:paraId="6D82946A" w14:textId="6017C019"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lastRenderedPageBreak/>
              <w:fldChar w:fldCharType="begin">
                <w:fldData xml:space="preserve">PEVuZE5vdGU+PENpdGU+PEF1dGhvcj5NYTwvQXV0aG9yPjxZZWFyPjIwMjI8L1llYXI+PFJlY051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NYTwvQXV0aG9yPjxZZWFyPjIwMjI8L1llYXI+PFJlY051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3)</w:t>
            </w:r>
            <w:r w:rsidRPr="00CB7940">
              <w:rPr>
                <w:rFonts w:cs="Times New Roman"/>
                <w:sz w:val="21"/>
                <w:szCs w:val="21"/>
                <w:lang w:eastAsia="zh-CN"/>
              </w:rPr>
              <w:fldChar w:fldCharType="end"/>
            </w:r>
          </w:p>
        </w:tc>
      </w:tr>
      <w:tr w:rsidR="00796F9D" w:rsidRPr="00796F9D" w14:paraId="47B2F200" w14:textId="77777777" w:rsidTr="00783EB8">
        <w:tc>
          <w:tcPr>
            <w:tcW w:w="649" w:type="dxa"/>
          </w:tcPr>
          <w:p w14:paraId="0CEB26A5"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5</w:t>
            </w:r>
          </w:p>
        </w:tc>
        <w:tc>
          <w:tcPr>
            <w:tcW w:w="1523" w:type="dxa"/>
          </w:tcPr>
          <w:p w14:paraId="3436344D"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1E8135D5"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Aged garlic oligosaccharides (AGOs) significantly alleviate atherosclerosis induced by a high-fat and high-cholesterol diet. AGOs reduce plasma TMAO levels and aortic lipid deposition. Additionally, AGOs increase fecal short-chain fatty acid levels, decrease the Firmicutes/Bacteroidetes ratio, and promote </w:t>
            </w:r>
            <w:r w:rsidRPr="00CB7940">
              <w:rPr>
                <w:rFonts w:cs="Times New Roman"/>
                <w:i/>
                <w:iCs/>
                <w:sz w:val="21"/>
                <w:szCs w:val="21"/>
                <w:lang w:eastAsia="zh-CN"/>
              </w:rPr>
              <w:t xml:space="preserve">Akkermansia </w:t>
            </w:r>
            <w:r w:rsidRPr="00CB7940">
              <w:rPr>
                <w:rFonts w:cs="Times New Roman"/>
                <w:sz w:val="21"/>
                <w:szCs w:val="21"/>
                <w:lang w:eastAsia="zh-CN"/>
              </w:rPr>
              <w:t>dominance.</w:t>
            </w:r>
          </w:p>
        </w:tc>
        <w:tc>
          <w:tcPr>
            <w:tcW w:w="2155" w:type="dxa"/>
          </w:tcPr>
          <w:p w14:paraId="5DFAE745"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AGOs alleviate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modulating gut microbiota and metabolites.</w:t>
            </w:r>
          </w:p>
        </w:tc>
        <w:tc>
          <w:tcPr>
            <w:tcW w:w="1149" w:type="dxa"/>
          </w:tcPr>
          <w:p w14:paraId="7D87396C" w14:textId="19434DF6"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XYW5nPC9BdXRob3I+PFllYXI+MjAyNTwvWWVhcj48UmVj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XYW5nPC9BdXRob3I+PFllYXI+MjAyNTwvWWVhcj48UmVj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4)</w:t>
            </w:r>
            <w:r w:rsidRPr="00CB7940">
              <w:rPr>
                <w:rFonts w:cs="Times New Roman"/>
                <w:sz w:val="21"/>
                <w:szCs w:val="21"/>
                <w:lang w:eastAsia="zh-CN"/>
              </w:rPr>
              <w:fldChar w:fldCharType="end"/>
            </w:r>
          </w:p>
        </w:tc>
      </w:tr>
      <w:tr w:rsidR="00796F9D" w:rsidRPr="00796F9D" w14:paraId="79C23323" w14:textId="77777777" w:rsidTr="00783EB8">
        <w:tc>
          <w:tcPr>
            <w:tcW w:w="649" w:type="dxa"/>
          </w:tcPr>
          <w:p w14:paraId="36FAB6F4"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4B497705"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High-Fat Diet-fed C57BL/6J mice</w:t>
            </w:r>
          </w:p>
        </w:tc>
        <w:tc>
          <w:tcPr>
            <w:tcW w:w="4022" w:type="dxa"/>
          </w:tcPr>
          <w:p w14:paraId="5C67E67D"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Hickory polyphenol extracts improve obesity, inflammation, and atherosclerosis induced by a high-fat and high-choline diet by altering gut microbiota composition and function, increasing microbial abundance. The abundance of the CutC gene in gut microbiota is significantly reduced, consistent with TMA production. Moreover, hickory polyphenol extracts decrease liver FMO3 expression, thereby reducing serum TMAO levels. The metabolomic analysis identifies polyphenols with potential inhibitory effects on CutC/FMO3 activities.</w:t>
            </w:r>
          </w:p>
        </w:tc>
        <w:tc>
          <w:tcPr>
            <w:tcW w:w="2155" w:type="dxa"/>
          </w:tcPr>
          <w:p w14:paraId="190223ED"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Hickory polyphenol extracts mitigate atherosclerosis induced by a high-fat diet through gut microbiota and the TMA-FMO3-TMAO pathway regulation.</w:t>
            </w:r>
          </w:p>
        </w:tc>
        <w:tc>
          <w:tcPr>
            <w:tcW w:w="1149" w:type="dxa"/>
          </w:tcPr>
          <w:p w14:paraId="0228FEC3" w14:textId="33B47333"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KaWFuZzwvQXV0aG9yPjxZZWFyPjIwMjQ8L1llYXI+PFJl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KaWFuZzwvQXV0aG9yPjxZZWFyPjIwMjQ8L1llYXI+PFJl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5)</w:t>
            </w:r>
            <w:r w:rsidRPr="00CB7940">
              <w:rPr>
                <w:rFonts w:cs="Times New Roman"/>
                <w:sz w:val="21"/>
                <w:szCs w:val="21"/>
                <w:lang w:eastAsia="zh-CN"/>
              </w:rPr>
              <w:fldChar w:fldCharType="end"/>
            </w:r>
          </w:p>
        </w:tc>
      </w:tr>
      <w:tr w:rsidR="00796F9D" w:rsidRPr="00796F9D" w14:paraId="45874A23" w14:textId="77777777" w:rsidTr="00783EB8">
        <w:tc>
          <w:tcPr>
            <w:tcW w:w="649" w:type="dxa"/>
          </w:tcPr>
          <w:p w14:paraId="2A30BDA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2AE97F4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coronary artery disease patients;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5AC469B5"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Tryptophan metabolite indole-3-propionic acid (IPA) is significantly downregulated in coronary artery disease (CAD) patients, correlating with atherosclerotic cardiovascular disease (ASCVD) risk and severity. Dietary IPA supplementation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alleviates atherosclerotic plaque development. IPA promotes cholesterol efflux from macrophages to ApoA-I via a miR-142-5p/ABCA1 signaling pathway, facilitating macrophage reverse cholesterol transport. Reduced IPA production leads to </w:t>
            </w:r>
            <w:r w:rsidRPr="00CB7940">
              <w:rPr>
                <w:rFonts w:cs="Times New Roman"/>
                <w:sz w:val="21"/>
                <w:szCs w:val="21"/>
                <w:lang w:eastAsia="zh-CN"/>
              </w:rPr>
              <w:lastRenderedPageBreak/>
              <w:t>miR-142-5p overexpression in macrophages and accelerated atherosclerosis progression. The miR-142-5p/ABCA1/reverse cholesterol transport axis is dysregulated in CAD patients, correlating with circulating IPA levels.</w:t>
            </w:r>
          </w:p>
        </w:tc>
        <w:tc>
          <w:tcPr>
            <w:tcW w:w="2155" w:type="dxa"/>
          </w:tcPr>
          <w:p w14:paraId="3C18375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IPA regulates macrophage cholesterol metabolism through the miR-142-5p/ABCA1 signaling pathway, affecting atherosclerosis progression, and providing new ideas for ASCVD treatment.</w:t>
            </w:r>
          </w:p>
        </w:tc>
        <w:tc>
          <w:tcPr>
            <w:tcW w:w="1149" w:type="dxa"/>
          </w:tcPr>
          <w:p w14:paraId="080F1437" w14:textId="7AC49C96"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YdWU8L0F1dGhvcj48WWVhcj4yMDIyPC9ZZWFyPjxSZWNO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=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YdWU8L0F1dGhvcj48WWVhcj4yMDIyPC9ZZWFyPjxSZWNO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=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6)</w:t>
            </w:r>
            <w:r w:rsidRPr="00CB7940">
              <w:rPr>
                <w:rFonts w:cs="Times New Roman"/>
                <w:sz w:val="21"/>
                <w:szCs w:val="21"/>
                <w:lang w:eastAsia="zh-CN"/>
              </w:rPr>
              <w:fldChar w:fldCharType="end"/>
            </w:r>
          </w:p>
        </w:tc>
      </w:tr>
      <w:tr w:rsidR="00796F9D" w:rsidRPr="00796F9D" w14:paraId="08EACB82" w14:textId="77777777" w:rsidTr="00783EB8">
        <w:tc>
          <w:tcPr>
            <w:tcW w:w="649" w:type="dxa"/>
          </w:tcPr>
          <w:p w14:paraId="7233F77B"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4EAA108F"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6D4A26EC"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Aucubin improves atherosclerosis by modulating gut microbiota, specifically increasing indole-3-acrylic acid (IAA) derived from </w:t>
            </w:r>
            <w:r w:rsidRPr="00CB7940">
              <w:rPr>
                <w:rFonts w:cs="Times New Roman"/>
                <w:i/>
                <w:iCs/>
                <w:sz w:val="21"/>
                <w:szCs w:val="21"/>
                <w:lang w:eastAsia="zh-CN"/>
              </w:rPr>
              <w:t>Lactobacillus</w:t>
            </w:r>
            <w:r w:rsidRPr="00CB7940">
              <w:rPr>
                <w:rFonts w:cs="Times New Roman"/>
                <w:sz w:val="21"/>
                <w:szCs w:val="21"/>
                <w:lang w:eastAsia="zh-CN"/>
              </w:rPr>
              <w:t>. IAA alleviates atherosclerosis by activating the AhR and inhibiting the TGF-β/Smad pathway. This mechanism highlights the role of gut microbiota-derived metabolites in cardiovascular health.</w:t>
            </w:r>
          </w:p>
        </w:tc>
        <w:tc>
          <w:tcPr>
            <w:tcW w:w="2155" w:type="dxa"/>
          </w:tcPr>
          <w:p w14:paraId="50C417E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Aucubin allevi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modulating gut microbiota and metabolites, particularly by increasing IAA.</w:t>
            </w:r>
          </w:p>
        </w:tc>
        <w:tc>
          <w:tcPr>
            <w:tcW w:w="1149" w:type="dxa"/>
          </w:tcPr>
          <w:p w14:paraId="0DD6EA65" w14:textId="77C9354E"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MdW88L0F1dGhvcj48WWVhcj4yMDI0PC9ZZWFyPjxSZWNO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MdW88L0F1dGhvcj48WWVhcj4yMDI0PC9ZZWFyPjxSZWNO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7)</w:t>
            </w:r>
            <w:r w:rsidRPr="00CB7940">
              <w:rPr>
                <w:rFonts w:cs="Times New Roman"/>
                <w:sz w:val="21"/>
                <w:szCs w:val="21"/>
                <w:lang w:eastAsia="zh-CN"/>
              </w:rPr>
              <w:fldChar w:fldCharType="end"/>
            </w:r>
          </w:p>
        </w:tc>
      </w:tr>
      <w:tr w:rsidR="00796F9D" w:rsidRPr="00796F9D" w14:paraId="2C0EFA16" w14:textId="77777777" w:rsidTr="00783EB8">
        <w:tc>
          <w:tcPr>
            <w:tcW w:w="649" w:type="dxa"/>
          </w:tcPr>
          <w:p w14:paraId="328DF12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0A691E1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7DB51A2B"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Indole-3-carbinol (I3C) inhibits atherosclerosis formation induced by a high-choline diet. I3C improves the lipid profile, enhances gut microbiota diversity, and increases </w:t>
            </w:r>
            <w:r w:rsidRPr="00CB7940">
              <w:rPr>
                <w:rFonts w:cs="Times New Roman"/>
                <w:i/>
                <w:iCs/>
                <w:sz w:val="21"/>
                <w:szCs w:val="21"/>
                <w:lang w:eastAsia="zh-CN"/>
              </w:rPr>
              <w:t>Verrucomicrobia</w:t>
            </w:r>
            <w:r w:rsidRPr="00CB7940">
              <w:rPr>
                <w:rFonts w:cs="Times New Roman"/>
                <w:sz w:val="21"/>
                <w:szCs w:val="21"/>
                <w:lang w:eastAsia="zh-CN"/>
              </w:rPr>
              <w:t xml:space="preserve"> abundance. Additionally, 1-methyladenosine is identified as a key modulator of I3C's protective effect against atherosclerosis in high-choline-induced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2155" w:type="dxa"/>
          </w:tcPr>
          <w:p w14:paraId="27B9E97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I3C alleviates atherosclerosis induced by a high-choline diet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through remodeling of the gut microbiome and metabolomics.</w:t>
            </w:r>
          </w:p>
        </w:tc>
        <w:tc>
          <w:tcPr>
            <w:tcW w:w="1149" w:type="dxa"/>
          </w:tcPr>
          <w:p w14:paraId="223D7DC7" w14:textId="5A7F6CE8"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IZTwvQXV0aG9yPjxZZWFyPjIwMjQ8L1llYXI+PFJlY051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IZTwvQXV0aG9yPjxZZWFyPjIwMjQ8L1llYXI+PFJlY051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8)</w:t>
            </w:r>
            <w:r w:rsidRPr="00CB7940">
              <w:rPr>
                <w:rFonts w:cs="Times New Roman"/>
                <w:sz w:val="21"/>
                <w:szCs w:val="21"/>
                <w:lang w:eastAsia="zh-CN"/>
              </w:rPr>
              <w:fldChar w:fldCharType="end"/>
            </w:r>
          </w:p>
        </w:tc>
      </w:tr>
      <w:tr w:rsidR="00796F9D" w:rsidRPr="00796F9D" w14:paraId="2B252AB3" w14:textId="77777777" w:rsidTr="00783EB8">
        <w:tc>
          <w:tcPr>
            <w:tcW w:w="649" w:type="dxa"/>
          </w:tcPr>
          <w:p w14:paraId="559CD9B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7D58EC09"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57641C10"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Ginkgo biloba leaf extract (GbE) alleviates atherosclerosis induced by a high-fat diet by reshaping gut microbiota. Specifically, GbE decreases the Firmicutes/Bacteroidetes ratio while increasing the abundance of </w:t>
            </w:r>
            <w:r w:rsidRPr="00CB7940">
              <w:rPr>
                <w:rFonts w:cs="Times New Roman"/>
                <w:i/>
                <w:sz w:val="21"/>
                <w:szCs w:val="21"/>
                <w:lang w:eastAsia="zh-CN"/>
              </w:rPr>
              <w:t>Akkermansia</w:t>
            </w:r>
            <w:r w:rsidRPr="00CB7940">
              <w:rPr>
                <w:rFonts w:cs="Times New Roman"/>
                <w:sz w:val="21"/>
                <w:szCs w:val="21"/>
                <w:lang w:eastAsia="zh-CN"/>
              </w:rPr>
              <w:t xml:space="preserve">, </w:t>
            </w:r>
            <w:r w:rsidRPr="00CB7940">
              <w:rPr>
                <w:rFonts w:cs="Times New Roman"/>
                <w:i/>
                <w:sz w:val="21"/>
                <w:szCs w:val="21"/>
                <w:lang w:eastAsia="zh-CN"/>
              </w:rPr>
              <w:t>Alloprevotella</w:t>
            </w:r>
            <w:r w:rsidRPr="00CB7940">
              <w:rPr>
                <w:rFonts w:cs="Times New Roman"/>
                <w:sz w:val="21"/>
                <w:szCs w:val="21"/>
                <w:lang w:eastAsia="zh-CN"/>
              </w:rPr>
              <w:t xml:space="preserve">, </w:t>
            </w:r>
            <w:r w:rsidRPr="00CB7940">
              <w:rPr>
                <w:rFonts w:cs="Times New Roman"/>
                <w:i/>
                <w:sz w:val="21"/>
                <w:szCs w:val="21"/>
                <w:lang w:eastAsia="zh-CN"/>
              </w:rPr>
              <w:t>Alistipes</w:t>
            </w:r>
            <w:r w:rsidRPr="00CB7940">
              <w:rPr>
                <w:rFonts w:cs="Times New Roman"/>
                <w:sz w:val="21"/>
                <w:szCs w:val="21"/>
                <w:lang w:eastAsia="zh-CN"/>
              </w:rPr>
              <w:t xml:space="preserve">, and </w:t>
            </w:r>
            <w:r w:rsidRPr="00CB7940">
              <w:rPr>
                <w:rFonts w:cs="Times New Roman"/>
                <w:i/>
                <w:sz w:val="21"/>
                <w:szCs w:val="21"/>
                <w:lang w:eastAsia="zh-CN"/>
              </w:rPr>
              <w:t>Parabacteroides</w:t>
            </w:r>
            <w:r w:rsidRPr="00CB7940">
              <w:rPr>
                <w:rFonts w:cs="Times New Roman"/>
                <w:sz w:val="21"/>
                <w:szCs w:val="21"/>
                <w:lang w:eastAsia="zh-CN"/>
              </w:rPr>
              <w:t>. Moreover, GbE enhances gut microbiota metabolic functions, promoting the production of short-chain fatty acids, indole-3-acetate, and secondary bile acids.</w:t>
            </w:r>
          </w:p>
        </w:tc>
        <w:tc>
          <w:tcPr>
            <w:tcW w:w="2155" w:type="dxa"/>
          </w:tcPr>
          <w:p w14:paraId="36958953"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GbE alleviates atherosclerosis in </w:t>
            </w: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sz w:val="21"/>
                <w:szCs w:val="21"/>
                <w:lang w:eastAsia="zh-CN"/>
              </w:rPr>
              <w:t xml:space="preserve"> mice by modulating gut microbiota and metabolites.</w:t>
            </w:r>
          </w:p>
        </w:tc>
        <w:tc>
          <w:tcPr>
            <w:tcW w:w="1149" w:type="dxa"/>
          </w:tcPr>
          <w:p w14:paraId="21C20421" w14:textId="0BA77FD0"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XYW5nPC9BdXRob3I+PFllYXI+MjAyMjwvWWVhcj48UmVj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XYW5nPC9BdXRob3I+PFllYXI+MjAyMjwvWWVhcj48UmVj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19)</w:t>
            </w:r>
            <w:r w:rsidRPr="00CB7940">
              <w:rPr>
                <w:rFonts w:cs="Times New Roman"/>
                <w:sz w:val="21"/>
                <w:szCs w:val="21"/>
                <w:lang w:eastAsia="zh-CN"/>
              </w:rPr>
              <w:fldChar w:fldCharType="end"/>
            </w:r>
          </w:p>
        </w:tc>
      </w:tr>
      <w:tr w:rsidR="00796F9D" w:rsidRPr="00796F9D" w14:paraId="0727AC2D" w14:textId="77777777" w:rsidTr="00783EB8">
        <w:tc>
          <w:tcPr>
            <w:tcW w:w="649" w:type="dxa"/>
          </w:tcPr>
          <w:p w14:paraId="4BE3DE28"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16</w:t>
            </w:r>
          </w:p>
        </w:tc>
        <w:tc>
          <w:tcPr>
            <w:tcW w:w="1523" w:type="dxa"/>
          </w:tcPr>
          <w:p w14:paraId="7FCE8928"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iCs/>
                <w:sz w:val="21"/>
                <w:szCs w:val="21"/>
                <w:lang w:eastAsia="zh-CN"/>
              </w:rPr>
              <w:t>eSirt</w:t>
            </w:r>
            <w:r w:rsidRPr="00CB7940">
              <w:rPr>
                <w:rFonts w:cs="Times New Roman"/>
                <w:sz w:val="21"/>
                <w:szCs w:val="21"/>
                <w:lang w:eastAsia="zh-CN"/>
              </w:rPr>
              <w:t xml:space="preserve"> </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3170C190"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Gut microbiota influences atherosclerosis development by regulating vascular </w:t>
            </w:r>
            <w:r w:rsidRPr="00CB7940">
              <w:rPr>
                <w:rFonts w:cs="Times New Roman"/>
                <w:sz w:val="21"/>
                <w:szCs w:val="21"/>
                <w:lang w:eastAsia="zh-CN"/>
              </w:rPr>
              <w:lastRenderedPageBreak/>
              <w:t>microRNA-204 expression. MicroRNA-204 affects vascular endothelial function by targeting Sirtuin1 (Sirt1).</w:t>
            </w:r>
          </w:p>
        </w:tc>
        <w:tc>
          <w:tcPr>
            <w:tcW w:w="2155" w:type="dxa"/>
          </w:tcPr>
          <w:p w14:paraId="4DBE78D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 xml:space="preserve">Gut microbiota affects atherosclerosis </w:t>
            </w:r>
            <w:r w:rsidRPr="00CB7940">
              <w:rPr>
                <w:rFonts w:cs="Times New Roman"/>
                <w:sz w:val="21"/>
                <w:szCs w:val="21"/>
                <w:lang w:eastAsia="zh-CN"/>
              </w:rPr>
              <w:lastRenderedPageBreak/>
              <w:t>through the regulation of vascular microRNA-204 and Sirt1.</w:t>
            </w:r>
          </w:p>
        </w:tc>
        <w:tc>
          <w:tcPr>
            <w:tcW w:w="1149" w:type="dxa"/>
          </w:tcPr>
          <w:p w14:paraId="1F2FC866" w14:textId="4B040222"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lastRenderedPageBreak/>
              <w:fldChar w:fldCharType="begin">
                <w:fldData xml:space="preserve">PEVuZE5vdGU+PENpdGU+PEF1dGhvcj5WaWtyYW08L0F1dGhvcj48WWVhcj4yMDE2PC9ZZWFyPjxS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WaWtyYW08L0F1dGhvcj48WWVhcj4yMDE2PC9ZZWFyPjxS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0)</w:t>
            </w:r>
            <w:r w:rsidRPr="00CB7940">
              <w:rPr>
                <w:rFonts w:cs="Times New Roman"/>
                <w:sz w:val="21"/>
                <w:szCs w:val="21"/>
                <w:lang w:eastAsia="zh-CN"/>
              </w:rPr>
              <w:fldChar w:fldCharType="end"/>
            </w:r>
          </w:p>
        </w:tc>
      </w:tr>
      <w:tr w:rsidR="00796F9D" w:rsidRPr="00796F9D" w14:paraId="794D2947" w14:textId="77777777" w:rsidTr="00783EB8">
        <w:tc>
          <w:tcPr>
            <w:tcW w:w="649" w:type="dxa"/>
          </w:tcPr>
          <w:p w14:paraId="1804F9E4"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11F3548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3EFDA6F0"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Bicyclol (BIC) ameliorates high-fat diet-induced atherosclerosis via gut microbiota regulation. BIC restores gut health, thereby improving systemic immune cell dynamics and liver function. Additionally, BIC alleviates endothelial activation, macrophage infiltration, and cholesterol ester accumulation, thus reducing plaque formation.</w:t>
            </w:r>
          </w:p>
        </w:tc>
        <w:tc>
          <w:tcPr>
            <w:tcW w:w="2155" w:type="dxa"/>
          </w:tcPr>
          <w:p w14:paraId="23FA295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BIC mitig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regulating gut microbiota and improving gut health.</w:t>
            </w:r>
          </w:p>
        </w:tc>
        <w:tc>
          <w:tcPr>
            <w:tcW w:w="1149" w:type="dxa"/>
          </w:tcPr>
          <w:p w14:paraId="4F11CF5E" w14:textId="386559E0"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MaTwvQXV0aG9yPjxZZWFyPjIwMjI8L1llYXI+PFJlY051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==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MaTwvQXV0aG9yPjxZZWFyPjIwMjI8L1llYXI+PFJlY051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==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1)</w:t>
            </w:r>
            <w:r w:rsidRPr="00CB7940">
              <w:rPr>
                <w:rFonts w:cs="Times New Roman"/>
                <w:sz w:val="21"/>
                <w:szCs w:val="21"/>
                <w:lang w:eastAsia="zh-CN"/>
              </w:rPr>
              <w:fldChar w:fldCharType="end"/>
            </w:r>
          </w:p>
        </w:tc>
      </w:tr>
      <w:tr w:rsidR="00796F9D" w:rsidRPr="00796F9D" w14:paraId="6A4ABEAA" w14:textId="77777777" w:rsidTr="00783EB8">
        <w:tc>
          <w:tcPr>
            <w:tcW w:w="649" w:type="dxa"/>
          </w:tcPr>
          <w:p w14:paraId="20358AB9"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41178D7C"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3F9BA35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Hydroxyurea mitigates atherosclerosis through modulation of gut microbiota and cholesterol metabolism.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fed a high-fat diet, it reduces plaque formation and liver lipid accumulation. Moreover, hydroxyurea alters gut microbiota composition, increasing the abundance of beneficial bacteria.</w:t>
            </w:r>
          </w:p>
        </w:tc>
        <w:tc>
          <w:tcPr>
            <w:tcW w:w="2155" w:type="dxa"/>
          </w:tcPr>
          <w:p w14:paraId="50D5290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Hydroxyurea mitig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regulating gut microbiota and cholesterol metabolism.</w:t>
            </w:r>
          </w:p>
        </w:tc>
        <w:tc>
          <w:tcPr>
            <w:tcW w:w="1149" w:type="dxa"/>
          </w:tcPr>
          <w:p w14:paraId="1C93B9C7" w14:textId="5BB83F8F"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ZYW5nPC9BdXRob3I+PFllYXI+MjAyMjwvWWVhcj48UmVj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ZYW5nPC9BdXRob3I+PFllYXI+MjAyMjwvWWVhcj48UmVj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2)</w:t>
            </w:r>
            <w:r w:rsidRPr="00CB7940">
              <w:rPr>
                <w:rFonts w:cs="Times New Roman"/>
                <w:sz w:val="21"/>
                <w:szCs w:val="21"/>
                <w:lang w:eastAsia="zh-CN"/>
              </w:rPr>
              <w:fldChar w:fldCharType="end"/>
            </w:r>
          </w:p>
        </w:tc>
      </w:tr>
      <w:tr w:rsidR="00796F9D" w:rsidRPr="00796F9D" w14:paraId="496F5D84" w14:textId="77777777" w:rsidTr="00783EB8">
        <w:tc>
          <w:tcPr>
            <w:tcW w:w="649" w:type="dxa"/>
          </w:tcPr>
          <w:p w14:paraId="50816283"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0EAD24D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236C13FE"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Palmatine (PAL) mitigates atherosclerosis by modulating gut microbiota and phenylalanine metabolism. PAL reduces plaque area and necrotic core, improving inflammatory infiltration. It reshapes gut microbiota composition, reducing </w:t>
            </w:r>
            <w:r w:rsidRPr="00CB7940">
              <w:rPr>
                <w:rFonts w:cs="Times New Roman"/>
                <w:i/>
                <w:iCs/>
                <w:sz w:val="21"/>
                <w:szCs w:val="21"/>
                <w:lang w:eastAsia="zh-CN"/>
              </w:rPr>
              <w:t>Desulfovibrio piger</w:t>
            </w:r>
            <w:r w:rsidRPr="00CB7940">
              <w:rPr>
                <w:rFonts w:cs="Times New Roman"/>
                <w:sz w:val="21"/>
                <w:szCs w:val="21"/>
                <w:lang w:eastAsia="zh-CN"/>
              </w:rPr>
              <w:t xml:space="preserve"> (</w:t>
            </w:r>
            <w:r w:rsidRPr="00CB7940">
              <w:rPr>
                <w:rFonts w:cs="Times New Roman"/>
                <w:i/>
                <w:iCs/>
                <w:sz w:val="21"/>
                <w:szCs w:val="21"/>
                <w:lang w:eastAsia="zh-CN"/>
              </w:rPr>
              <w:t>D. piger</w:t>
            </w:r>
            <w:r w:rsidRPr="00CB7940">
              <w:rPr>
                <w:rFonts w:cs="Times New Roman"/>
                <w:sz w:val="21"/>
                <w:szCs w:val="21"/>
                <w:lang w:eastAsia="zh-CN"/>
              </w:rPr>
              <w:t xml:space="preserve">) abundance and serum hippuric acid (HA) level. </w:t>
            </w:r>
            <w:r w:rsidRPr="00CB7940">
              <w:rPr>
                <w:rFonts w:cs="Times New Roman"/>
                <w:i/>
                <w:iCs/>
                <w:sz w:val="21"/>
                <w:szCs w:val="21"/>
                <w:lang w:eastAsia="zh-CN"/>
              </w:rPr>
              <w:t>D. piger</w:t>
            </w:r>
            <w:r w:rsidRPr="00CB7940">
              <w:rPr>
                <w:rFonts w:cs="Times New Roman"/>
                <w:sz w:val="21"/>
                <w:szCs w:val="21"/>
                <w:lang w:eastAsia="zh-CN"/>
              </w:rPr>
              <w:t xml:space="preserve"> converts phenylalanine into 3-phenylpropionic acid, a precursor of HA, influencing atherosclerosis development.</w:t>
            </w:r>
          </w:p>
        </w:tc>
        <w:tc>
          <w:tcPr>
            <w:tcW w:w="2155" w:type="dxa"/>
          </w:tcPr>
          <w:p w14:paraId="0447CBB9"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PAL mitig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regulating gut microbiota and phenylalanine metabolism.</w:t>
            </w:r>
          </w:p>
        </w:tc>
        <w:tc>
          <w:tcPr>
            <w:tcW w:w="1149" w:type="dxa"/>
          </w:tcPr>
          <w:p w14:paraId="515F2085" w14:textId="447E38A0"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XYW5nPC9BdXRob3I+PFllYXI+MjAyNDwvWWVhcj48UmVj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XYW5nPC9BdXRob3I+PFllYXI+MjAyNDwvWWVhcj48UmVj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3)</w:t>
            </w:r>
            <w:r w:rsidRPr="00CB7940">
              <w:rPr>
                <w:rFonts w:cs="Times New Roman"/>
                <w:sz w:val="21"/>
                <w:szCs w:val="21"/>
                <w:lang w:eastAsia="zh-CN"/>
              </w:rPr>
              <w:fldChar w:fldCharType="end"/>
            </w:r>
          </w:p>
        </w:tc>
      </w:tr>
      <w:tr w:rsidR="00796F9D" w:rsidRPr="00796F9D" w14:paraId="139A1E39" w14:textId="77777777" w:rsidTr="00783EB8">
        <w:tc>
          <w:tcPr>
            <w:tcW w:w="649" w:type="dxa"/>
          </w:tcPr>
          <w:p w14:paraId="50636A9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2</w:t>
            </w:r>
          </w:p>
        </w:tc>
        <w:tc>
          <w:tcPr>
            <w:tcW w:w="1523" w:type="dxa"/>
          </w:tcPr>
          <w:p w14:paraId="10FC1FCF"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335D0797"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Peanut Skin Extract (PSE) mitigates high-fat diet-induced atherosclerosis by regulating lipid metabolism and exerting anti-inflammatory effects. Additionally, PSE alters gut microbiota composition, increasing </w:t>
            </w:r>
            <w:r w:rsidRPr="00CB7940">
              <w:rPr>
                <w:rFonts w:cs="Times New Roman"/>
                <w:sz w:val="21"/>
                <w:szCs w:val="21"/>
                <w:lang w:eastAsia="zh-CN"/>
              </w:rPr>
              <w:lastRenderedPageBreak/>
              <w:t>the abundance of beneficial bacteria while reducing that of harmful bacteria.</w:t>
            </w:r>
          </w:p>
        </w:tc>
        <w:tc>
          <w:tcPr>
            <w:tcW w:w="2155" w:type="dxa"/>
          </w:tcPr>
          <w:p w14:paraId="12F8F8F6"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 xml:space="preserve">PSE mitig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regulating gut microbiota and </w:t>
            </w:r>
            <w:r w:rsidRPr="00CB7940">
              <w:rPr>
                <w:rFonts w:cs="Times New Roman"/>
                <w:sz w:val="21"/>
                <w:szCs w:val="21"/>
                <w:lang w:eastAsia="zh-CN"/>
              </w:rPr>
              <w:lastRenderedPageBreak/>
              <w:t>exerting anti-inflammatory effects.</w:t>
            </w:r>
          </w:p>
        </w:tc>
        <w:tc>
          <w:tcPr>
            <w:tcW w:w="1149" w:type="dxa"/>
          </w:tcPr>
          <w:p w14:paraId="7473A552" w14:textId="2BF0A9AC"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lastRenderedPageBreak/>
              <w:fldChar w:fldCharType="begin">
                <w:fldData xml:space="preserve">PEVuZE5vdGU+PENpdGU+PEF1dGhvcj5YdTwvQXV0aG9yPjxZZWFyPjIwMjI8L1llYXI+PFJlY051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=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YdTwvQXV0aG9yPjxZZWFyPjIwMjI8L1llYXI+PFJlY051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=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4)</w:t>
            </w:r>
            <w:r w:rsidRPr="00CB7940">
              <w:rPr>
                <w:rFonts w:cs="Times New Roman"/>
                <w:sz w:val="21"/>
                <w:szCs w:val="21"/>
                <w:lang w:eastAsia="zh-CN"/>
              </w:rPr>
              <w:fldChar w:fldCharType="end"/>
            </w:r>
          </w:p>
        </w:tc>
      </w:tr>
      <w:tr w:rsidR="00796F9D" w:rsidRPr="00796F9D" w14:paraId="1D0D32B9" w14:textId="77777777" w:rsidTr="00783EB8">
        <w:tc>
          <w:tcPr>
            <w:tcW w:w="649" w:type="dxa"/>
          </w:tcPr>
          <w:p w14:paraId="1A8625AF"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27606E29"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396EEE97"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Ginsenoside Rb1 increases </w:t>
            </w:r>
            <w:r w:rsidRPr="00CB7940">
              <w:rPr>
                <w:rFonts w:cs="Times New Roman"/>
                <w:i/>
                <w:sz w:val="21"/>
                <w:szCs w:val="21"/>
                <w:lang w:eastAsia="zh-CN"/>
              </w:rPr>
              <w:t>Lactobacillus</w:t>
            </w:r>
            <w:r w:rsidRPr="00CB7940">
              <w:rPr>
                <w:rFonts w:cs="Times New Roman"/>
                <w:sz w:val="21"/>
                <w:szCs w:val="21"/>
                <w:lang w:eastAsia="zh-CN"/>
              </w:rPr>
              <w:t xml:space="preserve"> abundance, enhances bile salt hydrolase (BSH) activity, and promotes intestinal conjugated bile acids hydrolysis and excretion. It inhibits FXR-FGF15 signaling, increases </w:t>
            </w:r>
            <w:r w:rsidRPr="00CB7940">
              <w:rPr>
                <w:rFonts w:cs="Times New Roman"/>
                <w:i/>
                <w:iCs/>
                <w:sz w:val="21"/>
                <w:szCs w:val="21"/>
                <w:lang w:eastAsia="zh-CN"/>
              </w:rPr>
              <w:t>CYP7A1</w:t>
            </w:r>
            <w:r w:rsidRPr="00CB7940">
              <w:rPr>
                <w:rFonts w:cs="Times New Roman"/>
                <w:sz w:val="21"/>
                <w:szCs w:val="21"/>
                <w:lang w:eastAsia="zh-CN"/>
              </w:rPr>
              <w:t xml:space="preserve"> transcriptional expression, and facilitates cholesterol metabolism and elimination. Ginsenoside Rg1 protects the intestinal barrier, reduces metabolic endotoxemia, induces mucin production, and maintains </w:t>
            </w:r>
            <w:r w:rsidRPr="00CB7940">
              <w:rPr>
                <w:rFonts w:cs="Times New Roman"/>
                <w:i/>
                <w:sz w:val="21"/>
                <w:szCs w:val="21"/>
                <w:lang w:eastAsia="zh-CN"/>
              </w:rPr>
              <w:t>Akkermansia muciniphila</w:t>
            </w:r>
            <w:r w:rsidRPr="00CB7940">
              <w:rPr>
                <w:rFonts w:cs="Times New Roman"/>
                <w:sz w:val="21"/>
                <w:szCs w:val="21"/>
                <w:lang w:eastAsia="zh-CN"/>
              </w:rPr>
              <w:t>, inhibiting intestinal permeability. These mechanisms contribute to the anti-atherosclerotic effects of ginsenosides, supported by studies on gut microbiota's role in cholesterol metabolism and atherosclerosis development.</w:t>
            </w:r>
          </w:p>
        </w:tc>
        <w:tc>
          <w:tcPr>
            <w:tcW w:w="2155" w:type="dxa"/>
          </w:tcPr>
          <w:p w14:paraId="6FC3EC92"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Ginsenosides Rb1 and Rg1 protect </w:t>
            </w:r>
            <w:r w:rsidRPr="00CB7940">
              <w:rPr>
                <w:rFonts w:cs="Times New Roman"/>
                <w:i/>
                <w:sz w:val="21"/>
                <w:szCs w:val="21"/>
                <w:lang w:eastAsia="zh-CN"/>
              </w:rPr>
              <w:t>Ldlr</w:t>
            </w:r>
            <w:r w:rsidRPr="00CB7940">
              <w:rPr>
                <w:rFonts w:cs="Times New Roman"/>
                <w:sz w:val="21"/>
                <w:szCs w:val="21"/>
                <w:vertAlign w:val="superscript"/>
                <w:lang w:eastAsia="zh-CN"/>
              </w:rPr>
              <w:t>-/-</w:t>
            </w:r>
            <w:r w:rsidRPr="00CB7940">
              <w:rPr>
                <w:rFonts w:cs="Times New Roman"/>
                <w:sz w:val="21"/>
                <w:szCs w:val="21"/>
                <w:lang w:eastAsia="zh-CN"/>
              </w:rPr>
              <w:t xml:space="preserve"> mice from atherosclerosis by regulating different signal nodes.</w:t>
            </w:r>
          </w:p>
        </w:tc>
        <w:tc>
          <w:tcPr>
            <w:tcW w:w="1149" w:type="dxa"/>
          </w:tcPr>
          <w:p w14:paraId="4A579573" w14:textId="2EFBFAD2"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XYW5nPC9BdXRob3I+PFllYXI+MjAyNDwvWWVhcj48UmVj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XYW5nPC9BdXRob3I+PFllYXI+MjAyNDwvWWVhcj48UmVj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5)</w:t>
            </w:r>
            <w:r w:rsidRPr="00CB7940">
              <w:rPr>
                <w:rFonts w:cs="Times New Roman"/>
                <w:sz w:val="21"/>
                <w:szCs w:val="21"/>
                <w:lang w:eastAsia="zh-CN"/>
              </w:rPr>
              <w:fldChar w:fldCharType="end"/>
            </w:r>
          </w:p>
        </w:tc>
      </w:tr>
      <w:tr w:rsidR="00796F9D" w:rsidRPr="00796F9D" w14:paraId="065F9585" w14:textId="77777777" w:rsidTr="00783EB8">
        <w:tc>
          <w:tcPr>
            <w:tcW w:w="649" w:type="dxa"/>
          </w:tcPr>
          <w:p w14:paraId="1E5FA3CC"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561B929D"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7AD47224"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ALW-II-41-27 alleviates atherosclerosis by reshaping gut microbiota and modulating bile acid metabolism. It reduces plaques, increases collagen and smooth muscle cell content, lowers cholesterol levels, and reduces colonic inflammation. ALW-II-41-27 treatment enriches gut microbiota with beneficial bacteria, enhancing secondary bile acid production. Mice receiving feces from treated mice show reduced plaques.</w:t>
            </w:r>
          </w:p>
        </w:tc>
        <w:tc>
          <w:tcPr>
            <w:tcW w:w="2155" w:type="dxa"/>
          </w:tcPr>
          <w:p w14:paraId="432BB88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ALW-II-41-27 significantly alleviates atherosclerosis in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reshaping gut microbiota and modulating bile acid metabolism.</w:t>
            </w:r>
          </w:p>
        </w:tc>
        <w:tc>
          <w:tcPr>
            <w:tcW w:w="1149" w:type="dxa"/>
          </w:tcPr>
          <w:p w14:paraId="7F51F637" w14:textId="5F5D3E49"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MdTwvQXV0aG9yPjxZZWFyPjIwMjQ8L1llYXI+PFJlY051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=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MdTwvQXV0aG9yPjxZZWFyPjIwMjQ8L1llYXI+PFJlY051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=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6)</w:t>
            </w:r>
            <w:r w:rsidRPr="00CB7940">
              <w:rPr>
                <w:rFonts w:cs="Times New Roman"/>
                <w:sz w:val="21"/>
                <w:szCs w:val="21"/>
                <w:lang w:eastAsia="zh-CN"/>
              </w:rPr>
              <w:fldChar w:fldCharType="end"/>
            </w:r>
          </w:p>
        </w:tc>
      </w:tr>
      <w:tr w:rsidR="00796F9D" w:rsidRPr="00796F9D" w14:paraId="591030E7" w14:textId="77777777" w:rsidTr="00783EB8">
        <w:tc>
          <w:tcPr>
            <w:tcW w:w="649" w:type="dxa"/>
          </w:tcPr>
          <w:p w14:paraId="1BF7B469"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2024</w:t>
            </w:r>
          </w:p>
        </w:tc>
        <w:tc>
          <w:tcPr>
            <w:tcW w:w="1523" w:type="dxa"/>
          </w:tcPr>
          <w:p w14:paraId="08D0D04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w:t>
            </w:r>
          </w:p>
        </w:tc>
        <w:tc>
          <w:tcPr>
            <w:tcW w:w="4022" w:type="dxa"/>
          </w:tcPr>
          <w:p w14:paraId="4DD1F241"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t xml:space="preserve">Disulfiram reduces atherosclerosis by inhibiting GsdmD (Gasdermin D), inducing autophagy, and modulating atheroprotective pathways such as efferocytosis and phagocytosis. 16S rRNA sequencing reveals increased </w:t>
            </w:r>
            <w:r w:rsidRPr="00CB7940">
              <w:rPr>
                <w:rFonts w:cs="Times New Roman"/>
                <w:i/>
                <w:sz w:val="21"/>
                <w:szCs w:val="21"/>
                <w:lang w:eastAsia="zh-CN"/>
              </w:rPr>
              <w:t>Akkermansia</w:t>
            </w:r>
            <w:r w:rsidRPr="00CB7940">
              <w:rPr>
                <w:rFonts w:cs="Times New Roman"/>
                <w:sz w:val="21"/>
                <w:szCs w:val="21"/>
                <w:lang w:eastAsia="zh-CN"/>
              </w:rPr>
              <w:t xml:space="preserve"> and decreased </w:t>
            </w:r>
            <w:r w:rsidRPr="00CB7940">
              <w:rPr>
                <w:rFonts w:cs="Times New Roman"/>
                <w:i/>
                <w:iCs/>
                <w:sz w:val="21"/>
                <w:szCs w:val="21"/>
                <w:lang w:eastAsia="zh-CN"/>
              </w:rPr>
              <w:t>Romboutsia</w:t>
            </w:r>
            <w:r w:rsidRPr="00CB7940">
              <w:rPr>
                <w:rFonts w:cs="Times New Roman"/>
                <w:sz w:val="21"/>
                <w:szCs w:val="21"/>
                <w:lang w:eastAsia="zh-CN"/>
              </w:rPr>
              <w:t xml:space="preserve"> in Disulfiram-treated mice on a </w:t>
            </w:r>
            <w:r w:rsidRPr="00CB7940">
              <w:rPr>
                <w:rFonts w:cs="Times New Roman"/>
                <w:sz w:val="21"/>
                <w:szCs w:val="21"/>
                <w:lang w:eastAsia="zh-CN"/>
              </w:rPr>
              <w:lastRenderedPageBreak/>
              <w:t>high-fat diet, indicating gut microbiota modulation.</w:t>
            </w:r>
          </w:p>
        </w:tc>
        <w:tc>
          <w:tcPr>
            <w:tcW w:w="2155" w:type="dxa"/>
          </w:tcPr>
          <w:p w14:paraId="0A477AA3" w14:textId="77777777" w:rsidR="002140A2" w:rsidRPr="00CB7940" w:rsidRDefault="002140A2" w:rsidP="005119D4">
            <w:pPr>
              <w:spacing w:before="0" w:after="0" w:line="360" w:lineRule="auto"/>
              <w:jc w:val="both"/>
              <w:rPr>
                <w:rFonts w:cs="Times New Roman"/>
                <w:sz w:val="21"/>
                <w:szCs w:val="21"/>
                <w:lang w:eastAsia="zh-CN"/>
              </w:rPr>
            </w:pPr>
            <w:r w:rsidRPr="00CB7940">
              <w:rPr>
                <w:rFonts w:cs="Times New Roman"/>
                <w:sz w:val="21"/>
                <w:szCs w:val="21"/>
                <w:lang w:eastAsia="zh-CN"/>
              </w:rPr>
              <w:lastRenderedPageBreak/>
              <w:t xml:space="preserve">Disulfiram alleviates atherosclerosis in high-fat diet-fed </w:t>
            </w:r>
            <w:r w:rsidRPr="00CB7940">
              <w:rPr>
                <w:rFonts w:cs="Times New Roman"/>
                <w:i/>
                <w:sz w:val="21"/>
                <w:szCs w:val="21"/>
                <w:lang w:eastAsia="zh-CN"/>
              </w:rPr>
              <w:t>ApoE</w:t>
            </w:r>
            <w:r w:rsidRPr="00CB7940">
              <w:rPr>
                <w:rFonts w:cs="Times New Roman"/>
                <w:sz w:val="21"/>
                <w:szCs w:val="21"/>
                <w:vertAlign w:val="superscript"/>
                <w:lang w:eastAsia="zh-CN"/>
              </w:rPr>
              <w:t>-/-</w:t>
            </w:r>
            <w:r w:rsidRPr="00CB7940">
              <w:rPr>
                <w:rFonts w:cs="Times New Roman"/>
                <w:sz w:val="21"/>
                <w:szCs w:val="21"/>
                <w:lang w:eastAsia="zh-CN"/>
              </w:rPr>
              <w:t xml:space="preserve"> mice by modulating GsdmD-dependent and GsdmD-independent atheroprotective pathways.</w:t>
            </w:r>
          </w:p>
        </w:tc>
        <w:tc>
          <w:tcPr>
            <w:tcW w:w="1149" w:type="dxa"/>
          </w:tcPr>
          <w:p w14:paraId="73387C94" w14:textId="16C8122C" w:rsidR="002140A2" w:rsidRPr="00CB7940" w:rsidRDefault="002140A2" w:rsidP="005119D4">
            <w:pPr>
              <w:spacing w:before="0" w:after="0" w:line="360" w:lineRule="auto"/>
              <w:jc w:val="center"/>
              <w:rPr>
                <w:rFonts w:cs="Times New Roman"/>
                <w:sz w:val="21"/>
                <w:szCs w:val="21"/>
                <w:lang w:eastAsia="zh-CN"/>
              </w:rPr>
            </w:pPr>
            <w:r w:rsidRPr="00CB7940">
              <w:rPr>
                <w:rFonts w:cs="Times New Roman"/>
                <w:sz w:val="21"/>
                <w:szCs w:val="21"/>
                <w:lang w:eastAsia="zh-CN"/>
              </w:rPr>
              <w:fldChar w:fldCharType="begin">
                <w:fldData xml:space="preserve">PEVuZE5vdGU+PENpdGU+PEF1dGhvcj5UcmF1Z2hiZXI8L0F1dGhvcj48WWVhcj4yMDI0PC9ZZWFy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</w:fldData>
              </w:fldChar>
            </w:r>
            <w:r w:rsidR="004D6660">
              <w:rPr>
                <w:rFonts w:cs="Times New Roman"/>
                <w:sz w:val="21"/>
                <w:szCs w:val="21"/>
                <w:lang w:eastAsia="zh-CN"/>
              </w:rPr>
              <w:instrText xml:space="preserve"> ADDIN EN.CITE </w:instrText>
            </w:r>
            <w:r w:rsidR="004D6660">
              <w:rPr>
                <w:rFonts w:cs="Times New Roman"/>
                <w:sz w:val="21"/>
                <w:szCs w:val="21"/>
                <w:lang w:eastAsia="zh-CN"/>
              </w:rPr>
              <w:fldChar w:fldCharType="begin">
                <w:fldData xml:space="preserve">PEVuZE5vdGU+PENpdGU+PEF1dGhvcj5UcmF1Z2hiZXI8L0F1dGhvcj48WWVhcj4yMDI0PC9ZZWFy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</w:fldData>
              </w:fldChar>
            </w:r>
            <w:r w:rsidR="004D6660">
              <w:rPr>
                <w:rFonts w:cs="Times New Roman"/>
                <w:sz w:val="21"/>
                <w:szCs w:val="21"/>
                <w:lang w:eastAsia="zh-CN"/>
              </w:rPr>
              <w:instrText xml:space="preserve"> ADDIN EN.CITE.DATA </w:instrText>
            </w:r>
            <w:r w:rsidR="004D6660">
              <w:rPr>
                <w:rFonts w:cs="Times New Roman"/>
                <w:sz w:val="21"/>
                <w:szCs w:val="21"/>
                <w:lang w:eastAsia="zh-CN"/>
              </w:rPr>
            </w:r>
            <w:r w:rsidR="004D6660">
              <w:rPr>
                <w:rFonts w:cs="Times New Roman"/>
                <w:sz w:val="21"/>
                <w:szCs w:val="21"/>
                <w:lang w:eastAsia="zh-CN"/>
              </w:rPr>
              <w:fldChar w:fldCharType="end"/>
            </w:r>
            <w:r w:rsidRPr="00CB7940">
              <w:rPr>
                <w:rFonts w:cs="Times New Roman"/>
                <w:sz w:val="21"/>
                <w:szCs w:val="21"/>
                <w:lang w:eastAsia="zh-CN"/>
              </w:rPr>
            </w:r>
            <w:r w:rsidRPr="00CB7940">
              <w:rPr>
                <w:rFonts w:cs="Times New Roman"/>
                <w:sz w:val="21"/>
                <w:szCs w:val="21"/>
                <w:lang w:eastAsia="zh-CN"/>
              </w:rPr>
              <w:fldChar w:fldCharType="separate"/>
            </w:r>
            <w:r w:rsidR="004D6660">
              <w:rPr>
                <w:rFonts w:cs="Times New Roman"/>
                <w:noProof/>
                <w:sz w:val="21"/>
                <w:szCs w:val="21"/>
                <w:lang w:eastAsia="zh-CN"/>
              </w:rPr>
              <w:t>(27)</w:t>
            </w:r>
            <w:r w:rsidRPr="00CB7940">
              <w:rPr>
                <w:rFonts w:cs="Times New Roman"/>
                <w:sz w:val="21"/>
                <w:szCs w:val="21"/>
                <w:lang w:eastAsia="zh-CN"/>
              </w:rPr>
              <w:fldChar w:fldCharType="end"/>
            </w:r>
          </w:p>
        </w:tc>
      </w:tr>
      <w:bookmarkEnd w:id="0"/>
      <w:bookmarkEnd w:id="1"/>
      <w:bookmarkEnd w:id="2"/>
    </w:tbl>
    <w:p w14:paraId="795E6C52" w14:textId="183CC657" w:rsidR="006D5B93" w:rsidRPr="00796F9D" w:rsidRDefault="006D5B93" w:rsidP="005119D4">
      <w:pPr>
        <w:spacing w:line="360" w:lineRule="auto"/>
        <w:jc w:val="both"/>
        <w:rPr>
          <w:rFonts w:cs="Times New Roman"/>
          <w:szCs w:val="24"/>
          <w:shd w:val="clear" w:color="auto" w:fill="FFFFFF"/>
        </w:rPr>
      </w:pPr>
    </w:p>
    <w:p w14:paraId="366E773B" w14:textId="4410EDEA" w:rsidR="00AC3EA3" w:rsidRPr="00796F9D" w:rsidRDefault="00F07493" w:rsidP="00CB7940">
      <w:pPr>
        <w:pStyle w:val="1"/>
        <w:numPr>
          <w:ilvl w:val="0"/>
          <w:numId w:val="0"/>
        </w:numPr>
        <w:spacing w:line="360" w:lineRule="auto"/>
        <w:jc w:val="both"/>
      </w:pPr>
      <w:r w:rsidRPr="00796F9D">
        <w:t>REFERENCES</w:t>
      </w:r>
    </w:p>
    <w:p w14:paraId="29C6CEA2" w14:textId="77777777" w:rsidR="00CB7940" w:rsidRPr="00CB7940" w:rsidRDefault="00F07493" w:rsidP="00CB7940">
      <w:pPr>
        <w:pStyle w:val="EndNoteBibliography"/>
        <w:spacing w:after="0"/>
        <w:ind w:left="720" w:hanging="720"/>
      </w:pPr>
      <w:r w:rsidRPr="00796F9D">
        <w:rPr>
          <w:b/>
          <w:vanish/>
        </w:rPr>
        <w:fldChar w:fldCharType="begin"/>
      </w:r>
      <w:r w:rsidRPr="00796F9D">
        <w:rPr>
          <w:b/>
          <w:vanish/>
        </w:rPr>
        <w:instrText xml:space="preserve"> ADDIN EN.REFLIST </w:instrText>
      </w:r>
      <w:r w:rsidRPr="00796F9D">
        <w:rPr>
          <w:b/>
          <w:vanish/>
        </w:rPr>
        <w:fldChar w:fldCharType="separate"/>
      </w:r>
      <w:r w:rsidR="00CB7940" w:rsidRPr="00CB7940">
        <w:t>1.</w:t>
      </w:r>
      <w:r w:rsidR="00CB7940" w:rsidRPr="00CB7940">
        <w:tab/>
        <w:t>Vlacil AK, Schuett J, Ruppert V, Soufi M, Oberoi R, Shahin K</w:t>
      </w:r>
      <w:r w:rsidR="00CB7940" w:rsidRPr="00CB7940">
        <w:rPr>
          <w:i/>
        </w:rPr>
        <w:t xml:space="preserve"> et al.</w:t>
      </w:r>
      <w:r w:rsidR="00CB7940" w:rsidRPr="00CB7940">
        <w:t xml:space="preserve">, Deficiency of Nucleotide-binding oligomerization domain-containing proteins (NOD) 1 and 2 reduces atherosclerosis. </w:t>
      </w:r>
      <w:r w:rsidR="00CB7940" w:rsidRPr="00CB7940">
        <w:rPr>
          <w:i/>
        </w:rPr>
        <w:t>Basic Res Cardiol</w:t>
      </w:r>
      <w:r w:rsidR="00CB7940" w:rsidRPr="00CB7940">
        <w:t xml:space="preserve"> (2020) </w:t>
      </w:r>
      <w:r w:rsidR="00CB7940" w:rsidRPr="00CB7940">
        <w:rPr>
          <w:b/>
        </w:rPr>
        <w:t>115</w:t>
      </w:r>
      <w:r w:rsidR="00CB7940" w:rsidRPr="00CB7940">
        <w:t xml:space="preserve">: 47.   doi: 10.1007/s00395-020-0806-2 </w:t>
      </w:r>
    </w:p>
    <w:p w14:paraId="6003D4C3" w14:textId="77777777" w:rsidR="00CB7940" w:rsidRPr="00CB7940" w:rsidRDefault="00CB7940" w:rsidP="00CB7940">
      <w:pPr>
        <w:pStyle w:val="EndNoteBibliography"/>
        <w:spacing w:after="0"/>
        <w:ind w:left="720" w:hanging="720"/>
      </w:pPr>
      <w:r w:rsidRPr="00CB7940">
        <w:t>2.</w:t>
      </w:r>
      <w:r w:rsidRPr="00CB7940">
        <w:tab/>
        <w:t>Luo T, Guo Z, Liu D, Guo Z, Wu Q, Li Q</w:t>
      </w:r>
      <w:r w:rsidRPr="00CB7940">
        <w:rPr>
          <w:i/>
        </w:rPr>
        <w:t xml:space="preserve"> et al.</w:t>
      </w:r>
      <w:r w:rsidRPr="00CB7940">
        <w:t xml:space="preserve">, Deficiency of PSRC1 accelerates atherosclerosis by increasing TMAO production via manipulating gut microbiota and flavin monooxygenase 3. </w:t>
      </w:r>
      <w:r w:rsidRPr="00CB7940">
        <w:rPr>
          <w:i/>
        </w:rPr>
        <w:t>Gut Microbes</w:t>
      </w:r>
      <w:r w:rsidRPr="00CB7940">
        <w:t xml:space="preserve"> (2022) </w:t>
      </w:r>
      <w:r w:rsidRPr="00CB7940">
        <w:rPr>
          <w:b/>
        </w:rPr>
        <w:t>14</w:t>
      </w:r>
      <w:r w:rsidRPr="00CB7940">
        <w:t xml:space="preserve">: 2077602.   doi: 10.1080/19490976.2022.2077602 </w:t>
      </w:r>
    </w:p>
    <w:p w14:paraId="1E4438FC" w14:textId="77777777" w:rsidR="00CB7940" w:rsidRPr="00CB7940" w:rsidRDefault="00CB7940" w:rsidP="00CB7940">
      <w:pPr>
        <w:pStyle w:val="EndNoteBibliography"/>
        <w:spacing w:after="0"/>
        <w:ind w:left="720" w:hanging="720"/>
      </w:pPr>
      <w:r w:rsidRPr="00CB7940">
        <w:t>3.</w:t>
      </w:r>
      <w:r w:rsidRPr="00CB7940">
        <w:tab/>
        <w:t>Cabana-Puig X, Lu R, Geng S, Michaelis JS, Oakes V, Armstrong C</w:t>
      </w:r>
      <w:r w:rsidRPr="00CB7940">
        <w:rPr>
          <w:i/>
        </w:rPr>
        <w:t xml:space="preserve"> et al.</w:t>
      </w:r>
      <w:r w:rsidRPr="00CB7940">
        <w:t xml:space="preserve">, CX(3)CR1 modulates SLE-associated glomerulonephritis and cardiovascular disease in MRL/lpr mice. </w:t>
      </w:r>
      <w:r w:rsidRPr="00CB7940">
        <w:rPr>
          <w:i/>
        </w:rPr>
        <w:t>Inflamm Res</w:t>
      </w:r>
      <w:r w:rsidRPr="00CB7940">
        <w:t xml:space="preserve"> (2023) </w:t>
      </w:r>
      <w:r w:rsidRPr="00CB7940">
        <w:rPr>
          <w:b/>
        </w:rPr>
        <w:t>72</w:t>
      </w:r>
      <w:r w:rsidRPr="00CB7940">
        <w:t xml:space="preserve">: 1083-1097.   doi: 10.1007/s00011-023-01731-1 </w:t>
      </w:r>
    </w:p>
    <w:p w14:paraId="66BD684E" w14:textId="77777777" w:rsidR="00CB7940" w:rsidRPr="00CB7940" w:rsidRDefault="00CB7940" w:rsidP="00CB7940">
      <w:pPr>
        <w:pStyle w:val="EndNoteBibliography"/>
        <w:spacing w:after="0"/>
        <w:ind w:left="720" w:hanging="720"/>
      </w:pPr>
      <w:r w:rsidRPr="00CB7940">
        <w:t>4.</w:t>
      </w:r>
      <w:r w:rsidRPr="00CB7940">
        <w:tab/>
        <w:t>Yang HT, Jiang ZH, Yang Y, Wu TT, Zheng YY, Ma YT</w:t>
      </w:r>
      <w:r w:rsidRPr="00CB7940">
        <w:rPr>
          <w:i/>
        </w:rPr>
        <w:t xml:space="preserve"> et al.</w:t>
      </w:r>
      <w:r w:rsidRPr="00CB7940">
        <w:t xml:space="preserve">, Faecalibacterium prausnitzii as a potential Antiatherosclerotic microbe. </w:t>
      </w:r>
      <w:r w:rsidRPr="00CB7940">
        <w:rPr>
          <w:i/>
        </w:rPr>
        <w:t>Cell Commun Signal</w:t>
      </w:r>
      <w:r w:rsidRPr="00CB7940">
        <w:t xml:space="preserve"> (2024) </w:t>
      </w:r>
      <w:r w:rsidRPr="00CB7940">
        <w:rPr>
          <w:b/>
        </w:rPr>
        <w:t>22</w:t>
      </w:r>
      <w:r w:rsidRPr="00CB7940">
        <w:t xml:space="preserve">: 54.   doi: 10.1186/s12964-023-01464-y </w:t>
      </w:r>
    </w:p>
    <w:p w14:paraId="164696C5" w14:textId="77777777" w:rsidR="00CB7940" w:rsidRPr="00CB7940" w:rsidRDefault="00CB7940" w:rsidP="00CB7940">
      <w:pPr>
        <w:pStyle w:val="EndNoteBibliography"/>
        <w:spacing w:after="0"/>
        <w:ind w:left="720" w:hanging="720"/>
      </w:pPr>
      <w:r w:rsidRPr="00CB7940">
        <w:t>5.</w:t>
      </w:r>
      <w:r w:rsidRPr="00CB7940">
        <w:tab/>
        <w:t>Yoshida N, Emoto T, Yamashita T, Watanabe H, Hayashi T, Tabata T</w:t>
      </w:r>
      <w:r w:rsidRPr="00CB7940">
        <w:rPr>
          <w:i/>
        </w:rPr>
        <w:t xml:space="preserve"> et al.</w:t>
      </w:r>
      <w:r w:rsidRPr="00CB7940">
        <w:t xml:space="preserve">, Bacteroides vulgatus and Bacteroides dorei Reduce Gut Microbial Lipopolysaccharide Production and Inhibit Atherosclerosis. </w:t>
      </w:r>
      <w:r w:rsidRPr="00CB7940">
        <w:rPr>
          <w:i/>
        </w:rPr>
        <w:t>Circulation</w:t>
      </w:r>
      <w:r w:rsidRPr="00CB7940">
        <w:t xml:space="preserve"> (2018) </w:t>
      </w:r>
      <w:r w:rsidRPr="00CB7940">
        <w:rPr>
          <w:b/>
        </w:rPr>
        <w:t>138</w:t>
      </w:r>
      <w:r w:rsidRPr="00CB7940">
        <w:t xml:space="preserve">: 2486-2498.   doi: 10.1161/CIRCULATIONAHA.118.033714 </w:t>
      </w:r>
    </w:p>
    <w:p w14:paraId="5AF66831" w14:textId="77777777" w:rsidR="00CB7940" w:rsidRPr="00CB7940" w:rsidRDefault="00CB7940" w:rsidP="00CB7940">
      <w:pPr>
        <w:pStyle w:val="EndNoteBibliography"/>
        <w:spacing w:after="0"/>
        <w:ind w:left="720" w:hanging="720"/>
      </w:pPr>
      <w:r w:rsidRPr="00CB7940">
        <w:t>6.</w:t>
      </w:r>
      <w:r w:rsidRPr="00CB7940">
        <w:tab/>
        <w:t>Kasahara K, Krautkramer KA, Org E, Romano KA, Kerby RL, Vivas EI</w:t>
      </w:r>
      <w:r w:rsidRPr="00CB7940">
        <w:rPr>
          <w:i/>
        </w:rPr>
        <w:t xml:space="preserve"> et al.</w:t>
      </w:r>
      <w:r w:rsidRPr="00CB7940">
        <w:t xml:space="preserve">, Interactions between Roseburia intestinalis and diet modulate atherogenesis in a murine model. </w:t>
      </w:r>
      <w:r w:rsidRPr="00CB7940">
        <w:rPr>
          <w:i/>
        </w:rPr>
        <w:t>Nat Microbiol</w:t>
      </w:r>
      <w:r w:rsidRPr="00CB7940">
        <w:t xml:space="preserve"> (2018) </w:t>
      </w:r>
      <w:r w:rsidRPr="00CB7940">
        <w:rPr>
          <w:b/>
        </w:rPr>
        <w:t>3</w:t>
      </w:r>
      <w:r w:rsidRPr="00CB7940">
        <w:t xml:space="preserve">: 1461-1471.   doi: 10.1038/s41564-018-0272-x </w:t>
      </w:r>
    </w:p>
    <w:p w14:paraId="5EAFC667" w14:textId="77777777" w:rsidR="00CB7940" w:rsidRPr="00CB7940" w:rsidRDefault="00CB7940" w:rsidP="00CB7940">
      <w:pPr>
        <w:pStyle w:val="EndNoteBibliography"/>
        <w:spacing w:after="0"/>
        <w:ind w:left="720" w:hanging="720"/>
      </w:pPr>
      <w:r w:rsidRPr="00CB7940">
        <w:t>7.</w:t>
      </w:r>
      <w:r w:rsidRPr="00CB7940">
        <w:tab/>
        <w:t>Chan YK, Brar MS, Kirjavainen PV, Chen Y, Peng J, Li D</w:t>
      </w:r>
      <w:r w:rsidRPr="00CB7940">
        <w:rPr>
          <w:i/>
        </w:rPr>
        <w:t xml:space="preserve"> et al.</w:t>
      </w:r>
      <w:r w:rsidRPr="00CB7940">
        <w:t xml:space="preserve">, High fat diet induced atherosclerosis is accompanied with low colonic bacterial diversity and altered abundances that correlates with plaque size, plasma A-FABP and cholesterol: a pilot study of high fat diet and its intervention with Lactobacillus rhamnosus GG (LGG) or telmisartan in ApoE(-/-) mice. </w:t>
      </w:r>
      <w:r w:rsidRPr="00CB7940">
        <w:rPr>
          <w:i/>
        </w:rPr>
        <w:t>BMC Microbiol</w:t>
      </w:r>
      <w:r w:rsidRPr="00CB7940">
        <w:t xml:space="preserve"> (2016) </w:t>
      </w:r>
      <w:r w:rsidRPr="00CB7940">
        <w:rPr>
          <w:b/>
        </w:rPr>
        <w:t>16</w:t>
      </w:r>
      <w:r w:rsidRPr="00CB7940">
        <w:t xml:space="preserve">: 264.   doi: 10.1186/s12866-016-0883-4 </w:t>
      </w:r>
    </w:p>
    <w:p w14:paraId="261095E7" w14:textId="77777777" w:rsidR="00CB7940" w:rsidRPr="00CB7940" w:rsidRDefault="00CB7940" w:rsidP="00CB7940">
      <w:pPr>
        <w:pStyle w:val="EndNoteBibliography"/>
        <w:spacing w:after="0"/>
        <w:ind w:left="720" w:hanging="720"/>
      </w:pPr>
      <w:r w:rsidRPr="00CB7940">
        <w:t>8.</w:t>
      </w:r>
      <w:r w:rsidRPr="00CB7940">
        <w:tab/>
        <w:t>Liu SJ, Fu JJ, Liao ZY, Liu YX, He J, He LY</w:t>
      </w:r>
      <w:r w:rsidRPr="00CB7940">
        <w:rPr>
          <w:i/>
        </w:rPr>
        <w:t xml:space="preserve"> et al.</w:t>
      </w:r>
      <w:r w:rsidRPr="00CB7940">
        <w:t xml:space="preserve">, Z-ligustilide alleviates atherosclerosis by reconstructing gut microbiota and sustaining gut barrier integrity through activation of cannabinoid receptor 2. </w:t>
      </w:r>
      <w:r w:rsidRPr="00CB7940">
        <w:rPr>
          <w:i/>
        </w:rPr>
        <w:t>Phytomedicine</w:t>
      </w:r>
      <w:r w:rsidRPr="00CB7940">
        <w:t xml:space="preserve"> (2024) </w:t>
      </w:r>
      <w:r w:rsidRPr="00CB7940">
        <w:rPr>
          <w:b/>
        </w:rPr>
        <w:t>135</w:t>
      </w:r>
      <w:r w:rsidRPr="00CB7940">
        <w:t xml:space="preserve">: 156117.   doi: 10.1016/j.phymed.2024.156117 </w:t>
      </w:r>
    </w:p>
    <w:p w14:paraId="10F742EF" w14:textId="77777777" w:rsidR="00CB7940" w:rsidRPr="00CB7940" w:rsidRDefault="00CB7940" w:rsidP="00CB7940">
      <w:pPr>
        <w:pStyle w:val="EndNoteBibliography"/>
        <w:spacing w:after="0"/>
        <w:ind w:left="720" w:hanging="720"/>
      </w:pPr>
      <w:r w:rsidRPr="00CB7940">
        <w:t>9.</w:t>
      </w:r>
      <w:r w:rsidRPr="00CB7940">
        <w:tab/>
        <w:t>Hao H, Li Z, Qiao SY, Qi Y, Xu XY, Si JY</w:t>
      </w:r>
      <w:r w:rsidRPr="00CB7940">
        <w:rPr>
          <w:i/>
        </w:rPr>
        <w:t xml:space="preserve"> et al.</w:t>
      </w:r>
      <w:r w:rsidRPr="00CB7940">
        <w:t xml:space="preserve">, Empagliflozin ameliorates atherosclerosis via regulating the intestinal flora. </w:t>
      </w:r>
      <w:r w:rsidRPr="00CB7940">
        <w:rPr>
          <w:i/>
        </w:rPr>
        <w:t>Atherosclerosis</w:t>
      </w:r>
      <w:r w:rsidRPr="00CB7940">
        <w:t xml:space="preserve"> (2023) </w:t>
      </w:r>
      <w:r w:rsidRPr="00CB7940">
        <w:rPr>
          <w:b/>
        </w:rPr>
        <w:t>371</w:t>
      </w:r>
      <w:r w:rsidRPr="00CB7940">
        <w:t xml:space="preserve">: 32-40.   doi: 10.1016/j.atherosclerosis.2023.03.011 </w:t>
      </w:r>
    </w:p>
    <w:p w14:paraId="06024E1C" w14:textId="77777777" w:rsidR="00CB7940" w:rsidRPr="00CB7940" w:rsidRDefault="00CB7940" w:rsidP="00CB7940">
      <w:pPr>
        <w:pStyle w:val="EndNoteBibliography"/>
        <w:spacing w:after="0"/>
        <w:ind w:left="720" w:hanging="720"/>
      </w:pPr>
      <w:r w:rsidRPr="00CB7940">
        <w:t>10.</w:t>
      </w:r>
      <w:r w:rsidRPr="00CB7940">
        <w:tab/>
        <w:t>Kim ES, Yoon BH, Lee SM, Choi M, Kim EH, Lee BW</w:t>
      </w:r>
      <w:r w:rsidRPr="00CB7940">
        <w:rPr>
          <w:i/>
        </w:rPr>
        <w:t xml:space="preserve"> et al.</w:t>
      </w:r>
      <w:r w:rsidRPr="00CB7940">
        <w:t xml:space="preserve">, Fecal microbiota transplantation ameliorates atherosclerosis in mice with C1q/TNF-related protein 9 genetic deficiency. </w:t>
      </w:r>
      <w:r w:rsidRPr="00CB7940">
        <w:rPr>
          <w:i/>
        </w:rPr>
        <w:t>Exp Mol Med</w:t>
      </w:r>
      <w:r w:rsidRPr="00CB7940">
        <w:t xml:space="preserve"> (2022) </w:t>
      </w:r>
      <w:r w:rsidRPr="00CB7940">
        <w:rPr>
          <w:b/>
        </w:rPr>
        <w:t>54</w:t>
      </w:r>
      <w:r w:rsidRPr="00CB7940">
        <w:t xml:space="preserve">: 103-114.   doi: 10.1038/s12276-022-00728-w </w:t>
      </w:r>
    </w:p>
    <w:p w14:paraId="3C18C781" w14:textId="77777777" w:rsidR="00CB7940" w:rsidRPr="00CB7940" w:rsidRDefault="00CB7940" w:rsidP="00CB7940">
      <w:pPr>
        <w:pStyle w:val="EndNoteBibliography"/>
        <w:spacing w:after="0"/>
        <w:ind w:left="720" w:hanging="720"/>
      </w:pPr>
      <w:r w:rsidRPr="00CB7940">
        <w:lastRenderedPageBreak/>
        <w:t>11.</w:t>
      </w:r>
      <w:r w:rsidRPr="00CB7940">
        <w:tab/>
        <w:t>Wang Z, Roberts AB, Buffa JA, Levison BS, Zhu W, Org E</w:t>
      </w:r>
      <w:r w:rsidRPr="00CB7940">
        <w:rPr>
          <w:i/>
        </w:rPr>
        <w:t xml:space="preserve"> et al.</w:t>
      </w:r>
      <w:r w:rsidRPr="00CB7940">
        <w:t xml:space="preserve">, Non-lethal Inhibition of Gut Microbial Trimethylamine Production for the Treatment of Atherosclerosis. </w:t>
      </w:r>
      <w:r w:rsidRPr="00CB7940">
        <w:rPr>
          <w:i/>
        </w:rPr>
        <w:t>Cell</w:t>
      </w:r>
      <w:r w:rsidRPr="00CB7940">
        <w:t xml:space="preserve"> (2015) </w:t>
      </w:r>
      <w:r w:rsidRPr="00CB7940">
        <w:rPr>
          <w:b/>
        </w:rPr>
        <w:t>163</w:t>
      </w:r>
      <w:r w:rsidRPr="00CB7940">
        <w:t xml:space="preserve">: 1585-95.   doi: 10.1016/j.cell.2015.11.055 </w:t>
      </w:r>
    </w:p>
    <w:p w14:paraId="2F4848DC" w14:textId="77777777" w:rsidR="00CB7940" w:rsidRPr="00CB7940" w:rsidRDefault="00CB7940" w:rsidP="00CB7940">
      <w:pPr>
        <w:pStyle w:val="EndNoteBibliography"/>
        <w:spacing w:after="0"/>
        <w:ind w:left="720" w:hanging="720"/>
      </w:pPr>
      <w:r w:rsidRPr="00CB7940">
        <w:t>12.</w:t>
      </w:r>
      <w:r w:rsidRPr="00CB7940">
        <w:tab/>
        <w:t xml:space="preserve">Puerarin alleviates atherosclerosis via the inhibition of Prevotella copri and its trimethylamine production. </w:t>
      </w:r>
      <w:r w:rsidRPr="00CB7940">
        <w:rPr>
          <w:i/>
        </w:rPr>
        <w:t>Gut</w:t>
      </w:r>
      <w:r w:rsidRPr="00CB7940">
        <w:t xml:space="preserve"> (2024) </w:t>
      </w:r>
      <w:r w:rsidRPr="00CB7940">
        <w:rPr>
          <w:b/>
        </w:rPr>
        <w:t>73</w:t>
      </w:r>
      <w:r w:rsidRPr="00CB7940">
        <w:t xml:space="preserve">: 1934-1943.   doi: 10.1136/gutjnl-2024-331880 </w:t>
      </w:r>
    </w:p>
    <w:p w14:paraId="36BD2203" w14:textId="77777777" w:rsidR="00CB7940" w:rsidRPr="00CB7940" w:rsidRDefault="00CB7940" w:rsidP="00CB7940">
      <w:pPr>
        <w:pStyle w:val="EndNoteBibliography"/>
        <w:spacing w:after="0"/>
        <w:ind w:left="720" w:hanging="720"/>
      </w:pPr>
      <w:r w:rsidRPr="00CB7940">
        <w:t>13.</w:t>
      </w:r>
      <w:r w:rsidRPr="00CB7940">
        <w:tab/>
        <w:t>Ma SR, Tong Q, Lin Y, Pan LB, Fu J, Peng R</w:t>
      </w:r>
      <w:r w:rsidRPr="00CB7940">
        <w:rPr>
          <w:i/>
        </w:rPr>
        <w:t xml:space="preserve"> et al.</w:t>
      </w:r>
      <w:r w:rsidRPr="00CB7940">
        <w:t xml:space="preserve">, Berberine treats atherosclerosis via a vitamine-like effect down-regulating Choline-TMA-TMAO production pathway in gut microbiota. </w:t>
      </w:r>
      <w:r w:rsidRPr="00CB7940">
        <w:rPr>
          <w:i/>
        </w:rPr>
        <w:t>Signal Transduct Target Ther</w:t>
      </w:r>
      <w:r w:rsidRPr="00CB7940">
        <w:t xml:space="preserve"> (2022) </w:t>
      </w:r>
      <w:r w:rsidRPr="00CB7940">
        <w:rPr>
          <w:b/>
        </w:rPr>
        <w:t>7</w:t>
      </w:r>
      <w:r w:rsidRPr="00CB7940">
        <w:t xml:space="preserve">: 207.   doi: 10.1038/s41392-022-01027-6 </w:t>
      </w:r>
    </w:p>
    <w:p w14:paraId="045C52A1" w14:textId="77777777" w:rsidR="00CB7940" w:rsidRPr="00CB7940" w:rsidRDefault="00CB7940" w:rsidP="00CB7940">
      <w:pPr>
        <w:pStyle w:val="EndNoteBibliography"/>
        <w:spacing w:after="0"/>
        <w:ind w:left="720" w:hanging="720"/>
      </w:pPr>
      <w:r w:rsidRPr="00CB7940">
        <w:t>14.</w:t>
      </w:r>
      <w:r w:rsidRPr="00CB7940">
        <w:tab/>
        <w:t>Wang X, Cui J, Gu Z, Guo L, Liu R, Guo Y</w:t>
      </w:r>
      <w:r w:rsidRPr="00CB7940">
        <w:rPr>
          <w:i/>
        </w:rPr>
        <w:t xml:space="preserve"> et al.</w:t>
      </w:r>
      <w:r w:rsidRPr="00CB7940">
        <w:t xml:space="preserve">, Aged garlic oligosaccharides modulate host metabolism and gut microbiota to alleviate high-fat and high-cholesterol diet-induced atherosclerosis in ApoE(-/-) mice. </w:t>
      </w:r>
      <w:r w:rsidRPr="00CB7940">
        <w:rPr>
          <w:i/>
        </w:rPr>
        <w:t>Food Chem</w:t>
      </w:r>
      <w:r w:rsidRPr="00CB7940">
        <w:t xml:space="preserve"> (2025) </w:t>
      </w:r>
      <w:r w:rsidRPr="00CB7940">
        <w:rPr>
          <w:b/>
        </w:rPr>
        <w:t>463</w:t>
      </w:r>
      <w:r w:rsidRPr="00CB7940">
        <w:t xml:space="preserve">: 141409.   doi: 10.1016/j.foodchem.2024.141409 </w:t>
      </w:r>
    </w:p>
    <w:p w14:paraId="0EBB5C37" w14:textId="77777777" w:rsidR="00CB7940" w:rsidRPr="00CB7940" w:rsidRDefault="00CB7940" w:rsidP="00CB7940">
      <w:pPr>
        <w:pStyle w:val="EndNoteBibliography"/>
        <w:spacing w:after="0"/>
        <w:ind w:left="720" w:hanging="720"/>
      </w:pPr>
      <w:r w:rsidRPr="00CB7940">
        <w:t>15.</w:t>
      </w:r>
      <w:r w:rsidRPr="00CB7940">
        <w:tab/>
        <w:t>Jiang C, Wang S, Wang Y, Wang K, Huang C, Gao F</w:t>
      </w:r>
      <w:r w:rsidRPr="00CB7940">
        <w:rPr>
          <w:i/>
        </w:rPr>
        <w:t xml:space="preserve"> et al.</w:t>
      </w:r>
      <w:r w:rsidRPr="00CB7940">
        <w:t xml:space="preserve">, Polyphenols from hickory nut reduce the occurrence of atherosclerosis in mice by improving intestinal microbiota and inhibiting trimethylamine N-oxide production. </w:t>
      </w:r>
      <w:r w:rsidRPr="00CB7940">
        <w:rPr>
          <w:i/>
        </w:rPr>
        <w:t>Phytomedicine</w:t>
      </w:r>
      <w:r w:rsidRPr="00CB7940">
        <w:t xml:space="preserve"> (2024) </w:t>
      </w:r>
      <w:r w:rsidRPr="00CB7940">
        <w:rPr>
          <w:b/>
        </w:rPr>
        <w:t>128</w:t>
      </w:r>
      <w:r w:rsidRPr="00CB7940">
        <w:t xml:space="preserve">: 155349.   doi: 10.1016/j.phymed.2024.155349 </w:t>
      </w:r>
    </w:p>
    <w:p w14:paraId="0A491CB9" w14:textId="77777777" w:rsidR="00CB7940" w:rsidRPr="00CB7940" w:rsidRDefault="00CB7940" w:rsidP="00CB7940">
      <w:pPr>
        <w:pStyle w:val="EndNoteBibliography"/>
        <w:spacing w:after="0"/>
        <w:ind w:left="720" w:hanging="720"/>
      </w:pPr>
      <w:r w:rsidRPr="00CB7940">
        <w:t>16.</w:t>
      </w:r>
      <w:r w:rsidRPr="00CB7940">
        <w:tab/>
        <w:t>Xue H, Chen X, Yu C, Deng Y, Zhang Y, Chen S</w:t>
      </w:r>
      <w:r w:rsidRPr="00CB7940">
        <w:rPr>
          <w:i/>
        </w:rPr>
        <w:t xml:space="preserve"> et al.</w:t>
      </w:r>
      <w:r w:rsidRPr="00CB7940">
        <w:t xml:space="preserve">, Gut Microbially Produced Indole-3-Propionic Acid Inhibits Atherosclerosis by Promoting Reverse Cholesterol Transport and Its Deficiency Is Causally Related to Atherosclerotic Cardiovascular Disease. </w:t>
      </w:r>
      <w:r w:rsidRPr="00CB7940">
        <w:rPr>
          <w:i/>
        </w:rPr>
        <w:t>Circ Res</w:t>
      </w:r>
      <w:r w:rsidRPr="00CB7940">
        <w:t xml:space="preserve"> (2022) </w:t>
      </w:r>
      <w:r w:rsidRPr="00CB7940">
        <w:rPr>
          <w:b/>
        </w:rPr>
        <w:t>131</w:t>
      </w:r>
      <w:r w:rsidRPr="00CB7940">
        <w:t xml:space="preserve">: 404-420.   doi: 10.1161/CIRCRESAHA.122.321253 </w:t>
      </w:r>
    </w:p>
    <w:p w14:paraId="757A5226" w14:textId="77777777" w:rsidR="00CB7940" w:rsidRPr="00CB7940" w:rsidRDefault="00CB7940" w:rsidP="00CB7940">
      <w:pPr>
        <w:pStyle w:val="EndNoteBibliography"/>
        <w:spacing w:after="0"/>
        <w:ind w:left="720" w:hanging="720"/>
      </w:pPr>
      <w:r w:rsidRPr="00CB7940">
        <w:t>17.</w:t>
      </w:r>
      <w:r w:rsidRPr="00CB7940">
        <w:tab/>
        <w:t>Luo Z, Yang L, Zhu T, Fan F, Wang X, Liu Y</w:t>
      </w:r>
      <w:r w:rsidRPr="00CB7940">
        <w:rPr>
          <w:i/>
        </w:rPr>
        <w:t xml:space="preserve"> et al.</w:t>
      </w:r>
      <w:r w:rsidRPr="00CB7940">
        <w:t xml:space="preserve">, Aucubin ameliorates atherosclerosis by modulating tryptophan metabolism and inhibiting endothelial-mesenchymal transitions via gut microbiota regulation. </w:t>
      </w:r>
      <w:r w:rsidRPr="00CB7940">
        <w:rPr>
          <w:i/>
        </w:rPr>
        <w:t>Phytomedicine</w:t>
      </w:r>
      <w:r w:rsidRPr="00CB7940">
        <w:t xml:space="preserve"> (2024) </w:t>
      </w:r>
      <w:r w:rsidRPr="00CB7940">
        <w:rPr>
          <w:b/>
        </w:rPr>
        <w:t>135</w:t>
      </w:r>
      <w:r w:rsidRPr="00CB7940">
        <w:t xml:space="preserve">: 156122.   doi: 10.1016/j.phymed.2024.156122 </w:t>
      </w:r>
    </w:p>
    <w:p w14:paraId="303CBBD7" w14:textId="77777777" w:rsidR="00CB7940" w:rsidRPr="00CB7940" w:rsidRDefault="00CB7940" w:rsidP="00CB7940">
      <w:pPr>
        <w:pStyle w:val="EndNoteBibliography"/>
        <w:spacing w:after="0"/>
        <w:ind w:left="720" w:hanging="720"/>
      </w:pPr>
      <w:r w:rsidRPr="00CB7940">
        <w:t>18.</w:t>
      </w:r>
      <w:r w:rsidRPr="00CB7940">
        <w:tab/>
        <w:t xml:space="preserve">He Y, Zhu Y, Shui X, Huang Z, Li K, Lei W, Gut microbiome and metabolomic profiles reveal the antiatherosclerotic effect of indole-3-carbinol in high-choline-fed ApoE(-/-) mice. </w:t>
      </w:r>
      <w:r w:rsidRPr="00CB7940">
        <w:rPr>
          <w:i/>
        </w:rPr>
        <w:t>Phytomedicine</w:t>
      </w:r>
      <w:r w:rsidRPr="00CB7940">
        <w:t xml:space="preserve"> (2024) </w:t>
      </w:r>
      <w:r w:rsidRPr="00CB7940">
        <w:rPr>
          <w:b/>
        </w:rPr>
        <w:t>129</w:t>
      </w:r>
      <w:r w:rsidRPr="00CB7940">
        <w:t xml:space="preserve">: 155621.   doi: 10.1016/j.phymed.2024.155621 </w:t>
      </w:r>
    </w:p>
    <w:p w14:paraId="68FFFE31" w14:textId="77777777" w:rsidR="00CB7940" w:rsidRPr="00CB7940" w:rsidRDefault="00CB7940" w:rsidP="00CB7940">
      <w:pPr>
        <w:pStyle w:val="EndNoteBibliography"/>
        <w:spacing w:after="0"/>
        <w:ind w:left="720" w:hanging="720"/>
      </w:pPr>
      <w:r w:rsidRPr="00CB7940">
        <w:t>19.</w:t>
      </w:r>
      <w:r w:rsidRPr="00CB7940">
        <w:tab/>
        <w:t>Wang Y, Xu Y, Xu X, Wang H, Wang D, Yan W</w:t>
      </w:r>
      <w:r w:rsidRPr="00CB7940">
        <w:rPr>
          <w:i/>
        </w:rPr>
        <w:t xml:space="preserve"> et al.</w:t>
      </w:r>
      <w:r w:rsidRPr="00CB7940">
        <w:t xml:space="preserve">, Ginkgo biloba extract ameliorates atherosclerosis via rebalancing gut flora and microbial metabolism. </w:t>
      </w:r>
      <w:r w:rsidRPr="00CB7940">
        <w:rPr>
          <w:i/>
        </w:rPr>
        <w:t>Phytother Res</w:t>
      </w:r>
      <w:r w:rsidRPr="00CB7940">
        <w:t xml:space="preserve"> (2022) </w:t>
      </w:r>
      <w:r w:rsidRPr="00CB7940">
        <w:rPr>
          <w:b/>
        </w:rPr>
        <w:t>36</w:t>
      </w:r>
      <w:r w:rsidRPr="00CB7940">
        <w:t xml:space="preserve">: 2463-2480.   doi: 10.1002/ptr.7439 </w:t>
      </w:r>
    </w:p>
    <w:p w14:paraId="13D26A2B" w14:textId="77777777" w:rsidR="00CB7940" w:rsidRPr="00CB7940" w:rsidRDefault="00CB7940" w:rsidP="00CB7940">
      <w:pPr>
        <w:pStyle w:val="EndNoteBibliography"/>
        <w:spacing w:after="0"/>
        <w:ind w:left="720" w:hanging="720"/>
      </w:pPr>
      <w:r w:rsidRPr="00CB7940">
        <w:t>20.</w:t>
      </w:r>
      <w:r w:rsidRPr="00CB7940">
        <w:tab/>
        <w:t>Vikram A, Kim YR, Kumar S, Li Q, Kassan M, Jacobs JS</w:t>
      </w:r>
      <w:r w:rsidRPr="00CB7940">
        <w:rPr>
          <w:i/>
        </w:rPr>
        <w:t xml:space="preserve"> et al.</w:t>
      </w:r>
      <w:r w:rsidRPr="00CB7940">
        <w:t xml:space="preserve">, Vascular microRNA-204 is remotely governed by the microbiome and impairs endothelium-dependent vasorelaxation by downregulating Sirtuin1. </w:t>
      </w:r>
      <w:r w:rsidRPr="00CB7940">
        <w:rPr>
          <w:i/>
        </w:rPr>
        <w:t>Nat Commun</w:t>
      </w:r>
      <w:r w:rsidRPr="00CB7940">
        <w:t xml:space="preserve"> (2016) </w:t>
      </w:r>
      <w:r w:rsidRPr="00CB7940">
        <w:rPr>
          <w:b/>
        </w:rPr>
        <w:t>7</w:t>
      </w:r>
      <w:r w:rsidRPr="00CB7940">
        <w:t xml:space="preserve">: 12565.   doi: 10.1038/ncomms12565 </w:t>
      </w:r>
    </w:p>
    <w:p w14:paraId="58FDC70B" w14:textId="77777777" w:rsidR="00CB7940" w:rsidRPr="00CB7940" w:rsidRDefault="00CB7940" w:rsidP="00CB7940">
      <w:pPr>
        <w:pStyle w:val="EndNoteBibliography"/>
        <w:spacing w:after="0"/>
        <w:ind w:left="720" w:hanging="720"/>
      </w:pPr>
      <w:r w:rsidRPr="00CB7940">
        <w:t>21.</w:t>
      </w:r>
      <w:r w:rsidRPr="00CB7940">
        <w:tab/>
        <w:t>Li XL, Cui JJ, Zheng WS, Zhang JL, Li R, Ma XL</w:t>
      </w:r>
      <w:r w:rsidRPr="00CB7940">
        <w:rPr>
          <w:i/>
        </w:rPr>
        <w:t xml:space="preserve"> et al.</w:t>
      </w:r>
      <w:r w:rsidRPr="00CB7940">
        <w:t xml:space="preserve">, Bicyclol Alleviates Atherosclerosis by Manipulating Gut Microbiota. </w:t>
      </w:r>
      <w:r w:rsidRPr="00CB7940">
        <w:rPr>
          <w:i/>
        </w:rPr>
        <w:t>Small</w:t>
      </w:r>
      <w:r w:rsidRPr="00CB7940">
        <w:t xml:space="preserve"> (2022) </w:t>
      </w:r>
      <w:r w:rsidRPr="00CB7940">
        <w:rPr>
          <w:b/>
        </w:rPr>
        <w:t>18</w:t>
      </w:r>
      <w:r w:rsidRPr="00CB7940">
        <w:t xml:space="preserve">: e2105021.   doi: 10.1002/smll.202105021 </w:t>
      </w:r>
    </w:p>
    <w:p w14:paraId="0F39FC86" w14:textId="77777777" w:rsidR="00CB7940" w:rsidRPr="00CB7940" w:rsidRDefault="00CB7940" w:rsidP="00CB7940">
      <w:pPr>
        <w:pStyle w:val="EndNoteBibliography"/>
        <w:spacing w:after="0"/>
        <w:ind w:left="720" w:hanging="720"/>
      </w:pPr>
      <w:r w:rsidRPr="00CB7940">
        <w:t>22.</w:t>
      </w:r>
      <w:r w:rsidRPr="00CB7940">
        <w:tab/>
        <w:t>Yang XY, Yu H, Fu J, Guo HH, Han P, Ma SR</w:t>
      </w:r>
      <w:r w:rsidRPr="00CB7940">
        <w:rPr>
          <w:i/>
        </w:rPr>
        <w:t xml:space="preserve"> et al.</w:t>
      </w:r>
      <w:r w:rsidRPr="00CB7940">
        <w:t xml:space="preserve">, Hydroxyurea ameliorates atherosclerosis in ApoE(-/-) mice by potentially modulating Niemann-Pick C1-like 1 protein through the gut microbiota. </w:t>
      </w:r>
      <w:r w:rsidRPr="00CB7940">
        <w:rPr>
          <w:i/>
        </w:rPr>
        <w:t>Theranostics</w:t>
      </w:r>
      <w:r w:rsidRPr="00CB7940">
        <w:t xml:space="preserve"> (2022) </w:t>
      </w:r>
      <w:r w:rsidRPr="00CB7940">
        <w:rPr>
          <w:b/>
        </w:rPr>
        <w:t>12</w:t>
      </w:r>
      <w:r w:rsidRPr="00CB7940">
        <w:t xml:space="preserve">: 7775-7787.   doi: 10.7150/thno.76805 </w:t>
      </w:r>
    </w:p>
    <w:p w14:paraId="52CBA148" w14:textId="77777777" w:rsidR="00CB7940" w:rsidRPr="00CB7940" w:rsidRDefault="00CB7940" w:rsidP="00CB7940">
      <w:pPr>
        <w:pStyle w:val="EndNoteBibliography"/>
        <w:spacing w:after="0"/>
        <w:ind w:left="720" w:hanging="720"/>
      </w:pPr>
      <w:r w:rsidRPr="00CB7940">
        <w:t>23.</w:t>
      </w:r>
      <w:r w:rsidRPr="00CB7940">
        <w:tab/>
        <w:t>Wang A, Guan B, Yu L, Liu Q, Hou Y, Li Z</w:t>
      </w:r>
      <w:r w:rsidRPr="00CB7940">
        <w:rPr>
          <w:i/>
        </w:rPr>
        <w:t xml:space="preserve"> et al.</w:t>
      </w:r>
      <w:r w:rsidRPr="00CB7940">
        <w:t xml:space="preserve">, Palmatine protects against atherosclerosis by gut microbiota and phenylalanine metabolism. </w:t>
      </w:r>
      <w:r w:rsidRPr="00CB7940">
        <w:rPr>
          <w:i/>
        </w:rPr>
        <w:t>Pharmacol Res</w:t>
      </w:r>
      <w:r w:rsidRPr="00CB7940">
        <w:t xml:space="preserve"> (2024) </w:t>
      </w:r>
      <w:r w:rsidRPr="00CB7940">
        <w:rPr>
          <w:b/>
        </w:rPr>
        <w:t>209</w:t>
      </w:r>
      <w:r w:rsidRPr="00CB7940">
        <w:t xml:space="preserve">: 107413.   doi: 10.1016/j.phrs.2024.107413 </w:t>
      </w:r>
    </w:p>
    <w:p w14:paraId="5FDCF80C" w14:textId="77777777" w:rsidR="00CB7940" w:rsidRPr="00CB7940" w:rsidRDefault="00CB7940" w:rsidP="00CB7940">
      <w:pPr>
        <w:pStyle w:val="EndNoteBibliography"/>
        <w:spacing w:after="0"/>
        <w:ind w:left="720" w:hanging="720"/>
      </w:pPr>
      <w:r w:rsidRPr="00CB7940">
        <w:t>24.</w:t>
      </w:r>
      <w:r w:rsidRPr="00CB7940">
        <w:tab/>
        <w:t>Xu M, Lv C, Wang H, Lu Q, Ye M, Zhu X</w:t>
      </w:r>
      <w:r w:rsidRPr="00CB7940">
        <w:rPr>
          <w:i/>
        </w:rPr>
        <w:t xml:space="preserve"> et al.</w:t>
      </w:r>
      <w:r w:rsidRPr="00CB7940">
        <w:t xml:space="preserve">, Peanut skin extract ameliorates high-fat diet-induced atherosclerosis by regulating lipid metabolism, inflammation reaction and gut </w:t>
      </w:r>
      <w:r w:rsidRPr="00CB7940">
        <w:lastRenderedPageBreak/>
        <w:t xml:space="preserve">microbiota in ApoE(-/-) mice. </w:t>
      </w:r>
      <w:r w:rsidRPr="00CB7940">
        <w:rPr>
          <w:i/>
        </w:rPr>
        <w:t>Food Res Int</w:t>
      </w:r>
      <w:r w:rsidRPr="00CB7940">
        <w:t xml:space="preserve"> (2022) </w:t>
      </w:r>
      <w:r w:rsidRPr="00CB7940">
        <w:rPr>
          <w:b/>
        </w:rPr>
        <w:t>154</w:t>
      </w:r>
      <w:r w:rsidRPr="00CB7940">
        <w:t xml:space="preserve">: 111014.   doi: 10.1016/j.foodres.2022.111014 </w:t>
      </w:r>
    </w:p>
    <w:p w14:paraId="3928B86C" w14:textId="77777777" w:rsidR="00CB7940" w:rsidRPr="00CB7940" w:rsidRDefault="00CB7940" w:rsidP="00CB7940">
      <w:pPr>
        <w:pStyle w:val="EndNoteBibliography"/>
        <w:spacing w:after="0"/>
        <w:ind w:left="720" w:hanging="720"/>
      </w:pPr>
      <w:r w:rsidRPr="00CB7940">
        <w:t>25.</w:t>
      </w:r>
      <w:r w:rsidRPr="00CB7940">
        <w:tab/>
        <w:t>Wang Y, Wu J, Hong Y, Zhu J, Zhang Y, Zhang J</w:t>
      </w:r>
      <w:r w:rsidRPr="00CB7940">
        <w:rPr>
          <w:i/>
        </w:rPr>
        <w:t xml:space="preserve"> et al.</w:t>
      </w:r>
      <w:r w:rsidRPr="00CB7940">
        <w:t xml:space="preserve">, Ginsenosides retard atherogenesis via remodelling host-microbiome metabolic homeostasis. </w:t>
      </w:r>
      <w:r w:rsidRPr="00CB7940">
        <w:rPr>
          <w:i/>
        </w:rPr>
        <w:t>Br J Pharmacol</w:t>
      </w:r>
      <w:r w:rsidRPr="00CB7940">
        <w:t xml:space="preserve"> (2024) </w:t>
      </w:r>
      <w:r w:rsidRPr="00CB7940">
        <w:rPr>
          <w:b/>
        </w:rPr>
        <w:t>181</w:t>
      </w:r>
      <w:r w:rsidRPr="00CB7940">
        <w:t xml:space="preserve">: 1768-1792.   doi: 10.1111/bph.16320 </w:t>
      </w:r>
    </w:p>
    <w:p w14:paraId="7E40B65F" w14:textId="77777777" w:rsidR="00CB7940" w:rsidRPr="00CB7940" w:rsidRDefault="00CB7940" w:rsidP="00CB7940">
      <w:pPr>
        <w:pStyle w:val="EndNoteBibliography"/>
        <w:spacing w:after="0"/>
        <w:ind w:left="720" w:hanging="720"/>
      </w:pPr>
      <w:r w:rsidRPr="00CB7940">
        <w:t>26.</w:t>
      </w:r>
      <w:r w:rsidRPr="00CB7940">
        <w:tab/>
        <w:t xml:space="preserve">Lu C, Liu D, Wu Q, Zeng J, Xiong Y, Luo T, EphA2 blockage ALW-II-41-27 alleviates atherosclerosis by remodeling gut microbiota to regulate bile acid metabolism. </w:t>
      </w:r>
      <w:r w:rsidRPr="00CB7940">
        <w:rPr>
          <w:i/>
        </w:rPr>
        <w:t>NPJ Biofilms Microbiomes</w:t>
      </w:r>
      <w:r w:rsidRPr="00CB7940">
        <w:t xml:space="preserve"> (2024) </w:t>
      </w:r>
      <w:r w:rsidRPr="00CB7940">
        <w:rPr>
          <w:b/>
        </w:rPr>
        <w:t>10</w:t>
      </w:r>
      <w:r w:rsidRPr="00CB7940">
        <w:t xml:space="preserve">: 108.   doi: 10.1038/s41522-024-00585-7 </w:t>
      </w:r>
    </w:p>
    <w:p w14:paraId="03F8DDF0" w14:textId="77777777" w:rsidR="00CB7940" w:rsidRPr="00CB7940" w:rsidRDefault="00CB7940" w:rsidP="00CB7940">
      <w:pPr>
        <w:pStyle w:val="EndNoteBibliography"/>
        <w:ind w:left="720" w:hanging="720"/>
      </w:pPr>
      <w:r w:rsidRPr="00CB7940">
        <w:t>27.</w:t>
      </w:r>
      <w:r w:rsidRPr="00CB7940">
        <w:tab/>
        <w:t>Traughber CA, Timinski K, Prince A, Bhandari N, Neupane K, Khan MR</w:t>
      </w:r>
      <w:r w:rsidRPr="00CB7940">
        <w:rPr>
          <w:i/>
        </w:rPr>
        <w:t xml:space="preserve"> et al.</w:t>
      </w:r>
      <w:r w:rsidRPr="00CB7940">
        <w:t xml:space="preserve">, Disulfiram Reduces Atherosclerosis and Enhances Efferocytosis, Autophagy, and Atheroprotective Gut Microbiota in Hyperlipidemic Mice. </w:t>
      </w:r>
      <w:r w:rsidRPr="00CB7940">
        <w:rPr>
          <w:i/>
        </w:rPr>
        <w:t>J Am Heart Assoc</w:t>
      </w:r>
      <w:r w:rsidRPr="00CB7940">
        <w:t xml:space="preserve"> (2024) </w:t>
      </w:r>
      <w:r w:rsidRPr="00CB7940">
        <w:rPr>
          <w:b/>
        </w:rPr>
        <w:t>13</w:t>
      </w:r>
      <w:r w:rsidRPr="00CB7940">
        <w:t xml:space="preserve">: e033881.   doi: 10.1161/JAHA.123.033881 </w:t>
      </w:r>
    </w:p>
    <w:p w14:paraId="3CACE6D8" w14:textId="1F79CA8C" w:rsidR="0073441B" w:rsidRPr="00796F9D" w:rsidRDefault="00F07493" w:rsidP="00CB7940">
      <w:pPr>
        <w:pStyle w:val="a"/>
        <w:numPr>
          <w:ilvl w:val="0"/>
          <w:numId w:val="0"/>
        </w:numPr>
        <w:spacing w:before="240" w:line="360" w:lineRule="auto"/>
        <w:contextualSpacing w:val="0"/>
        <w:jc w:val="both"/>
        <w:outlineLvl w:val="0"/>
      </w:pPr>
      <w:r w:rsidRPr="00796F9D">
        <w:rPr>
          <w:b/>
          <w:vanish/>
        </w:rPr>
        <w:fldChar w:fldCharType="end"/>
      </w:r>
    </w:p>
    <w:sectPr w:rsidR="0073441B" w:rsidRPr="00796F9D" w:rsidSect="007E69F3">
      <w:footerReference w:type="even" r:id="rId12"/>
      <w:footerReference w:type="default" r:id="rId13"/>
      <w:headerReference w:type="first" r:id="rId14"/>
      <w:pgSz w:w="12240" w:h="15840"/>
      <w:pgMar w:top="1138" w:right="1181" w:bottom="1138" w:left="1282" w:header="283" w:footer="510"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E796F" w14:textId="77777777" w:rsidR="003472D9" w:rsidRDefault="003472D9" w:rsidP="00117666">
      <w:pPr>
        <w:spacing w:after="0"/>
      </w:pPr>
      <w:r>
        <w:separator/>
      </w:r>
    </w:p>
  </w:endnote>
  <w:endnote w:type="continuationSeparator" w:id="0">
    <w:p w14:paraId="063108F4" w14:textId="77777777" w:rsidR="003472D9" w:rsidRDefault="003472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686C9D" w:rsidRPr="00577C4C" w:rsidRDefault="00C52A7B">
    <w:pPr>
      <w:pStyle w:val="a9"/>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58AB9503">
              <wp:simplePos x="0" y="0"/>
              <wp:positionH relativeFrom="column">
                <wp:posOffset>-107950</wp:posOffset>
              </wp:positionH>
              <wp:positionV relativeFrom="paragraph">
                <wp:posOffset>-58420</wp:posOffset>
              </wp:positionV>
              <wp:extent cx="4573546"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3546" cy="1403985"/>
                      </a:xfrm>
                      <a:prstGeom prst="rect">
                        <a:avLst/>
                      </a:prstGeom>
                      <a:solidFill>
                        <a:srgbClr val="FFFFFF"/>
                      </a:solidFill>
                      <a:ln w="9525">
                        <a:noFill/>
                        <a:miter lim="800000"/>
                        <a:headEnd/>
                        <a:tailEnd/>
                      </a:ln>
                    </wps:spPr>
                    <wps:txbx>
                      <w:txbxContent>
                        <w:p w14:paraId="7B187B51" w14:textId="0A80C0C0" w:rsidR="00686C9D" w:rsidRPr="00E9561B" w:rsidRDefault="00686C9D">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pt;margin-top:-4.6pt;width:360.1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" stroked="f">
              <v:textbox style="mso-fit-shape-to-text:t">
                <w:txbxContent>
                  <w:p w14:paraId="7B187B51" w14:textId="0A80C0C0" w:rsidR="00686C9D" w:rsidRPr="00E9561B" w:rsidRDefault="00686C9D">
                    <w:pPr>
                      <w:rPr>
                        <w:color w:val="C00000"/>
                      </w:rPr>
                    </w:pP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a9"/>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9F5FD" w14:textId="77777777" w:rsidR="003472D9" w:rsidRDefault="003472D9" w:rsidP="00117666">
      <w:pPr>
        <w:spacing w:after="0"/>
      </w:pPr>
      <w:r>
        <w:separator/>
      </w:r>
    </w:p>
  </w:footnote>
  <w:footnote w:type="continuationSeparator" w:id="0">
    <w:p w14:paraId="1725078B" w14:textId="77777777" w:rsidR="003472D9" w:rsidRDefault="003472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686C9D" w:rsidRDefault="005A1D84" w:rsidP="00A53000">
    <w:pPr>
      <w:pStyle w:val="a7"/>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29410645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1D41C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1"/>
  </w:num>
  <w:num w:numId="4" w16cid:durableId="769737119">
    <w:abstractNumId w:val="1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8"/>
  </w:num>
  <w:num w:numId="13" w16cid:durableId="1411196366">
    <w:abstractNumId w:val="13"/>
  </w:num>
  <w:num w:numId="14" w16cid:durableId="944966812">
    <w:abstractNumId w:val="4"/>
  </w:num>
  <w:num w:numId="15" w16cid:durableId="1662200756">
    <w:abstractNumId w:val="12"/>
  </w:num>
  <w:num w:numId="16" w16cid:durableId="2141485750">
    <w:abstractNumId w:val="15"/>
  </w:num>
  <w:num w:numId="17" w16cid:durableId="200292329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7"/>
  </w:num>
  <w:num w:numId="21" w16cid:durableId="490292411">
    <w:abstractNumId w:val="3"/>
  </w:num>
  <w:num w:numId="22" w16cid:durableId="1120419941">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914316237">
    <w:abstractNumId w:val="11"/>
  </w:num>
  <w:num w:numId="24" w16cid:durableId="59406860">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S0MDMyMTW1NDM0MzZX0lEKTi0uzszPAymwMK0FAFCkyGstAAAA"/>
    <w:docVar w:name="EN.InstantFormat" w:val="&lt;ENInstantFormat&gt;&lt;Enabled&gt;1&lt;/Enabled&gt;&lt;ScanUnformatted&gt;1&lt;/ScanUnformatted&gt;&lt;ScanChanges&gt;1&lt;/ScanChanges&gt;&lt;Suspended&gt;0&lt;/Suspended&gt;&lt;/ENInstantFormat&gt;"/>
    <w:docVar w:name="EN.Layout" w:val="&lt;ENLayout&gt;&lt;Style&gt;Front Immun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dpwzfa9sf5dezwe9vwe0o9wr99srdsvrx&quot;&gt;2021SLE&amp;amp;MSC&amp;amp;肠菌-Saved&lt;record-ids&gt;&lt;item&gt;5143&lt;/item&gt;&lt;item&gt;5236&lt;/item&gt;&lt;item&gt;5499&lt;/item&gt;&lt;item&gt;5505&lt;/item&gt;&lt;item&gt;5520&lt;/item&gt;&lt;item&gt;5522&lt;/item&gt;&lt;item&gt;5523&lt;/item&gt;&lt;item&gt;5524&lt;/item&gt;&lt;item&gt;5525&lt;/item&gt;&lt;item&gt;5526&lt;/item&gt;&lt;item&gt;5529&lt;/item&gt;&lt;item&gt;5530&lt;/item&gt;&lt;item&gt;5531&lt;/item&gt;&lt;item&gt;5532&lt;/item&gt;&lt;item&gt;5533&lt;/item&gt;&lt;item&gt;5534&lt;/item&gt;&lt;item&gt;5535&lt;/item&gt;&lt;item&gt;5536&lt;/item&gt;&lt;item&gt;5537&lt;/item&gt;&lt;item&gt;5538&lt;/item&gt;&lt;item&gt;5539&lt;/item&gt;&lt;item&gt;5540&lt;/item&gt;&lt;item&gt;5541&lt;/item&gt;&lt;item&gt;5542&lt;/item&gt;&lt;item&gt;5543&lt;/item&gt;&lt;item&gt;5544&lt;/item&gt;&lt;item&gt;5545&lt;/item&gt;&lt;/record-ids&gt;&lt;/item&gt;&lt;/Libraries&gt;"/>
  </w:docVars>
  <w:rsids>
    <w:rsidRoot w:val="00D40420"/>
    <w:rsid w:val="000001BE"/>
    <w:rsid w:val="00001C03"/>
    <w:rsid w:val="00003931"/>
    <w:rsid w:val="00004679"/>
    <w:rsid w:val="0000498E"/>
    <w:rsid w:val="00010273"/>
    <w:rsid w:val="00012205"/>
    <w:rsid w:val="0001229E"/>
    <w:rsid w:val="00012874"/>
    <w:rsid w:val="00013CC0"/>
    <w:rsid w:val="00015D7B"/>
    <w:rsid w:val="0002273A"/>
    <w:rsid w:val="00023F08"/>
    <w:rsid w:val="00026F56"/>
    <w:rsid w:val="00027BC7"/>
    <w:rsid w:val="000316F8"/>
    <w:rsid w:val="00034304"/>
    <w:rsid w:val="000348EB"/>
    <w:rsid w:val="00035434"/>
    <w:rsid w:val="000362E3"/>
    <w:rsid w:val="00036CED"/>
    <w:rsid w:val="00040BB5"/>
    <w:rsid w:val="00044879"/>
    <w:rsid w:val="00045678"/>
    <w:rsid w:val="000458E4"/>
    <w:rsid w:val="00050C3B"/>
    <w:rsid w:val="000517DC"/>
    <w:rsid w:val="00052114"/>
    <w:rsid w:val="000524DD"/>
    <w:rsid w:val="000525E4"/>
    <w:rsid w:val="00052CC0"/>
    <w:rsid w:val="00053081"/>
    <w:rsid w:val="00053CEE"/>
    <w:rsid w:val="00060AEF"/>
    <w:rsid w:val="00062BF6"/>
    <w:rsid w:val="00063798"/>
    <w:rsid w:val="00063D84"/>
    <w:rsid w:val="0006636D"/>
    <w:rsid w:val="00066E51"/>
    <w:rsid w:val="00067E31"/>
    <w:rsid w:val="00076BEF"/>
    <w:rsid w:val="00076EBC"/>
    <w:rsid w:val="00077D53"/>
    <w:rsid w:val="00081394"/>
    <w:rsid w:val="000824E9"/>
    <w:rsid w:val="000827BA"/>
    <w:rsid w:val="00085B20"/>
    <w:rsid w:val="00095362"/>
    <w:rsid w:val="000968EA"/>
    <w:rsid w:val="000A221E"/>
    <w:rsid w:val="000A33D7"/>
    <w:rsid w:val="000A6F43"/>
    <w:rsid w:val="000A707B"/>
    <w:rsid w:val="000B191F"/>
    <w:rsid w:val="000B34BD"/>
    <w:rsid w:val="000B50EE"/>
    <w:rsid w:val="000B5612"/>
    <w:rsid w:val="000B6A07"/>
    <w:rsid w:val="000C2BBF"/>
    <w:rsid w:val="000C36C2"/>
    <w:rsid w:val="000C4D51"/>
    <w:rsid w:val="000C7062"/>
    <w:rsid w:val="000C7280"/>
    <w:rsid w:val="000C7E2A"/>
    <w:rsid w:val="000D0A25"/>
    <w:rsid w:val="000D3505"/>
    <w:rsid w:val="000D5BD2"/>
    <w:rsid w:val="000E2F2C"/>
    <w:rsid w:val="000F4CFB"/>
    <w:rsid w:val="000F7FC9"/>
    <w:rsid w:val="00104FFF"/>
    <w:rsid w:val="00106499"/>
    <w:rsid w:val="001076AC"/>
    <w:rsid w:val="00110721"/>
    <w:rsid w:val="00112B0C"/>
    <w:rsid w:val="00115C1E"/>
    <w:rsid w:val="00117666"/>
    <w:rsid w:val="00120FC2"/>
    <w:rsid w:val="00120FC7"/>
    <w:rsid w:val="001223A7"/>
    <w:rsid w:val="001239FB"/>
    <w:rsid w:val="00123D4A"/>
    <w:rsid w:val="00125763"/>
    <w:rsid w:val="00130DB1"/>
    <w:rsid w:val="00130F3E"/>
    <w:rsid w:val="001311A4"/>
    <w:rsid w:val="00134256"/>
    <w:rsid w:val="00140B63"/>
    <w:rsid w:val="001416F4"/>
    <w:rsid w:val="00143171"/>
    <w:rsid w:val="00143964"/>
    <w:rsid w:val="00143DD2"/>
    <w:rsid w:val="00144D94"/>
    <w:rsid w:val="00147395"/>
    <w:rsid w:val="00147BA9"/>
    <w:rsid w:val="00152161"/>
    <w:rsid w:val="001522EF"/>
    <w:rsid w:val="00152742"/>
    <w:rsid w:val="001552C9"/>
    <w:rsid w:val="00157EBB"/>
    <w:rsid w:val="00160404"/>
    <w:rsid w:val="001648D7"/>
    <w:rsid w:val="00165C8F"/>
    <w:rsid w:val="00174812"/>
    <w:rsid w:val="00176FE3"/>
    <w:rsid w:val="00177D84"/>
    <w:rsid w:val="00180C76"/>
    <w:rsid w:val="00182315"/>
    <w:rsid w:val="001831A6"/>
    <w:rsid w:val="00190A98"/>
    <w:rsid w:val="0019107E"/>
    <w:rsid w:val="001936F2"/>
    <w:rsid w:val="00193E53"/>
    <w:rsid w:val="00194148"/>
    <w:rsid w:val="001948B5"/>
    <w:rsid w:val="001964EF"/>
    <w:rsid w:val="0019734A"/>
    <w:rsid w:val="001A3FAA"/>
    <w:rsid w:val="001A4745"/>
    <w:rsid w:val="001B18B1"/>
    <w:rsid w:val="001B1A2C"/>
    <w:rsid w:val="001B1BA8"/>
    <w:rsid w:val="001B3407"/>
    <w:rsid w:val="001C08AA"/>
    <w:rsid w:val="001C0E97"/>
    <w:rsid w:val="001C1A4E"/>
    <w:rsid w:val="001C39F6"/>
    <w:rsid w:val="001D0E4C"/>
    <w:rsid w:val="001D5830"/>
    <w:rsid w:val="001D5C23"/>
    <w:rsid w:val="001D60EE"/>
    <w:rsid w:val="001E4F08"/>
    <w:rsid w:val="001E57F0"/>
    <w:rsid w:val="001F0136"/>
    <w:rsid w:val="001F0F93"/>
    <w:rsid w:val="001F1466"/>
    <w:rsid w:val="001F4C07"/>
    <w:rsid w:val="001F5CE5"/>
    <w:rsid w:val="001F7344"/>
    <w:rsid w:val="00202AAD"/>
    <w:rsid w:val="00204A4B"/>
    <w:rsid w:val="002053B2"/>
    <w:rsid w:val="002059C5"/>
    <w:rsid w:val="002061D9"/>
    <w:rsid w:val="00206322"/>
    <w:rsid w:val="0021278A"/>
    <w:rsid w:val="002140A2"/>
    <w:rsid w:val="00214834"/>
    <w:rsid w:val="00216886"/>
    <w:rsid w:val="00217BA1"/>
    <w:rsid w:val="00220AEA"/>
    <w:rsid w:val="0022136A"/>
    <w:rsid w:val="00226954"/>
    <w:rsid w:val="002309C6"/>
    <w:rsid w:val="00230A3C"/>
    <w:rsid w:val="0023154F"/>
    <w:rsid w:val="00233261"/>
    <w:rsid w:val="00234B5B"/>
    <w:rsid w:val="00234CEC"/>
    <w:rsid w:val="00235529"/>
    <w:rsid w:val="00235613"/>
    <w:rsid w:val="002368CB"/>
    <w:rsid w:val="002420E1"/>
    <w:rsid w:val="0024311C"/>
    <w:rsid w:val="00245899"/>
    <w:rsid w:val="002527D4"/>
    <w:rsid w:val="00261E2E"/>
    <w:rsid w:val="0026219D"/>
    <w:rsid w:val="002629A3"/>
    <w:rsid w:val="00262F74"/>
    <w:rsid w:val="002630B3"/>
    <w:rsid w:val="00264FBC"/>
    <w:rsid w:val="00265660"/>
    <w:rsid w:val="002677A0"/>
    <w:rsid w:val="00267D18"/>
    <w:rsid w:val="00270EA7"/>
    <w:rsid w:val="0027162B"/>
    <w:rsid w:val="002751AF"/>
    <w:rsid w:val="00276442"/>
    <w:rsid w:val="002851D7"/>
    <w:rsid w:val="002868E2"/>
    <w:rsid w:val="002869C3"/>
    <w:rsid w:val="00286C0A"/>
    <w:rsid w:val="0029044C"/>
    <w:rsid w:val="002924AA"/>
    <w:rsid w:val="002936E4"/>
    <w:rsid w:val="00295B84"/>
    <w:rsid w:val="00296B88"/>
    <w:rsid w:val="00296CA1"/>
    <w:rsid w:val="002A1184"/>
    <w:rsid w:val="002A13D4"/>
    <w:rsid w:val="002A260D"/>
    <w:rsid w:val="002A27AC"/>
    <w:rsid w:val="002A4C2D"/>
    <w:rsid w:val="002A4F26"/>
    <w:rsid w:val="002B246E"/>
    <w:rsid w:val="002B4507"/>
    <w:rsid w:val="002C0DAC"/>
    <w:rsid w:val="002C3644"/>
    <w:rsid w:val="002C4315"/>
    <w:rsid w:val="002C74CA"/>
    <w:rsid w:val="002D1089"/>
    <w:rsid w:val="002D2658"/>
    <w:rsid w:val="002D3269"/>
    <w:rsid w:val="002E0DC4"/>
    <w:rsid w:val="002E587E"/>
    <w:rsid w:val="002F0542"/>
    <w:rsid w:val="002F416D"/>
    <w:rsid w:val="002F4D86"/>
    <w:rsid w:val="002F744D"/>
    <w:rsid w:val="00303DE6"/>
    <w:rsid w:val="00303F1A"/>
    <w:rsid w:val="003058B2"/>
    <w:rsid w:val="00306BC1"/>
    <w:rsid w:val="00310124"/>
    <w:rsid w:val="00312B7E"/>
    <w:rsid w:val="00322306"/>
    <w:rsid w:val="00331C20"/>
    <w:rsid w:val="00334BEE"/>
    <w:rsid w:val="003354A9"/>
    <w:rsid w:val="003357BD"/>
    <w:rsid w:val="00340331"/>
    <w:rsid w:val="00341CD4"/>
    <w:rsid w:val="00343A9A"/>
    <w:rsid w:val="003472D9"/>
    <w:rsid w:val="00353640"/>
    <w:rsid w:val="003544FB"/>
    <w:rsid w:val="00354C17"/>
    <w:rsid w:val="00354E25"/>
    <w:rsid w:val="00355F1A"/>
    <w:rsid w:val="0035765A"/>
    <w:rsid w:val="0036209C"/>
    <w:rsid w:val="003621E3"/>
    <w:rsid w:val="00363020"/>
    <w:rsid w:val="00365D63"/>
    <w:rsid w:val="00366525"/>
    <w:rsid w:val="0036793B"/>
    <w:rsid w:val="00372682"/>
    <w:rsid w:val="00375E73"/>
    <w:rsid w:val="00376CC5"/>
    <w:rsid w:val="00382947"/>
    <w:rsid w:val="00385C1A"/>
    <w:rsid w:val="00385EC9"/>
    <w:rsid w:val="00392FDE"/>
    <w:rsid w:val="00394C3E"/>
    <w:rsid w:val="0039693B"/>
    <w:rsid w:val="003A1F45"/>
    <w:rsid w:val="003B071F"/>
    <w:rsid w:val="003B353A"/>
    <w:rsid w:val="003B3C40"/>
    <w:rsid w:val="003B64C9"/>
    <w:rsid w:val="003C12FA"/>
    <w:rsid w:val="003C2762"/>
    <w:rsid w:val="003C38F9"/>
    <w:rsid w:val="003C3CDF"/>
    <w:rsid w:val="003C5130"/>
    <w:rsid w:val="003C5327"/>
    <w:rsid w:val="003D1501"/>
    <w:rsid w:val="003D2F2D"/>
    <w:rsid w:val="003D52E8"/>
    <w:rsid w:val="003D5BCE"/>
    <w:rsid w:val="003E6C94"/>
    <w:rsid w:val="003E6DB8"/>
    <w:rsid w:val="003E7DF2"/>
    <w:rsid w:val="003F0084"/>
    <w:rsid w:val="003F2636"/>
    <w:rsid w:val="00401590"/>
    <w:rsid w:val="00402A25"/>
    <w:rsid w:val="00402C4F"/>
    <w:rsid w:val="00404DFA"/>
    <w:rsid w:val="00407C1D"/>
    <w:rsid w:val="00412C42"/>
    <w:rsid w:val="0041445E"/>
    <w:rsid w:val="00417DD7"/>
    <w:rsid w:val="00422328"/>
    <w:rsid w:val="00432410"/>
    <w:rsid w:val="004339CE"/>
    <w:rsid w:val="00435204"/>
    <w:rsid w:val="00443EE2"/>
    <w:rsid w:val="00444E98"/>
    <w:rsid w:val="00446E4C"/>
    <w:rsid w:val="00450103"/>
    <w:rsid w:val="00452D06"/>
    <w:rsid w:val="0045445D"/>
    <w:rsid w:val="00456EEA"/>
    <w:rsid w:val="00457376"/>
    <w:rsid w:val="0046197E"/>
    <w:rsid w:val="00463E3D"/>
    <w:rsid w:val="004645AE"/>
    <w:rsid w:val="00464B44"/>
    <w:rsid w:val="00465090"/>
    <w:rsid w:val="00476A3D"/>
    <w:rsid w:val="004805A9"/>
    <w:rsid w:val="00480D0F"/>
    <w:rsid w:val="00482038"/>
    <w:rsid w:val="00482417"/>
    <w:rsid w:val="00483F5E"/>
    <w:rsid w:val="00484285"/>
    <w:rsid w:val="004856BF"/>
    <w:rsid w:val="0048736D"/>
    <w:rsid w:val="004912BF"/>
    <w:rsid w:val="00491618"/>
    <w:rsid w:val="00491B26"/>
    <w:rsid w:val="004978EA"/>
    <w:rsid w:val="004A2BE3"/>
    <w:rsid w:val="004A5D51"/>
    <w:rsid w:val="004B741A"/>
    <w:rsid w:val="004C1E51"/>
    <w:rsid w:val="004C51B9"/>
    <w:rsid w:val="004C56C4"/>
    <w:rsid w:val="004C5DC3"/>
    <w:rsid w:val="004C63F8"/>
    <w:rsid w:val="004D1438"/>
    <w:rsid w:val="004D1A9A"/>
    <w:rsid w:val="004D1D66"/>
    <w:rsid w:val="004D3E33"/>
    <w:rsid w:val="004D60C5"/>
    <w:rsid w:val="004D6660"/>
    <w:rsid w:val="004D6BE1"/>
    <w:rsid w:val="004E0F7D"/>
    <w:rsid w:val="004E4C8F"/>
    <w:rsid w:val="004E5067"/>
    <w:rsid w:val="004F1AFE"/>
    <w:rsid w:val="004F1BD5"/>
    <w:rsid w:val="004F5C59"/>
    <w:rsid w:val="004F6053"/>
    <w:rsid w:val="005013AA"/>
    <w:rsid w:val="005029AF"/>
    <w:rsid w:val="005044F3"/>
    <w:rsid w:val="00505C18"/>
    <w:rsid w:val="005060AB"/>
    <w:rsid w:val="00510770"/>
    <w:rsid w:val="005119D4"/>
    <w:rsid w:val="00513DC7"/>
    <w:rsid w:val="00516F68"/>
    <w:rsid w:val="0052010B"/>
    <w:rsid w:val="0052252B"/>
    <w:rsid w:val="005250F2"/>
    <w:rsid w:val="0052519B"/>
    <w:rsid w:val="00526F65"/>
    <w:rsid w:val="00530E62"/>
    <w:rsid w:val="005314D7"/>
    <w:rsid w:val="00533E59"/>
    <w:rsid w:val="00535FBB"/>
    <w:rsid w:val="005373C1"/>
    <w:rsid w:val="00541540"/>
    <w:rsid w:val="005419B2"/>
    <w:rsid w:val="005442C1"/>
    <w:rsid w:val="00557BA1"/>
    <w:rsid w:val="005602ED"/>
    <w:rsid w:val="00562FA7"/>
    <w:rsid w:val="0056315F"/>
    <w:rsid w:val="00567087"/>
    <w:rsid w:val="00571C73"/>
    <w:rsid w:val="005750A7"/>
    <w:rsid w:val="005763F1"/>
    <w:rsid w:val="00586D38"/>
    <w:rsid w:val="00587238"/>
    <w:rsid w:val="00590FC2"/>
    <w:rsid w:val="005A196C"/>
    <w:rsid w:val="005A1D84"/>
    <w:rsid w:val="005A466C"/>
    <w:rsid w:val="005A52E9"/>
    <w:rsid w:val="005A70EA"/>
    <w:rsid w:val="005A7FB8"/>
    <w:rsid w:val="005B3373"/>
    <w:rsid w:val="005B444B"/>
    <w:rsid w:val="005B6791"/>
    <w:rsid w:val="005B7411"/>
    <w:rsid w:val="005C3963"/>
    <w:rsid w:val="005C531B"/>
    <w:rsid w:val="005C5E33"/>
    <w:rsid w:val="005D1840"/>
    <w:rsid w:val="005D35E4"/>
    <w:rsid w:val="005D3F51"/>
    <w:rsid w:val="005D63E2"/>
    <w:rsid w:val="005D7910"/>
    <w:rsid w:val="005F2D97"/>
    <w:rsid w:val="005F3182"/>
    <w:rsid w:val="005F3F64"/>
    <w:rsid w:val="005F4424"/>
    <w:rsid w:val="005F597E"/>
    <w:rsid w:val="005F6193"/>
    <w:rsid w:val="00601B3F"/>
    <w:rsid w:val="00603286"/>
    <w:rsid w:val="00604906"/>
    <w:rsid w:val="006137A4"/>
    <w:rsid w:val="00613A93"/>
    <w:rsid w:val="00614C68"/>
    <w:rsid w:val="00615485"/>
    <w:rsid w:val="0061669D"/>
    <w:rsid w:val="0061793B"/>
    <w:rsid w:val="0062154F"/>
    <w:rsid w:val="00621667"/>
    <w:rsid w:val="00623896"/>
    <w:rsid w:val="00625728"/>
    <w:rsid w:val="00626026"/>
    <w:rsid w:val="00627631"/>
    <w:rsid w:val="00627701"/>
    <w:rsid w:val="006317C9"/>
    <w:rsid w:val="00631A8C"/>
    <w:rsid w:val="00631D7E"/>
    <w:rsid w:val="006321EC"/>
    <w:rsid w:val="00632D10"/>
    <w:rsid w:val="006332D1"/>
    <w:rsid w:val="00633379"/>
    <w:rsid w:val="00634DB8"/>
    <w:rsid w:val="00640094"/>
    <w:rsid w:val="00640D5A"/>
    <w:rsid w:val="006449D4"/>
    <w:rsid w:val="00644DC0"/>
    <w:rsid w:val="00646E39"/>
    <w:rsid w:val="00650999"/>
    <w:rsid w:val="00650FA1"/>
    <w:rsid w:val="00651CA2"/>
    <w:rsid w:val="00653D60"/>
    <w:rsid w:val="006603E4"/>
    <w:rsid w:val="00660D05"/>
    <w:rsid w:val="0066163E"/>
    <w:rsid w:val="006637D2"/>
    <w:rsid w:val="006654AF"/>
    <w:rsid w:val="00666224"/>
    <w:rsid w:val="006709B8"/>
    <w:rsid w:val="00670F9A"/>
    <w:rsid w:val="006713DB"/>
    <w:rsid w:val="00671D9A"/>
    <w:rsid w:val="00673952"/>
    <w:rsid w:val="006749B2"/>
    <w:rsid w:val="00680F20"/>
    <w:rsid w:val="00684544"/>
    <w:rsid w:val="00684D63"/>
    <w:rsid w:val="006859EC"/>
    <w:rsid w:val="006866F3"/>
    <w:rsid w:val="00686C9D"/>
    <w:rsid w:val="0068797F"/>
    <w:rsid w:val="00690B85"/>
    <w:rsid w:val="00692992"/>
    <w:rsid w:val="00693873"/>
    <w:rsid w:val="00694BEE"/>
    <w:rsid w:val="006A44B9"/>
    <w:rsid w:val="006A5C24"/>
    <w:rsid w:val="006A7C61"/>
    <w:rsid w:val="006B0FDB"/>
    <w:rsid w:val="006B2D5B"/>
    <w:rsid w:val="006B7877"/>
    <w:rsid w:val="006B7D14"/>
    <w:rsid w:val="006C03AE"/>
    <w:rsid w:val="006C186D"/>
    <w:rsid w:val="006C2158"/>
    <w:rsid w:val="006C2EC2"/>
    <w:rsid w:val="006D5B93"/>
    <w:rsid w:val="006D6380"/>
    <w:rsid w:val="006E18DE"/>
    <w:rsid w:val="006E5410"/>
    <w:rsid w:val="006E54C5"/>
    <w:rsid w:val="006E6231"/>
    <w:rsid w:val="006F0169"/>
    <w:rsid w:val="006F4499"/>
    <w:rsid w:val="006F5058"/>
    <w:rsid w:val="006F5848"/>
    <w:rsid w:val="006F6FDB"/>
    <w:rsid w:val="006F7090"/>
    <w:rsid w:val="006F7341"/>
    <w:rsid w:val="0070218B"/>
    <w:rsid w:val="00702841"/>
    <w:rsid w:val="007046D3"/>
    <w:rsid w:val="007048A8"/>
    <w:rsid w:val="007051C3"/>
    <w:rsid w:val="007056BC"/>
    <w:rsid w:val="0070595B"/>
    <w:rsid w:val="00707715"/>
    <w:rsid w:val="0071287E"/>
    <w:rsid w:val="00723151"/>
    <w:rsid w:val="00723605"/>
    <w:rsid w:val="007250B4"/>
    <w:rsid w:val="007259F5"/>
    <w:rsid w:val="00725A7D"/>
    <w:rsid w:val="00727093"/>
    <w:rsid w:val="00730406"/>
    <w:rsid w:val="0073085C"/>
    <w:rsid w:val="00732300"/>
    <w:rsid w:val="00732602"/>
    <w:rsid w:val="0073441B"/>
    <w:rsid w:val="00737AE3"/>
    <w:rsid w:val="00737FE0"/>
    <w:rsid w:val="00741074"/>
    <w:rsid w:val="0074211F"/>
    <w:rsid w:val="00742CA4"/>
    <w:rsid w:val="00744128"/>
    <w:rsid w:val="00744F82"/>
    <w:rsid w:val="00746505"/>
    <w:rsid w:val="00747122"/>
    <w:rsid w:val="00750361"/>
    <w:rsid w:val="0075129E"/>
    <w:rsid w:val="00752FD1"/>
    <w:rsid w:val="007535B4"/>
    <w:rsid w:val="00753AAA"/>
    <w:rsid w:val="00754646"/>
    <w:rsid w:val="007566AE"/>
    <w:rsid w:val="007577B6"/>
    <w:rsid w:val="00760230"/>
    <w:rsid w:val="00762C26"/>
    <w:rsid w:val="00763FA5"/>
    <w:rsid w:val="00765BC7"/>
    <w:rsid w:val="00770D34"/>
    <w:rsid w:val="007800B4"/>
    <w:rsid w:val="00780AA0"/>
    <w:rsid w:val="00784C30"/>
    <w:rsid w:val="00787399"/>
    <w:rsid w:val="00790BB3"/>
    <w:rsid w:val="00792043"/>
    <w:rsid w:val="007925B6"/>
    <w:rsid w:val="007927FC"/>
    <w:rsid w:val="00796F9D"/>
    <w:rsid w:val="00797EDD"/>
    <w:rsid w:val="007A6D7A"/>
    <w:rsid w:val="007A75B4"/>
    <w:rsid w:val="007B0322"/>
    <w:rsid w:val="007B2BEE"/>
    <w:rsid w:val="007B35F2"/>
    <w:rsid w:val="007B3B70"/>
    <w:rsid w:val="007B41E0"/>
    <w:rsid w:val="007C011E"/>
    <w:rsid w:val="007C0E3F"/>
    <w:rsid w:val="007C206C"/>
    <w:rsid w:val="007C3972"/>
    <w:rsid w:val="007C3C5B"/>
    <w:rsid w:val="007C46A8"/>
    <w:rsid w:val="007C54EC"/>
    <w:rsid w:val="007C5729"/>
    <w:rsid w:val="007C6A36"/>
    <w:rsid w:val="007C6E32"/>
    <w:rsid w:val="007C6F81"/>
    <w:rsid w:val="007D039A"/>
    <w:rsid w:val="007D1BFF"/>
    <w:rsid w:val="007D5623"/>
    <w:rsid w:val="007E6068"/>
    <w:rsid w:val="007E69F3"/>
    <w:rsid w:val="007F141E"/>
    <w:rsid w:val="007F1B88"/>
    <w:rsid w:val="007F5F89"/>
    <w:rsid w:val="007F61D3"/>
    <w:rsid w:val="007F6CEF"/>
    <w:rsid w:val="007F7181"/>
    <w:rsid w:val="00810AAB"/>
    <w:rsid w:val="008111E4"/>
    <w:rsid w:val="0081301C"/>
    <w:rsid w:val="00813138"/>
    <w:rsid w:val="008132B4"/>
    <w:rsid w:val="008161B9"/>
    <w:rsid w:val="008162AC"/>
    <w:rsid w:val="00817460"/>
    <w:rsid w:val="00817DD6"/>
    <w:rsid w:val="00827672"/>
    <w:rsid w:val="00832446"/>
    <w:rsid w:val="00835342"/>
    <w:rsid w:val="00842E41"/>
    <w:rsid w:val="00843081"/>
    <w:rsid w:val="008443FF"/>
    <w:rsid w:val="0084445E"/>
    <w:rsid w:val="008512FC"/>
    <w:rsid w:val="008522CA"/>
    <w:rsid w:val="008542DA"/>
    <w:rsid w:val="00860FD3"/>
    <w:rsid w:val="00861F7C"/>
    <w:rsid w:val="008629A9"/>
    <w:rsid w:val="00864F40"/>
    <w:rsid w:val="008653A6"/>
    <w:rsid w:val="00865614"/>
    <w:rsid w:val="008750AE"/>
    <w:rsid w:val="00875998"/>
    <w:rsid w:val="00876060"/>
    <w:rsid w:val="0088513A"/>
    <w:rsid w:val="00885D19"/>
    <w:rsid w:val="00887495"/>
    <w:rsid w:val="00890E8B"/>
    <w:rsid w:val="00892A31"/>
    <w:rsid w:val="0089309F"/>
    <w:rsid w:val="00893C19"/>
    <w:rsid w:val="00893D81"/>
    <w:rsid w:val="00895308"/>
    <w:rsid w:val="00896E59"/>
    <w:rsid w:val="008A0240"/>
    <w:rsid w:val="008A2819"/>
    <w:rsid w:val="008B0629"/>
    <w:rsid w:val="008B224A"/>
    <w:rsid w:val="008B2349"/>
    <w:rsid w:val="008B4882"/>
    <w:rsid w:val="008B5B66"/>
    <w:rsid w:val="008B7FE8"/>
    <w:rsid w:val="008C0B12"/>
    <w:rsid w:val="008C0FDC"/>
    <w:rsid w:val="008C2EE8"/>
    <w:rsid w:val="008C4F65"/>
    <w:rsid w:val="008D101B"/>
    <w:rsid w:val="008D42EB"/>
    <w:rsid w:val="008D6C8D"/>
    <w:rsid w:val="008D75B2"/>
    <w:rsid w:val="008E1614"/>
    <w:rsid w:val="008E2B54"/>
    <w:rsid w:val="008E4404"/>
    <w:rsid w:val="008E58C7"/>
    <w:rsid w:val="008E6DFB"/>
    <w:rsid w:val="008F04DA"/>
    <w:rsid w:val="008F5021"/>
    <w:rsid w:val="00903240"/>
    <w:rsid w:val="009072F4"/>
    <w:rsid w:val="00915437"/>
    <w:rsid w:val="00916BDB"/>
    <w:rsid w:val="00920617"/>
    <w:rsid w:val="0092348E"/>
    <w:rsid w:val="009236FA"/>
    <w:rsid w:val="0092599A"/>
    <w:rsid w:val="00930A7E"/>
    <w:rsid w:val="00937D1A"/>
    <w:rsid w:val="00940698"/>
    <w:rsid w:val="0094310B"/>
    <w:rsid w:val="00943573"/>
    <w:rsid w:val="00947BDE"/>
    <w:rsid w:val="00952106"/>
    <w:rsid w:val="009563AD"/>
    <w:rsid w:val="009610FA"/>
    <w:rsid w:val="0096232B"/>
    <w:rsid w:val="00964480"/>
    <w:rsid w:val="00964B0E"/>
    <w:rsid w:val="0096649D"/>
    <w:rsid w:val="00966EBF"/>
    <w:rsid w:val="0097049B"/>
    <w:rsid w:val="00971B61"/>
    <w:rsid w:val="00972C63"/>
    <w:rsid w:val="009736B1"/>
    <w:rsid w:val="00974A5B"/>
    <w:rsid w:val="009808C0"/>
    <w:rsid w:val="00980C31"/>
    <w:rsid w:val="00983AAA"/>
    <w:rsid w:val="00983D23"/>
    <w:rsid w:val="00984BAA"/>
    <w:rsid w:val="00985C2F"/>
    <w:rsid w:val="00986666"/>
    <w:rsid w:val="00986ED0"/>
    <w:rsid w:val="0099152F"/>
    <w:rsid w:val="00995270"/>
    <w:rsid w:val="009955FF"/>
    <w:rsid w:val="009963A8"/>
    <w:rsid w:val="009A643B"/>
    <w:rsid w:val="009B0579"/>
    <w:rsid w:val="009B1955"/>
    <w:rsid w:val="009B6175"/>
    <w:rsid w:val="009B71D2"/>
    <w:rsid w:val="009C0E8F"/>
    <w:rsid w:val="009C3632"/>
    <w:rsid w:val="009C6514"/>
    <w:rsid w:val="009D259D"/>
    <w:rsid w:val="009E0517"/>
    <w:rsid w:val="009E1F24"/>
    <w:rsid w:val="009E665C"/>
    <w:rsid w:val="009E7081"/>
    <w:rsid w:val="009F0B50"/>
    <w:rsid w:val="009F0FDC"/>
    <w:rsid w:val="009F2723"/>
    <w:rsid w:val="009F2845"/>
    <w:rsid w:val="009F37D6"/>
    <w:rsid w:val="00A00487"/>
    <w:rsid w:val="00A00532"/>
    <w:rsid w:val="00A0426E"/>
    <w:rsid w:val="00A0540A"/>
    <w:rsid w:val="00A07B99"/>
    <w:rsid w:val="00A10697"/>
    <w:rsid w:val="00A108D7"/>
    <w:rsid w:val="00A113A0"/>
    <w:rsid w:val="00A114B2"/>
    <w:rsid w:val="00A1249C"/>
    <w:rsid w:val="00A227FE"/>
    <w:rsid w:val="00A23B42"/>
    <w:rsid w:val="00A30A0A"/>
    <w:rsid w:val="00A337B9"/>
    <w:rsid w:val="00A353B4"/>
    <w:rsid w:val="00A36AC8"/>
    <w:rsid w:val="00A40A49"/>
    <w:rsid w:val="00A41BF4"/>
    <w:rsid w:val="00A4242E"/>
    <w:rsid w:val="00A465E6"/>
    <w:rsid w:val="00A46D7D"/>
    <w:rsid w:val="00A46DE1"/>
    <w:rsid w:val="00A47388"/>
    <w:rsid w:val="00A50D9D"/>
    <w:rsid w:val="00A53000"/>
    <w:rsid w:val="00A545C6"/>
    <w:rsid w:val="00A61F80"/>
    <w:rsid w:val="00A64E0E"/>
    <w:rsid w:val="00A70414"/>
    <w:rsid w:val="00A71768"/>
    <w:rsid w:val="00A75F87"/>
    <w:rsid w:val="00A768C1"/>
    <w:rsid w:val="00A7720E"/>
    <w:rsid w:val="00A81945"/>
    <w:rsid w:val="00A81BF4"/>
    <w:rsid w:val="00A90891"/>
    <w:rsid w:val="00A920F8"/>
    <w:rsid w:val="00A95D8B"/>
    <w:rsid w:val="00A96805"/>
    <w:rsid w:val="00AA1CA4"/>
    <w:rsid w:val="00AA307B"/>
    <w:rsid w:val="00AA48D4"/>
    <w:rsid w:val="00AA4BF7"/>
    <w:rsid w:val="00AA51E8"/>
    <w:rsid w:val="00AB1F6C"/>
    <w:rsid w:val="00AB1FE9"/>
    <w:rsid w:val="00AB4125"/>
    <w:rsid w:val="00AB4DA7"/>
    <w:rsid w:val="00AB684B"/>
    <w:rsid w:val="00AB7485"/>
    <w:rsid w:val="00AC0270"/>
    <w:rsid w:val="00AC0A58"/>
    <w:rsid w:val="00AC0FB8"/>
    <w:rsid w:val="00AC1303"/>
    <w:rsid w:val="00AC2DE7"/>
    <w:rsid w:val="00AC3EA3"/>
    <w:rsid w:val="00AC4966"/>
    <w:rsid w:val="00AC6142"/>
    <w:rsid w:val="00AC74A0"/>
    <w:rsid w:val="00AC78EF"/>
    <w:rsid w:val="00AC792D"/>
    <w:rsid w:val="00AC7D95"/>
    <w:rsid w:val="00AD30D1"/>
    <w:rsid w:val="00AD48FA"/>
    <w:rsid w:val="00AD53D1"/>
    <w:rsid w:val="00AD59C4"/>
    <w:rsid w:val="00AD5FB9"/>
    <w:rsid w:val="00AD6510"/>
    <w:rsid w:val="00AD7C04"/>
    <w:rsid w:val="00AE18AF"/>
    <w:rsid w:val="00AE4522"/>
    <w:rsid w:val="00AE7F20"/>
    <w:rsid w:val="00AF03BE"/>
    <w:rsid w:val="00AF22CF"/>
    <w:rsid w:val="00AF2F6F"/>
    <w:rsid w:val="00AF6044"/>
    <w:rsid w:val="00B05EE0"/>
    <w:rsid w:val="00B14F34"/>
    <w:rsid w:val="00B226B3"/>
    <w:rsid w:val="00B24B04"/>
    <w:rsid w:val="00B2570F"/>
    <w:rsid w:val="00B3111C"/>
    <w:rsid w:val="00B3182B"/>
    <w:rsid w:val="00B31EA5"/>
    <w:rsid w:val="00B3216C"/>
    <w:rsid w:val="00B33A60"/>
    <w:rsid w:val="00B33B51"/>
    <w:rsid w:val="00B35D7C"/>
    <w:rsid w:val="00B50DFC"/>
    <w:rsid w:val="00B51329"/>
    <w:rsid w:val="00B5781F"/>
    <w:rsid w:val="00B57DDC"/>
    <w:rsid w:val="00B6292C"/>
    <w:rsid w:val="00B64D8D"/>
    <w:rsid w:val="00B657B8"/>
    <w:rsid w:val="00B670AA"/>
    <w:rsid w:val="00B67781"/>
    <w:rsid w:val="00B700EE"/>
    <w:rsid w:val="00B749FC"/>
    <w:rsid w:val="00B75BBD"/>
    <w:rsid w:val="00B84920"/>
    <w:rsid w:val="00B84AC2"/>
    <w:rsid w:val="00B8514C"/>
    <w:rsid w:val="00B85177"/>
    <w:rsid w:val="00B85426"/>
    <w:rsid w:val="00B854E9"/>
    <w:rsid w:val="00B8556A"/>
    <w:rsid w:val="00B857B5"/>
    <w:rsid w:val="00B85A1D"/>
    <w:rsid w:val="00B86499"/>
    <w:rsid w:val="00B86A11"/>
    <w:rsid w:val="00B917DB"/>
    <w:rsid w:val="00B92E47"/>
    <w:rsid w:val="00B93173"/>
    <w:rsid w:val="00B96662"/>
    <w:rsid w:val="00B968B4"/>
    <w:rsid w:val="00BA25C2"/>
    <w:rsid w:val="00BA55C4"/>
    <w:rsid w:val="00BA6942"/>
    <w:rsid w:val="00BB2A02"/>
    <w:rsid w:val="00BB2F9A"/>
    <w:rsid w:val="00BB41CE"/>
    <w:rsid w:val="00BB428B"/>
    <w:rsid w:val="00BB653B"/>
    <w:rsid w:val="00BB6949"/>
    <w:rsid w:val="00BC0366"/>
    <w:rsid w:val="00BC1EEC"/>
    <w:rsid w:val="00BC2420"/>
    <w:rsid w:val="00BC5927"/>
    <w:rsid w:val="00BD0B9C"/>
    <w:rsid w:val="00BD2264"/>
    <w:rsid w:val="00BD4774"/>
    <w:rsid w:val="00BD78A9"/>
    <w:rsid w:val="00BE04CC"/>
    <w:rsid w:val="00BE5669"/>
    <w:rsid w:val="00BE626E"/>
    <w:rsid w:val="00BE6CB7"/>
    <w:rsid w:val="00BF1AC0"/>
    <w:rsid w:val="00BF36C1"/>
    <w:rsid w:val="00BF5845"/>
    <w:rsid w:val="00C012A3"/>
    <w:rsid w:val="00C01C22"/>
    <w:rsid w:val="00C02AA5"/>
    <w:rsid w:val="00C078E2"/>
    <w:rsid w:val="00C109FD"/>
    <w:rsid w:val="00C10AAD"/>
    <w:rsid w:val="00C11790"/>
    <w:rsid w:val="00C13440"/>
    <w:rsid w:val="00C16F19"/>
    <w:rsid w:val="00C17A86"/>
    <w:rsid w:val="00C24CCD"/>
    <w:rsid w:val="00C2569A"/>
    <w:rsid w:val="00C2720A"/>
    <w:rsid w:val="00C30EB1"/>
    <w:rsid w:val="00C326E5"/>
    <w:rsid w:val="00C33764"/>
    <w:rsid w:val="00C40716"/>
    <w:rsid w:val="00C40722"/>
    <w:rsid w:val="00C41AC1"/>
    <w:rsid w:val="00C43880"/>
    <w:rsid w:val="00C44D82"/>
    <w:rsid w:val="00C45169"/>
    <w:rsid w:val="00C458BF"/>
    <w:rsid w:val="00C50B1E"/>
    <w:rsid w:val="00C511F8"/>
    <w:rsid w:val="00C52A7B"/>
    <w:rsid w:val="00C53A94"/>
    <w:rsid w:val="00C53D6D"/>
    <w:rsid w:val="00C54594"/>
    <w:rsid w:val="00C56853"/>
    <w:rsid w:val="00C60FBD"/>
    <w:rsid w:val="00C6324C"/>
    <w:rsid w:val="00C66EA2"/>
    <w:rsid w:val="00C675E8"/>
    <w:rsid w:val="00C679AA"/>
    <w:rsid w:val="00C71FC0"/>
    <w:rsid w:val="00C724CF"/>
    <w:rsid w:val="00C75972"/>
    <w:rsid w:val="00C77C88"/>
    <w:rsid w:val="00C81211"/>
    <w:rsid w:val="00C82792"/>
    <w:rsid w:val="00C874B0"/>
    <w:rsid w:val="00C9149F"/>
    <w:rsid w:val="00C92632"/>
    <w:rsid w:val="00C948FD"/>
    <w:rsid w:val="00C952BC"/>
    <w:rsid w:val="00C966B0"/>
    <w:rsid w:val="00CA18B5"/>
    <w:rsid w:val="00CA2865"/>
    <w:rsid w:val="00CA2D73"/>
    <w:rsid w:val="00CB081A"/>
    <w:rsid w:val="00CB0A48"/>
    <w:rsid w:val="00CB2220"/>
    <w:rsid w:val="00CB43D5"/>
    <w:rsid w:val="00CB56B6"/>
    <w:rsid w:val="00CB5EE2"/>
    <w:rsid w:val="00CB7940"/>
    <w:rsid w:val="00CC039B"/>
    <w:rsid w:val="00CC0B13"/>
    <w:rsid w:val="00CC0D80"/>
    <w:rsid w:val="00CC24C9"/>
    <w:rsid w:val="00CC290D"/>
    <w:rsid w:val="00CC2C0F"/>
    <w:rsid w:val="00CC5EFF"/>
    <w:rsid w:val="00CC76F9"/>
    <w:rsid w:val="00CD066B"/>
    <w:rsid w:val="00CD0B13"/>
    <w:rsid w:val="00CD28F9"/>
    <w:rsid w:val="00CD2FD0"/>
    <w:rsid w:val="00CD3D6D"/>
    <w:rsid w:val="00CD3ECE"/>
    <w:rsid w:val="00CD46E2"/>
    <w:rsid w:val="00CD79F9"/>
    <w:rsid w:val="00CE0234"/>
    <w:rsid w:val="00CE2705"/>
    <w:rsid w:val="00CE2F55"/>
    <w:rsid w:val="00D00D0B"/>
    <w:rsid w:val="00D02CE9"/>
    <w:rsid w:val="00D0356D"/>
    <w:rsid w:val="00D04B69"/>
    <w:rsid w:val="00D06E8C"/>
    <w:rsid w:val="00D11053"/>
    <w:rsid w:val="00D11474"/>
    <w:rsid w:val="00D17FBC"/>
    <w:rsid w:val="00D24F1E"/>
    <w:rsid w:val="00D3045F"/>
    <w:rsid w:val="00D323CB"/>
    <w:rsid w:val="00D3406A"/>
    <w:rsid w:val="00D35818"/>
    <w:rsid w:val="00D37941"/>
    <w:rsid w:val="00D40420"/>
    <w:rsid w:val="00D4379B"/>
    <w:rsid w:val="00D47034"/>
    <w:rsid w:val="00D52C6A"/>
    <w:rsid w:val="00D52DBA"/>
    <w:rsid w:val="00D537FA"/>
    <w:rsid w:val="00D540CF"/>
    <w:rsid w:val="00D54E2B"/>
    <w:rsid w:val="00D60488"/>
    <w:rsid w:val="00D62DFD"/>
    <w:rsid w:val="00D71118"/>
    <w:rsid w:val="00D73720"/>
    <w:rsid w:val="00D75414"/>
    <w:rsid w:val="00D77C71"/>
    <w:rsid w:val="00D801DB"/>
    <w:rsid w:val="00D80D99"/>
    <w:rsid w:val="00D8203D"/>
    <w:rsid w:val="00D8565B"/>
    <w:rsid w:val="00D921CD"/>
    <w:rsid w:val="00D92560"/>
    <w:rsid w:val="00D9259C"/>
    <w:rsid w:val="00D92C41"/>
    <w:rsid w:val="00D943EA"/>
    <w:rsid w:val="00D94823"/>
    <w:rsid w:val="00D94D72"/>
    <w:rsid w:val="00D9503C"/>
    <w:rsid w:val="00D95C35"/>
    <w:rsid w:val="00D97C2B"/>
    <w:rsid w:val="00DA355B"/>
    <w:rsid w:val="00DA72D6"/>
    <w:rsid w:val="00DB276A"/>
    <w:rsid w:val="00DB28A8"/>
    <w:rsid w:val="00DB2A23"/>
    <w:rsid w:val="00DB4BCF"/>
    <w:rsid w:val="00DB5151"/>
    <w:rsid w:val="00DC00AB"/>
    <w:rsid w:val="00DC2F20"/>
    <w:rsid w:val="00DD4391"/>
    <w:rsid w:val="00DD5B61"/>
    <w:rsid w:val="00DD5F56"/>
    <w:rsid w:val="00DD73EF"/>
    <w:rsid w:val="00DD7646"/>
    <w:rsid w:val="00DE1C99"/>
    <w:rsid w:val="00DE223A"/>
    <w:rsid w:val="00DE23E8"/>
    <w:rsid w:val="00DE2835"/>
    <w:rsid w:val="00DE47FA"/>
    <w:rsid w:val="00DF187F"/>
    <w:rsid w:val="00DF7341"/>
    <w:rsid w:val="00E00EA4"/>
    <w:rsid w:val="00E0128B"/>
    <w:rsid w:val="00E01FCC"/>
    <w:rsid w:val="00E048BD"/>
    <w:rsid w:val="00E1050F"/>
    <w:rsid w:val="00E10E64"/>
    <w:rsid w:val="00E11C78"/>
    <w:rsid w:val="00E14AB9"/>
    <w:rsid w:val="00E15A54"/>
    <w:rsid w:val="00E212F5"/>
    <w:rsid w:val="00E21F97"/>
    <w:rsid w:val="00E273CF"/>
    <w:rsid w:val="00E30042"/>
    <w:rsid w:val="00E303C3"/>
    <w:rsid w:val="00E30FEF"/>
    <w:rsid w:val="00E32883"/>
    <w:rsid w:val="00E330A6"/>
    <w:rsid w:val="00E35786"/>
    <w:rsid w:val="00E37358"/>
    <w:rsid w:val="00E40C30"/>
    <w:rsid w:val="00E418A6"/>
    <w:rsid w:val="00E424AB"/>
    <w:rsid w:val="00E435E1"/>
    <w:rsid w:val="00E477E0"/>
    <w:rsid w:val="00E501D2"/>
    <w:rsid w:val="00E50E44"/>
    <w:rsid w:val="00E51E84"/>
    <w:rsid w:val="00E57EE3"/>
    <w:rsid w:val="00E60753"/>
    <w:rsid w:val="00E62297"/>
    <w:rsid w:val="00E63B6D"/>
    <w:rsid w:val="00E641ED"/>
    <w:rsid w:val="00E64E17"/>
    <w:rsid w:val="00E672A0"/>
    <w:rsid w:val="00E675DB"/>
    <w:rsid w:val="00E72D38"/>
    <w:rsid w:val="00E735FD"/>
    <w:rsid w:val="00E7491D"/>
    <w:rsid w:val="00E74988"/>
    <w:rsid w:val="00E77DF4"/>
    <w:rsid w:val="00E83003"/>
    <w:rsid w:val="00E84693"/>
    <w:rsid w:val="00E852EA"/>
    <w:rsid w:val="00E87984"/>
    <w:rsid w:val="00E90B3F"/>
    <w:rsid w:val="00E91FA6"/>
    <w:rsid w:val="00E95898"/>
    <w:rsid w:val="00EA29EA"/>
    <w:rsid w:val="00EA2EFF"/>
    <w:rsid w:val="00EA39C3"/>
    <w:rsid w:val="00EA3D3C"/>
    <w:rsid w:val="00EA63F3"/>
    <w:rsid w:val="00EB3D9C"/>
    <w:rsid w:val="00EC12E1"/>
    <w:rsid w:val="00EC46C6"/>
    <w:rsid w:val="00EC7CC3"/>
    <w:rsid w:val="00EE4089"/>
    <w:rsid w:val="00EE5701"/>
    <w:rsid w:val="00EF48D3"/>
    <w:rsid w:val="00F05C0A"/>
    <w:rsid w:val="00F07493"/>
    <w:rsid w:val="00F079B8"/>
    <w:rsid w:val="00F11694"/>
    <w:rsid w:val="00F11B1F"/>
    <w:rsid w:val="00F25084"/>
    <w:rsid w:val="00F254A4"/>
    <w:rsid w:val="00F258CF"/>
    <w:rsid w:val="00F26F80"/>
    <w:rsid w:val="00F27448"/>
    <w:rsid w:val="00F31D27"/>
    <w:rsid w:val="00F42A27"/>
    <w:rsid w:val="00F4388D"/>
    <w:rsid w:val="00F445D2"/>
    <w:rsid w:val="00F45414"/>
    <w:rsid w:val="00F46494"/>
    <w:rsid w:val="00F46EDA"/>
    <w:rsid w:val="00F503CA"/>
    <w:rsid w:val="00F5290F"/>
    <w:rsid w:val="00F543ED"/>
    <w:rsid w:val="00F558AB"/>
    <w:rsid w:val="00F5748D"/>
    <w:rsid w:val="00F61D89"/>
    <w:rsid w:val="00F629C4"/>
    <w:rsid w:val="00F66937"/>
    <w:rsid w:val="00F709BB"/>
    <w:rsid w:val="00F75669"/>
    <w:rsid w:val="00F80B75"/>
    <w:rsid w:val="00F80DF5"/>
    <w:rsid w:val="00F81C90"/>
    <w:rsid w:val="00F82303"/>
    <w:rsid w:val="00F85733"/>
    <w:rsid w:val="00F86ABB"/>
    <w:rsid w:val="00F901B7"/>
    <w:rsid w:val="00F91626"/>
    <w:rsid w:val="00F97039"/>
    <w:rsid w:val="00FA30C4"/>
    <w:rsid w:val="00FA3695"/>
    <w:rsid w:val="00FA4005"/>
    <w:rsid w:val="00FA6E86"/>
    <w:rsid w:val="00FA7AED"/>
    <w:rsid w:val="00FA7BA0"/>
    <w:rsid w:val="00FB2E46"/>
    <w:rsid w:val="00FB5F97"/>
    <w:rsid w:val="00FB6505"/>
    <w:rsid w:val="00FB6654"/>
    <w:rsid w:val="00FC1EFE"/>
    <w:rsid w:val="00FC4C33"/>
    <w:rsid w:val="00FC548B"/>
    <w:rsid w:val="00FD59AC"/>
    <w:rsid w:val="00FD72E5"/>
    <w:rsid w:val="00FD7648"/>
    <w:rsid w:val="00FE0A1F"/>
    <w:rsid w:val="00FE1571"/>
    <w:rsid w:val="00FE18E5"/>
    <w:rsid w:val="00FE2770"/>
    <w:rsid w:val="00FE3123"/>
    <w:rsid w:val="00FE55F7"/>
    <w:rsid w:val="00FE6778"/>
    <w:rsid w:val="00FE7F5F"/>
    <w:rsid w:val="00FF2000"/>
    <w:rsid w:val="00FF2EC3"/>
    <w:rsid w:val="00FF3000"/>
    <w:rsid w:val="00FF33BD"/>
    <w:rsid w:val="00FF35DA"/>
    <w:rsid w:val="00FF79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批注文字 字符"/>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批注主题 字符"/>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aff4">
    <w:name w:val="Quote"/>
    <w:basedOn w:val="a0"/>
    <w:next w:val="a0"/>
    <w:link w:val="aff5"/>
    <w:uiPriority w:val="29"/>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uiPriority w:val="32"/>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styleId="aff9">
    <w:name w:val="Unresolved Mention"/>
    <w:basedOn w:val="a1"/>
    <w:uiPriority w:val="99"/>
    <w:semiHidden/>
    <w:unhideWhenUsed/>
    <w:rsid w:val="00895308"/>
    <w:rPr>
      <w:color w:val="605E5C"/>
      <w:shd w:val="clear" w:color="auto" w:fill="E1DFDD"/>
    </w:rPr>
  </w:style>
  <w:style w:type="character" w:customStyle="1" w:styleId="text-typo-secondary">
    <w:name w:val="text-typo-secondary"/>
    <w:basedOn w:val="a1"/>
    <w:rsid w:val="00382947"/>
  </w:style>
  <w:style w:type="character" w:customStyle="1" w:styleId="bg-yellow-100">
    <w:name w:val="bg-yellow-100"/>
    <w:basedOn w:val="a1"/>
    <w:rsid w:val="00382947"/>
  </w:style>
  <w:style w:type="character" w:customStyle="1" w:styleId="font-semibold">
    <w:name w:val="font-semibold"/>
    <w:basedOn w:val="a1"/>
    <w:rsid w:val="00382947"/>
  </w:style>
  <w:style w:type="character" w:customStyle="1" w:styleId="text-typo-gray">
    <w:name w:val="text-typo-gray"/>
    <w:basedOn w:val="a1"/>
    <w:rsid w:val="00382947"/>
  </w:style>
  <w:style w:type="paragraph" w:customStyle="1" w:styleId="EndNoteBibliographyTitle">
    <w:name w:val="EndNote Bibliography Title"/>
    <w:basedOn w:val="a0"/>
    <w:link w:val="EndNoteBibliographyTitle0"/>
    <w:rsid w:val="00F07493"/>
    <w:pPr>
      <w:spacing w:after="0"/>
      <w:jc w:val="center"/>
    </w:pPr>
    <w:rPr>
      <w:rFonts w:cs="Times New Roman"/>
      <w:noProof/>
    </w:rPr>
  </w:style>
  <w:style w:type="character" w:customStyle="1" w:styleId="EndNoteBibliographyTitle0">
    <w:name w:val="EndNote Bibliography Title 字符"/>
    <w:basedOn w:val="a1"/>
    <w:link w:val="EndNoteBibliographyTitle"/>
    <w:rsid w:val="00F07493"/>
    <w:rPr>
      <w:rFonts w:ascii="Times New Roman" w:hAnsi="Times New Roman" w:cs="Times New Roman"/>
      <w:noProof/>
      <w:sz w:val="24"/>
    </w:rPr>
  </w:style>
  <w:style w:type="paragraph" w:customStyle="1" w:styleId="EndNoteBibliography">
    <w:name w:val="EndNote Bibliography"/>
    <w:basedOn w:val="a0"/>
    <w:link w:val="EndNoteBibliography0"/>
    <w:rsid w:val="00F07493"/>
    <w:pPr>
      <w:jc w:val="both"/>
    </w:pPr>
    <w:rPr>
      <w:rFonts w:cs="Times New Roman"/>
      <w:noProof/>
    </w:rPr>
  </w:style>
  <w:style w:type="character" w:customStyle="1" w:styleId="EndNoteBibliography0">
    <w:name w:val="EndNote Bibliography 字符"/>
    <w:basedOn w:val="a1"/>
    <w:link w:val="EndNoteBibliography"/>
    <w:rsid w:val="00F07493"/>
    <w:rPr>
      <w:rFonts w:ascii="Times New Roman" w:hAnsi="Times New Roman" w:cs="Times New Roman"/>
      <w:noProof/>
      <w:sz w:val="24"/>
    </w:rPr>
  </w:style>
  <w:style w:type="character" w:customStyle="1" w:styleId="id-label">
    <w:name w:val="id-label"/>
    <w:basedOn w:val="a1"/>
    <w:rsid w:val="00483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5085441">
      <w:bodyDiv w:val="1"/>
      <w:marLeft w:val="0"/>
      <w:marRight w:val="0"/>
      <w:marTop w:val="0"/>
      <w:marBottom w:val="0"/>
      <w:divBdr>
        <w:top w:val="none" w:sz="0" w:space="0" w:color="auto"/>
        <w:left w:val="none" w:sz="0" w:space="0" w:color="auto"/>
        <w:bottom w:val="none" w:sz="0" w:space="0" w:color="auto"/>
        <w:right w:val="none" w:sz="0" w:space="0" w:color="auto"/>
      </w:divBdr>
    </w:div>
    <w:div w:id="118767986">
      <w:bodyDiv w:val="1"/>
      <w:marLeft w:val="0"/>
      <w:marRight w:val="0"/>
      <w:marTop w:val="0"/>
      <w:marBottom w:val="0"/>
      <w:divBdr>
        <w:top w:val="none" w:sz="0" w:space="0" w:color="auto"/>
        <w:left w:val="none" w:sz="0" w:space="0" w:color="auto"/>
        <w:bottom w:val="none" w:sz="0" w:space="0" w:color="auto"/>
        <w:right w:val="none" w:sz="0" w:space="0" w:color="auto"/>
      </w:divBdr>
    </w:div>
    <w:div w:id="149102025">
      <w:bodyDiv w:val="1"/>
      <w:marLeft w:val="0"/>
      <w:marRight w:val="0"/>
      <w:marTop w:val="0"/>
      <w:marBottom w:val="0"/>
      <w:divBdr>
        <w:top w:val="none" w:sz="0" w:space="0" w:color="auto"/>
        <w:left w:val="none" w:sz="0" w:space="0" w:color="auto"/>
        <w:bottom w:val="none" w:sz="0" w:space="0" w:color="auto"/>
        <w:right w:val="none" w:sz="0" w:space="0" w:color="auto"/>
      </w:divBdr>
    </w:div>
    <w:div w:id="168058243">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89828827">
      <w:bodyDiv w:val="1"/>
      <w:marLeft w:val="0"/>
      <w:marRight w:val="0"/>
      <w:marTop w:val="0"/>
      <w:marBottom w:val="0"/>
      <w:divBdr>
        <w:top w:val="none" w:sz="0" w:space="0" w:color="auto"/>
        <w:left w:val="none" w:sz="0" w:space="0" w:color="auto"/>
        <w:bottom w:val="none" w:sz="0" w:space="0" w:color="auto"/>
        <w:right w:val="none" w:sz="0" w:space="0" w:color="auto"/>
      </w:divBdr>
    </w:div>
    <w:div w:id="311565404">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35432971">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02759883">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71490899">
      <w:bodyDiv w:val="1"/>
      <w:marLeft w:val="0"/>
      <w:marRight w:val="0"/>
      <w:marTop w:val="0"/>
      <w:marBottom w:val="0"/>
      <w:divBdr>
        <w:top w:val="none" w:sz="0" w:space="0" w:color="auto"/>
        <w:left w:val="none" w:sz="0" w:space="0" w:color="auto"/>
        <w:bottom w:val="none" w:sz="0" w:space="0" w:color="auto"/>
        <w:right w:val="none" w:sz="0" w:space="0" w:color="auto"/>
      </w:divBdr>
    </w:div>
    <w:div w:id="713890754">
      <w:bodyDiv w:val="1"/>
      <w:marLeft w:val="0"/>
      <w:marRight w:val="0"/>
      <w:marTop w:val="0"/>
      <w:marBottom w:val="0"/>
      <w:divBdr>
        <w:top w:val="none" w:sz="0" w:space="0" w:color="auto"/>
        <w:left w:val="none" w:sz="0" w:space="0" w:color="auto"/>
        <w:bottom w:val="none" w:sz="0" w:space="0" w:color="auto"/>
        <w:right w:val="none" w:sz="0" w:space="0" w:color="auto"/>
      </w:divBdr>
    </w:div>
    <w:div w:id="879778157">
      <w:bodyDiv w:val="1"/>
      <w:marLeft w:val="0"/>
      <w:marRight w:val="0"/>
      <w:marTop w:val="0"/>
      <w:marBottom w:val="0"/>
      <w:divBdr>
        <w:top w:val="none" w:sz="0" w:space="0" w:color="auto"/>
        <w:left w:val="none" w:sz="0" w:space="0" w:color="auto"/>
        <w:bottom w:val="none" w:sz="0" w:space="0" w:color="auto"/>
        <w:right w:val="none" w:sz="0" w:space="0" w:color="auto"/>
      </w:divBdr>
    </w:div>
    <w:div w:id="90800233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4672774">
      <w:bodyDiv w:val="1"/>
      <w:marLeft w:val="0"/>
      <w:marRight w:val="0"/>
      <w:marTop w:val="0"/>
      <w:marBottom w:val="0"/>
      <w:divBdr>
        <w:top w:val="none" w:sz="0" w:space="0" w:color="auto"/>
        <w:left w:val="none" w:sz="0" w:space="0" w:color="auto"/>
        <w:bottom w:val="none" w:sz="0" w:space="0" w:color="auto"/>
        <w:right w:val="none" w:sz="0" w:space="0" w:color="auto"/>
      </w:divBdr>
    </w:div>
    <w:div w:id="956912101">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68903770">
      <w:bodyDiv w:val="1"/>
      <w:marLeft w:val="0"/>
      <w:marRight w:val="0"/>
      <w:marTop w:val="0"/>
      <w:marBottom w:val="0"/>
      <w:divBdr>
        <w:top w:val="none" w:sz="0" w:space="0" w:color="auto"/>
        <w:left w:val="none" w:sz="0" w:space="0" w:color="auto"/>
        <w:bottom w:val="none" w:sz="0" w:space="0" w:color="auto"/>
        <w:right w:val="none" w:sz="0" w:space="0" w:color="auto"/>
      </w:divBdr>
    </w:div>
    <w:div w:id="1214463666">
      <w:bodyDiv w:val="1"/>
      <w:marLeft w:val="0"/>
      <w:marRight w:val="0"/>
      <w:marTop w:val="0"/>
      <w:marBottom w:val="0"/>
      <w:divBdr>
        <w:top w:val="none" w:sz="0" w:space="0" w:color="auto"/>
        <w:left w:val="none" w:sz="0" w:space="0" w:color="auto"/>
        <w:bottom w:val="none" w:sz="0" w:space="0" w:color="auto"/>
        <w:right w:val="none" w:sz="0" w:space="0" w:color="auto"/>
      </w:divBdr>
    </w:div>
    <w:div w:id="1516654735">
      <w:bodyDiv w:val="1"/>
      <w:marLeft w:val="0"/>
      <w:marRight w:val="0"/>
      <w:marTop w:val="0"/>
      <w:marBottom w:val="0"/>
      <w:divBdr>
        <w:top w:val="none" w:sz="0" w:space="0" w:color="auto"/>
        <w:left w:val="none" w:sz="0" w:space="0" w:color="auto"/>
        <w:bottom w:val="none" w:sz="0" w:space="0" w:color="auto"/>
        <w:right w:val="none" w:sz="0" w:space="0" w:color="auto"/>
      </w:divBdr>
    </w:div>
    <w:div w:id="1555044166">
      <w:bodyDiv w:val="1"/>
      <w:marLeft w:val="0"/>
      <w:marRight w:val="0"/>
      <w:marTop w:val="0"/>
      <w:marBottom w:val="0"/>
      <w:divBdr>
        <w:top w:val="none" w:sz="0" w:space="0" w:color="auto"/>
        <w:left w:val="none" w:sz="0" w:space="0" w:color="auto"/>
        <w:bottom w:val="none" w:sz="0" w:space="0" w:color="auto"/>
        <w:right w:val="none" w:sz="0" w:space="0" w:color="auto"/>
      </w:divBdr>
    </w:div>
    <w:div w:id="1970695761">
      <w:bodyDiv w:val="1"/>
      <w:marLeft w:val="0"/>
      <w:marRight w:val="0"/>
      <w:marTop w:val="0"/>
      <w:marBottom w:val="0"/>
      <w:divBdr>
        <w:top w:val="none" w:sz="0" w:space="0" w:color="auto"/>
        <w:left w:val="none" w:sz="0" w:space="0" w:color="auto"/>
        <w:bottom w:val="none" w:sz="0" w:space="0" w:color="auto"/>
        <w:right w:val="none" w:sz="0" w:space="0" w:color="auto"/>
      </w:divBdr>
      <w:divsChild>
        <w:div w:id="1700088330">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8</TotalTime>
  <Pages>10</Pages>
  <Words>3532</Words>
  <Characters>2013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Quanren Pun</cp:lastModifiedBy>
  <cp:revision>6</cp:revision>
  <cp:lastPrinted>2025-02-28T18:19:00Z</cp:lastPrinted>
  <dcterms:created xsi:type="dcterms:W3CDTF">2025-02-28T08:48:00Z</dcterms:created>
  <dcterms:modified xsi:type="dcterms:W3CDTF">2025-02-28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